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920" w:type="dxa"/>
        <w:tblLook w:val="04A0" w:firstRow="1" w:lastRow="0" w:firstColumn="1" w:lastColumn="0" w:noHBand="0" w:noVBand="1"/>
      </w:tblPr>
      <w:tblGrid>
        <w:gridCol w:w="760"/>
        <w:gridCol w:w="2160"/>
      </w:tblGrid>
      <w:tr w:rsidR="00A947F9" w:rsidRPr="00A947F9" w14:paraId="44A26123" w14:textId="77777777" w:rsidTr="00A947F9">
        <w:trPr>
          <w:trHeight w:val="20"/>
        </w:trPr>
        <w:tc>
          <w:tcPr>
            <w:tcW w:w="760" w:type="dxa"/>
            <w:shd w:val="clear" w:color="000000" w:fill="203764"/>
            <w:noWrap/>
            <w:vAlign w:val="bottom"/>
            <w:hideMark/>
          </w:tcPr>
          <w:p w14:paraId="681A240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Initial</w:t>
            </w:r>
          </w:p>
        </w:tc>
        <w:tc>
          <w:tcPr>
            <w:tcW w:w="2160" w:type="dxa"/>
            <w:shd w:val="clear" w:color="000000" w:fill="203764"/>
            <w:noWrap/>
            <w:vAlign w:val="bottom"/>
            <w:hideMark/>
          </w:tcPr>
          <w:p w14:paraId="4DE4266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Surname</w:t>
            </w:r>
          </w:p>
        </w:tc>
      </w:tr>
      <w:tr w:rsidR="00A947F9" w:rsidRPr="00A947F9" w14:paraId="46D627D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75512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B661E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el</w:t>
            </w:r>
          </w:p>
        </w:tc>
      </w:tr>
      <w:tr w:rsidR="00A947F9" w:rsidRPr="00A947F9" w14:paraId="4DC305F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C25B6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39A6D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amali</w:t>
            </w:r>
            <w:proofErr w:type="spellEnd"/>
          </w:p>
        </w:tc>
      </w:tr>
      <w:tr w:rsidR="00A947F9" w:rsidRPr="00A947F9" w14:paraId="2EFA6CA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C97A0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5A299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eloye</w:t>
            </w:r>
            <w:proofErr w:type="spellEnd"/>
          </w:p>
        </w:tc>
      </w:tr>
      <w:tr w:rsidR="00A947F9" w:rsidRPr="00A947F9" w14:paraId="4E1C5D2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8274AF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73A8B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eyemi</w:t>
            </w:r>
          </w:p>
        </w:tc>
      </w:tr>
      <w:tr w:rsidR="00A947F9" w:rsidRPr="00A947F9" w14:paraId="5ACD453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12E97E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875B7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rego</w:t>
            </w:r>
            <w:proofErr w:type="spellEnd"/>
          </w:p>
        </w:tc>
      </w:tr>
      <w:tr w:rsidR="00A947F9" w:rsidRPr="00A947F9" w14:paraId="4F462FBE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0FE620E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 A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0A8945C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uilar Jimenez</w:t>
            </w:r>
          </w:p>
        </w:tc>
      </w:tr>
      <w:tr w:rsidR="00A947F9" w:rsidRPr="00A947F9" w14:paraId="51D44EA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2A2670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589EE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hmad</w:t>
            </w:r>
          </w:p>
        </w:tc>
      </w:tr>
      <w:tr w:rsidR="00A947F9" w:rsidRPr="00A947F9" w14:paraId="001CBD1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8D9E42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12D90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hmad Haider</w:t>
            </w:r>
          </w:p>
        </w:tc>
      </w:tr>
      <w:tr w:rsidR="00A947F9" w:rsidRPr="00A947F9" w14:paraId="1EC2B79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98F8D4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2C8A4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hmed</w:t>
            </w:r>
          </w:p>
        </w:tc>
      </w:tr>
      <w:tr w:rsidR="00A947F9" w:rsidRPr="00A947F9" w14:paraId="00E45F4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08F85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2CD49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hwireng</w:t>
            </w:r>
            <w:proofErr w:type="spellEnd"/>
          </w:p>
        </w:tc>
      </w:tr>
      <w:tr w:rsidR="00A947F9" w:rsidRPr="00A947F9" w14:paraId="3C6D8B9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428DA8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54207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insworth</w:t>
            </w:r>
          </w:p>
        </w:tc>
      </w:tr>
      <w:tr w:rsidR="00A947F9" w:rsidRPr="00A947F9" w14:paraId="193375F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90A89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A1BF4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-</w:t>
            </w: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eklly</w:t>
            </w:r>
            <w:proofErr w:type="spellEnd"/>
          </w:p>
        </w:tc>
      </w:tr>
      <w:tr w:rsidR="00A947F9" w:rsidRPr="00A947F9" w14:paraId="40B70E0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64030A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9881C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amoudi</w:t>
            </w:r>
          </w:p>
        </w:tc>
      </w:tr>
      <w:tr w:rsidR="00A947F9" w:rsidRPr="00A947F9" w14:paraId="7124BC1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A1E38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A1B83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i</w:t>
            </w:r>
          </w:p>
        </w:tc>
      </w:tr>
      <w:tr w:rsidR="00A947F9" w:rsidRPr="00A947F9" w14:paraId="05A7CEC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951B63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C77A3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jaroof</w:t>
            </w:r>
            <w:proofErr w:type="spellEnd"/>
          </w:p>
        </w:tc>
      </w:tr>
      <w:tr w:rsidR="00A947F9" w:rsidRPr="00A947F9" w14:paraId="6D75292D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11B51A8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M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6BC7DCF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</w:t>
            </w:r>
          </w:p>
        </w:tc>
      </w:tr>
      <w:tr w:rsidR="00A947F9" w:rsidRPr="00A947F9" w14:paraId="10EE47F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2B992C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44046F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an</w:t>
            </w:r>
          </w:p>
        </w:tc>
      </w:tr>
      <w:tr w:rsidR="00A947F9" w:rsidRPr="00A947F9" w14:paraId="1B5036D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4AD1D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 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606D5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en</w:t>
            </w:r>
          </w:p>
        </w:tc>
      </w:tr>
      <w:tr w:rsidR="00A947F9" w:rsidRPr="00A947F9" w14:paraId="5DDB9C59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6F55B16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5836C3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erton</w:t>
            </w:r>
          </w:p>
        </w:tc>
      </w:tr>
      <w:tr w:rsidR="00A947F9" w:rsidRPr="00A947F9" w14:paraId="6B9732F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09F3C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D9CCE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sop</w:t>
            </w:r>
          </w:p>
        </w:tc>
      </w:tr>
      <w:tr w:rsidR="00A947F9" w:rsidRPr="00A947F9" w14:paraId="54EC4D2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28B985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5FC3E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meida</w:t>
            </w:r>
          </w:p>
        </w:tc>
      </w:tr>
      <w:tr w:rsidR="00A947F9" w:rsidRPr="00A947F9" w14:paraId="133EF5C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858231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46E7F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tmann</w:t>
            </w:r>
          </w:p>
        </w:tc>
      </w:tr>
      <w:tr w:rsidR="00A947F9" w:rsidRPr="00A947F9" w14:paraId="6DC5A5A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167D2D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0FA1F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varez Corral</w:t>
            </w:r>
          </w:p>
        </w:tc>
      </w:tr>
      <w:tr w:rsidR="00A947F9" w:rsidRPr="00A947F9" w14:paraId="10D1FBA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270A32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2EE9F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moils</w:t>
            </w:r>
          </w:p>
        </w:tc>
      </w:tr>
      <w:tr w:rsidR="00A947F9" w:rsidRPr="00A947F9" w14:paraId="62C19B4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2AEF5A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D11E66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derson</w:t>
            </w:r>
          </w:p>
        </w:tc>
      </w:tr>
      <w:tr w:rsidR="00A947F9" w:rsidRPr="00A947F9" w14:paraId="119CFC3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86E7E6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F43B8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toniades</w:t>
            </w:r>
          </w:p>
        </w:tc>
      </w:tr>
      <w:tr w:rsidR="00A947F9" w:rsidRPr="00A947F9" w14:paraId="74BBFCF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E84B71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47056B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bane</w:t>
            </w:r>
          </w:p>
        </w:tc>
      </w:tr>
      <w:tr w:rsidR="00A947F9" w:rsidRPr="00A947F9" w14:paraId="42BD47BB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6AE3FF3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7C3EF3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as</w:t>
            </w:r>
          </w:p>
        </w:tc>
      </w:tr>
      <w:tr w:rsidR="00A947F9" w:rsidRPr="00A947F9" w14:paraId="180C5D3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275AB9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44DE2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mour</w:t>
            </w:r>
          </w:p>
        </w:tc>
      </w:tr>
      <w:tr w:rsidR="00A947F9" w:rsidRPr="00A947F9" w14:paraId="35F9A67C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2D60939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6D0A0F4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mstrong</w:t>
            </w:r>
          </w:p>
        </w:tc>
      </w:tr>
      <w:tr w:rsidR="00A947F9" w:rsidRPr="00A947F9" w14:paraId="6E97AEA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574AEC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62BA7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mstrong</w:t>
            </w:r>
          </w:p>
        </w:tc>
      </w:tr>
      <w:tr w:rsidR="00A947F9" w:rsidRPr="00A947F9" w14:paraId="3F5664B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C145DE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463AFA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nold</w:t>
            </w:r>
          </w:p>
        </w:tc>
      </w:tr>
      <w:tr w:rsidR="00A947F9" w:rsidRPr="00A947F9" w14:paraId="5F87553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063CD5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CABB7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nold</w:t>
            </w:r>
          </w:p>
        </w:tc>
      </w:tr>
      <w:tr w:rsidR="00A947F9" w:rsidRPr="00A947F9" w14:paraId="7CB0118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5DC2E2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E2DFC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hish</w:t>
            </w:r>
          </w:p>
        </w:tc>
      </w:tr>
      <w:tr w:rsidR="00A947F9" w:rsidRPr="00A947F9" w14:paraId="61DE715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9CB33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94431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hworth</w:t>
            </w:r>
          </w:p>
        </w:tc>
      </w:tr>
      <w:tr w:rsidR="00A947F9" w:rsidRPr="00A947F9" w14:paraId="77FF24B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DAFFCD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8387D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hworth</w:t>
            </w:r>
          </w:p>
        </w:tc>
      </w:tr>
      <w:tr w:rsidR="00A947F9" w:rsidRPr="00A947F9" w14:paraId="0742312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231342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A9F5A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lani</w:t>
            </w:r>
          </w:p>
        </w:tc>
      </w:tr>
      <w:tr w:rsidR="00A947F9" w:rsidRPr="00A947F9" w14:paraId="1AAB3AA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164A06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6B47B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sefa-Kebede</w:t>
            </w:r>
          </w:p>
        </w:tc>
      </w:tr>
      <w:tr w:rsidR="00A947F9" w:rsidRPr="00A947F9" w14:paraId="3C2F9221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35F7011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FF103E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Atkin</w:t>
            </w:r>
          </w:p>
        </w:tc>
      </w:tr>
      <w:tr w:rsidR="00A947F9" w:rsidRPr="00A947F9" w14:paraId="00F2AE8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805D45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AF7A4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tkin</w:t>
            </w:r>
          </w:p>
        </w:tc>
      </w:tr>
      <w:tr w:rsidR="00A947F9" w:rsidRPr="00A947F9" w14:paraId="15E56BC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91DC4A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0F596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l</w:t>
            </w:r>
          </w:p>
        </w:tc>
      </w:tr>
      <w:tr w:rsidR="00A947F9" w:rsidRPr="00A947F9" w14:paraId="00C7BA3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D63B2D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4CFBE6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ng</w:t>
            </w:r>
          </w:p>
        </w:tc>
      </w:tr>
      <w:tr w:rsidR="00A947F9" w:rsidRPr="00A947F9" w14:paraId="237D401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4009E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C7C92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stin</w:t>
            </w:r>
          </w:p>
        </w:tc>
      </w:tr>
      <w:tr w:rsidR="00A947F9" w:rsidRPr="00A947F9" w14:paraId="5C85286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7107CE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94C63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vram</w:t>
            </w:r>
          </w:p>
        </w:tc>
      </w:tr>
      <w:tr w:rsidR="00A947F9" w:rsidRPr="00A947F9" w14:paraId="1767904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B6D1F4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56221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youb</w:t>
            </w:r>
          </w:p>
        </w:tc>
      </w:tr>
      <w:tr w:rsidR="00A947F9" w:rsidRPr="00A947F9" w14:paraId="0F7E4419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7B1689D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2AB2269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bores</w:t>
            </w:r>
            <w:proofErr w:type="spellEnd"/>
          </w:p>
        </w:tc>
      </w:tr>
      <w:tr w:rsidR="00A947F9" w:rsidRPr="00A947F9" w14:paraId="086115E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A07282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F9B6AE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ggott</w:t>
            </w:r>
          </w:p>
        </w:tc>
      </w:tr>
      <w:tr w:rsidR="00A947F9" w:rsidRPr="00A947F9" w14:paraId="7C73E28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93289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8946F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gshaw</w:t>
            </w:r>
          </w:p>
        </w:tc>
      </w:tr>
      <w:tr w:rsidR="00A947F9" w:rsidRPr="00A947F9" w14:paraId="30E3892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4C5E70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3CC1C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guley</w:t>
            </w:r>
          </w:p>
        </w:tc>
      </w:tr>
      <w:tr w:rsidR="00A947F9" w:rsidRPr="00A947F9" w14:paraId="5BCAB0F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12439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BB6B85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iley</w:t>
            </w:r>
          </w:p>
        </w:tc>
      </w:tr>
      <w:tr w:rsidR="00A947F9" w:rsidRPr="00A947F9" w14:paraId="7B14825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F3684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 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F3DA8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illie</w:t>
            </w:r>
          </w:p>
        </w:tc>
      </w:tr>
      <w:tr w:rsidR="00A947F9" w:rsidRPr="00A947F9" w14:paraId="0E3323A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CD8BD4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E3760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in</w:t>
            </w:r>
          </w:p>
        </w:tc>
      </w:tr>
      <w:tr w:rsidR="00A947F9" w:rsidRPr="00A947F9" w14:paraId="646916E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AEBEAA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96EF5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kali</w:t>
            </w:r>
          </w:p>
        </w:tc>
      </w:tr>
      <w:tr w:rsidR="00A947F9" w:rsidRPr="00A947F9" w14:paraId="675F10C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E9F7EA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CA4FA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kau</w:t>
            </w:r>
          </w:p>
        </w:tc>
      </w:tr>
      <w:tr w:rsidR="00A947F9" w:rsidRPr="00A947F9" w14:paraId="74D5802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513DBA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DEF12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ldry</w:t>
            </w:r>
          </w:p>
        </w:tc>
      </w:tr>
      <w:tr w:rsidR="00A947F9" w:rsidRPr="00A947F9" w14:paraId="35FCF21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DA2AAC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7EF80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ldwin</w:t>
            </w:r>
          </w:p>
        </w:tc>
      </w:tr>
      <w:tr w:rsidR="00A947F9" w:rsidRPr="00A947F9" w14:paraId="7327DD6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3DF366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36675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ldwin</w:t>
            </w:r>
          </w:p>
        </w:tc>
      </w:tr>
      <w:tr w:rsidR="00A947F9" w:rsidRPr="00A947F9" w14:paraId="5FFC567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B65C65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7685E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llard</w:t>
            </w:r>
          </w:p>
        </w:tc>
      </w:tr>
      <w:tr w:rsidR="00A947F9" w:rsidRPr="00A947F9" w14:paraId="578A26D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8D379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9A967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nerjee</w:t>
            </w:r>
          </w:p>
        </w:tc>
      </w:tr>
      <w:tr w:rsidR="00A947F9" w:rsidRPr="00A947F9" w14:paraId="2D98A74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A0021D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B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1F80B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ng</w:t>
            </w:r>
          </w:p>
        </w:tc>
      </w:tr>
      <w:tr w:rsidR="00A947F9" w:rsidRPr="00A947F9" w14:paraId="4FAFF26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455D8E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 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6F2A1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rker</w:t>
            </w:r>
          </w:p>
        </w:tc>
      </w:tr>
      <w:tr w:rsidR="00A947F9" w:rsidRPr="00A947F9" w14:paraId="7C52E06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BF33F1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C8683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rman</w:t>
            </w:r>
          </w:p>
        </w:tc>
      </w:tr>
      <w:tr w:rsidR="00A947F9" w:rsidRPr="00A947F9" w14:paraId="6F25EC1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2784BE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05A20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rratt</w:t>
            </w:r>
          </w:p>
        </w:tc>
      </w:tr>
      <w:tr w:rsidR="00A947F9" w:rsidRPr="00A947F9" w14:paraId="2BCA139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CDE15E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FA1A2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rrett</w:t>
            </w:r>
          </w:p>
        </w:tc>
      </w:tr>
      <w:tr w:rsidR="00A947F9" w:rsidRPr="00A947F9" w14:paraId="109EE33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5EAEB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561B66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ire</w:t>
            </w:r>
            <w:proofErr w:type="spellEnd"/>
          </w:p>
        </w:tc>
      </w:tr>
      <w:tr w:rsidR="00A947F9" w:rsidRPr="00A947F9" w14:paraId="62C455D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A805B8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43A2A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su</w:t>
            </w:r>
          </w:p>
        </w:tc>
      </w:tr>
      <w:tr w:rsidR="00A947F9" w:rsidRPr="00A947F9" w14:paraId="33D0E47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11DB2C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B616E4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tes</w:t>
            </w:r>
          </w:p>
        </w:tc>
      </w:tr>
      <w:tr w:rsidR="00A947F9" w:rsidRPr="00A947F9" w14:paraId="010BDF3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FD9DCC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F6E06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tes</w:t>
            </w:r>
          </w:p>
        </w:tc>
      </w:tr>
      <w:tr w:rsidR="00A947F9" w:rsidRPr="00A947F9" w14:paraId="57AAB75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F7EBD8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39FCF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tterham</w:t>
            </w:r>
            <w:proofErr w:type="spellEnd"/>
          </w:p>
        </w:tc>
      </w:tr>
      <w:tr w:rsidR="00A947F9" w:rsidRPr="00A947F9" w14:paraId="5804F7D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B48918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0474E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xendale</w:t>
            </w:r>
          </w:p>
        </w:tc>
      </w:tr>
      <w:tr w:rsidR="00A947F9" w:rsidRPr="00A947F9" w14:paraId="38A15AB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A3CE1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427096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yes</w:t>
            </w:r>
          </w:p>
        </w:tc>
      </w:tr>
      <w:tr w:rsidR="00A947F9" w:rsidRPr="00A947F9" w14:paraId="615C8C3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122CAB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EC7C85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adsworth</w:t>
            </w:r>
          </w:p>
        </w:tc>
      </w:tr>
      <w:tr w:rsidR="00A947F9" w:rsidRPr="00A947F9" w14:paraId="3794F23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67CDE9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735BC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ckett</w:t>
            </w:r>
          </w:p>
        </w:tc>
      </w:tr>
      <w:tr w:rsidR="00A947F9" w:rsidRPr="00A947F9" w14:paraId="47F48C1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81C9A1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5159F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ggs</w:t>
            </w:r>
          </w:p>
        </w:tc>
      </w:tr>
      <w:tr w:rsidR="00A947F9" w:rsidRPr="00A947F9" w14:paraId="336F25E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BAEBC1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971F27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gum</w:t>
            </w:r>
          </w:p>
        </w:tc>
      </w:tr>
      <w:tr w:rsidR="00A947F9" w:rsidRPr="00A947F9" w14:paraId="3B99C14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A0DFFF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22440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irne</w:t>
            </w:r>
          </w:p>
        </w:tc>
      </w:tr>
      <w:tr w:rsidR="00A947F9" w:rsidRPr="00A947F9" w14:paraId="44DBED9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499764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5A2F7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ll</w:t>
            </w:r>
          </w:p>
        </w:tc>
      </w:tr>
      <w:tr w:rsidR="00A947F9" w:rsidRPr="00A947F9" w14:paraId="271E1BC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37131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E3897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ll</w:t>
            </w:r>
          </w:p>
        </w:tc>
      </w:tr>
      <w:tr w:rsidR="00A947F9" w:rsidRPr="00A947F9" w14:paraId="7469B5B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1BC6C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9A5B04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nnett</w:t>
            </w:r>
          </w:p>
        </w:tc>
      </w:tr>
      <w:tr w:rsidR="00A947F9" w:rsidRPr="00A947F9" w14:paraId="10C6B78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66E1B3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9168A5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ranova</w:t>
            </w:r>
          </w:p>
        </w:tc>
      </w:tr>
      <w:tr w:rsidR="00A947F9" w:rsidRPr="00A947F9" w14:paraId="52D718C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27C64A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2F337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rmperi</w:t>
            </w:r>
            <w:proofErr w:type="spellEnd"/>
          </w:p>
        </w:tc>
      </w:tr>
      <w:tr w:rsidR="00A947F9" w:rsidRPr="00A947F9" w14:paraId="337C5F86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20DF5AE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33ADF42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rridge</w:t>
            </w:r>
          </w:p>
        </w:tc>
      </w:tr>
      <w:tr w:rsidR="00A947F9" w:rsidRPr="00A947F9" w14:paraId="194E436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5696BF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60168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rry</w:t>
            </w:r>
          </w:p>
        </w:tc>
      </w:tr>
      <w:tr w:rsidR="00A947F9" w:rsidRPr="00A947F9" w14:paraId="7D74CBF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A7C2C4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BB1DD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tts</w:t>
            </w:r>
          </w:p>
        </w:tc>
      </w:tr>
      <w:tr w:rsidR="00A947F9" w:rsidRPr="00A947F9" w14:paraId="5CEC36EF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04C0F30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7937635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van</w:t>
            </w:r>
          </w:p>
        </w:tc>
      </w:tr>
      <w:tr w:rsidR="00A947F9" w:rsidRPr="00A947F9" w14:paraId="4D6482D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D045FB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D9CB9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hui</w:t>
            </w:r>
            <w:proofErr w:type="spellEnd"/>
          </w:p>
        </w:tc>
      </w:tr>
      <w:tr w:rsidR="00A947F9" w:rsidRPr="00A947F9" w14:paraId="1EDD31F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3FBB51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5FF8E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ngham</w:t>
            </w:r>
          </w:p>
        </w:tc>
      </w:tr>
      <w:tr w:rsidR="00A947F9" w:rsidRPr="00A947F9" w14:paraId="3A13E16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6D31F2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5F2B7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rchall</w:t>
            </w:r>
          </w:p>
        </w:tc>
      </w:tr>
      <w:tr w:rsidR="00A947F9" w:rsidRPr="00A947F9" w14:paraId="1271C09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7BA1BF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CF580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shop</w:t>
            </w:r>
          </w:p>
        </w:tc>
      </w:tr>
      <w:tr w:rsidR="00A947F9" w:rsidRPr="00A947F9" w14:paraId="27D9F7AB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30F640D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722245B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Bisnauthsing</w:t>
            </w:r>
            <w:proofErr w:type="spellEnd"/>
          </w:p>
        </w:tc>
      </w:tr>
      <w:tr w:rsidR="00A947F9" w:rsidRPr="00A947F9" w14:paraId="3A6EDC2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FFF21C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BFB42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laikely</w:t>
            </w:r>
            <w:proofErr w:type="spellEnd"/>
          </w:p>
        </w:tc>
      </w:tr>
      <w:tr w:rsidR="00A947F9" w:rsidRPr="00A947F9" w14:paraId="0D0E5D1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A01003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72FAD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loss</w:t>
            </w:r>
          </w:p>
        </w:tc>
      </w:tr>
      <w:tr w:rsidR="00A947F9" w:rsidRPr="00A947F9" w14:paraId="7F04575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B169B7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57091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lger</w:t>
            </w:r>
          </w:p>
        </w:tc>
      </w:tr>
      <w:tr w:rsidR="00A947F9" w:rsidRPr="00A947F9" w14:paraId="74CD04C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97E0A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 E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9323B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lton</w:t>
            </w:r>
          </w:p>
        </w:tc>
      </w:tr>
      <w:tr w:rsidR="00A947F9" w:rsidRPr="00A947F9" w14:paraId="72E8ED9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83D516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69F50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nnington</w:t>
            </w:r>
          </w:p>
        </w:tc>
      </w:tr>
      <w:tr w:rsidR="00A947F9" w:rsidRPr="00A947F9" w14:paraId="2B6CCC9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CEEDB7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65835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tkai</w:t>
            </w:r>
            <w:proofErr w:type="spellEnd"/>
          </w:p>
        </w:tc>
      </w:tr>
      <w:tr w:rsidR="00A947F9" w:rsidRPr="00A947F9" w14:paraId="51A20E0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7F0AB5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EA328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urne</w:t>
            </w:r>
          </w:p>
        </w:tc>
      </w:tr>
      <w:tr w:rsidR="00A947F9" w:rsidRPr="00A947F9" w14:paraId="72F846A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02303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FF7A0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urne</w:t>
            </w:r>
          </w:p>
        </w:tc>
      </w:tr>
      <w:tr w:rsidR="00A947F9" w:rsidRPr="00A947F9" w14:paraId="4A33376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9BBBA7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EDC88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mham</w:t>
            </w:r>
          </w:p>
        </w:tc>
      </w:tr>
      <w:tr w:rsidR="00A947F9" w:rsidRPr="00A947F9" w14:paraId="1FF28B5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9E0C87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77BF4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ar</w:t>
            </w:r>
          </w:p>
        </w:tc>
      </w:tr>
      <w:tr w:rsidR="00A947F9" w:rsidRPr="00A947F9" w14:paraId="03FCDCA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6D791E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705C90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en</w:t>
            </w:r>
          </w:p>
        </w:tc>
      </w:tr>
      <w:tr w:rsidR="00A947F9" w:rsidRPr="00A947F9" w14:paraId="57C577E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6AA538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533FD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eze</w:t>
            </w:r>
          </w:p>
        </w:tc>
      </w:tr>
      <w:tr w:rsidR="00A947F9" w:rsidRPr="00A947F9" w14:paraId="2CECB6C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96578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A891C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iggs</w:t>
            </w:r>
          </w:p>
        </w:tc>
      </w:tr>
      <w:tr w:rsidR="00A947F9" w:rsidRPr="00A947F9" w14:paraId="487DA1D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02C374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B51498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ight</w:t>
            </w:r>
          </w:p>
        </w:tc>
      </w:tr>
      <w:tr w:rsidR="00A947F9" w:rsidRPr="00A947F9" w14:paraId="716FCDD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6B7B0D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 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008173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ightling</w:t>
            </w:r>
            <w:proofErr w:type="spellEnd"/>
          </w:p>
        </w:tc>
      </w:tr>
      <w:tr w:rsidR="00A947F9" w:rsidRPr="00A947F9" w14:paraId="41580FE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93936D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F94EF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ill</w:t>
            </w:r>
          </w:p>
        </w:tc>
      </w:tr>
      <w:tr w:rsidR="00A947F9" w:rsidRPr="00A947F9" w14:paraId="7A36B1C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A681D5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3B54F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indle</w:t>
            </w:r>
          </w:p>
        </w:tc>
      </w:tr>
      <w:tr w:rsidR="00A947F9" w:rsidRPr="00A947F9" w14:paraId="077B37C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F4F5F1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008F0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oad</w:t>
            </w:r>
          </w:p>
        </w:tc>
      </w:tr>
      <w:tr w:rsidR="00A947F9" w:rsidRPr="00A947F9" w14:paraId="3733452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D170D3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635EA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oadley</w:t>
            </w:r>
          </w:p>
        </w:tc>
      </w:tr>
      <w:tr w:rsidR="00A947F9" w:rsidRPr="00A947F9" w14:paraId="019DD5A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F08EC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A26F8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ookes</w:t>
            </w:r>
          </w:p>
        </w:tc>
      </w:tr>
      <w:tr w:rsidR="00A947F9" w:rsidRPr="00A947F9" w14:paraId="6E65D79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F1A3D5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AEF12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oome</w:t>
            </w:r>
          </w:p>
        </w:tc>
      </w:tr>
      <w:tr w:rsidR="00A947F9" w:rsidRPr="00A947F9" w14:paraId="1428BBA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40BC3F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69E95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own</w:t>
            </w:r>
          </w:p>
        </w:tc>
      </w:tr>
      <w:tr w:rsidR="00A947F9" w:rsidRPr="00A947F9" w14:paraId="45D7BBA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9B4508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82613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own</w:t>
            </w:r>
          </w:p>
        </w:tc>
      </w:tr>
      <w:tr w:rsidR="00A947F9" w:rsidRPr="00A947F9" w14:paraId="2170954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047564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C6B73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own</w:t>
            </w:r>
          </w:p>
        </w:tc>
      </w:tr>
      <w:tr w:rsidR="00A947F9" w:rsidRPr="00A947F9" w14:paraId="2719203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71A844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5265D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own</w:t>
            </w:r>
          </w:p>
        </w:tc>
      </w:tr>
      <w:tr w:rsidR="00A947F9" w:rsidRPr="00A947F9" w14:paraId="43F8A1E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F5287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 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D1EDC5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own</w:t>
            </w:r>
          </w:p>
        </w:tc>
      </w:tr>
      <w:tr w:rsidR="00A947F9" w:rsidRPr="00A947F9" w14:paraId="4767626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4688ED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3B7E4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own</w:t>
            </w:r>
          </w:p>
        </w:tc>
      </w:tr>
      <w:tr w:rsidR="00A947F9" w:rsidRPr="00A947F9" w14:paraId="4C7D5C3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36B44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AEDDB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own</w:t>
            </w:r>
          </w:p>
        </w:tc>
      </w:tr>
      <w:tr w:rsidR="00A947F9" w:rsidRPr="00A947F9" w14:paraId="5976F2C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048CCC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E3E93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own</w:t>
            </w:r>
          </w:p>
        </w:tc>
      </w:tr>
      <w:tr w:rsidR="00A947F9" w:rsidRPr="00A947F9" w14:paraId="38DE06C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34C473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55064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ugha</w:t>
            </w:r>
            <w:proofErr w:type="spellEnd"/>
          </w:p>
        </w:tc>
      </w:tr>
      <w:tr w:rsidR="00A947F9" w:rsidRPr="00A947F9" w14:paraId="1F51E7A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8B7540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1FE99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unskill</w:t>
            </w:r>
          </w:p>
        </w:tc>
      </w:tr>
      <w:tr w:rsidR="00A947F9" w:rsidRPr="00A947F9" w14:paraId="2DDC174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31C82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D8D7D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ch</w:t>
            </w:r>
          </w:p>
        </w:tc>
      </w:tr>
      <w:tr w:rsidR="00A947F9" w:rsidRPr="00A947F9" w14:paraId="2B511CF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F7530D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DE0921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ckley</w:t>
            </w:r>
          </w:p>
        </w:tc>
      </w:tr>
      <w:tr w:rsidR="00A947F9" w:rsidRPr="00A947F9" w14:paraId="33D8098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D070B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480FF8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larga</w:t>
            </w:r>
            <w:proofErr w:type="spellEnd"/>
          </w:p>
        </w:tc>
      </w:tr>
      <w:tr w:rsidR="00A947F9" w:rsidRPr="00A947F9" w14:paraId="133FE00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1F35DD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62A42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llmore</w:t>
            </w:r>
          </w:p>
        </w:tc>
      </w:tr>
      <w:tr w:rsidR="00A947F9" w:rsidRPr="00A947F9" w14:paraId="5CC72BF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482737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B95616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rden</w:t>
            </w:r>
          </w:p>
        </w:tc>
      </w:tr>
      <w:tr w:rsidR="00A947F9" w:rsidRPr="00A947F9" w14:paraId="6D02D54C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5FEFC5A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1F497D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1F497D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0C7E86B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Burdett</w:t>
            </w:r>
          </w:p>
        </w:tc>
      </w:tr>
      <w:tr w:rsidR="00A947F9" w:rsidRPr="00A947F9" w14:paraId="28485D4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BDB50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D5AC8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rn</w:t>
            </w:r>
          </w:p>
        </w:tc>
      </w:tr>
      <w:tr w:rsidR="00A947F9" w:rsidRPr="00A947F9" w14:paraId="72AAC44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B2E78E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E029A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rns</w:t>
            </w:r>
          </w:p>
        </w:tc>
      </w:tr>
      <w:tr w:rsidR="00A947F9" w:rsidRPr="00A947F9" w14:paraId="2B3763A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C39DFF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51FBD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rns</w:t>
            </w:r>
          </w:p>
        </w:tc>
      </w:tr>
      <w:tr w:rsidR="00A947F9" w:rsidRPr="00A947F9" w14:paraId="0C0671F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6F639D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16780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sby</w:t>
            </w:r>
          </w:p>
        </w:tc>
      </w:tr>
      <w:tr w:rsidR="00A947F9" w:rsidRPr="00A947F9" w14:paraId="0A0B0D4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4FD68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7E57D7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tcher</w:t>
            </w:r>
          </w:p>
        </w:tc>
      </w:tr>
      <w:tr w:rsidR="00A947F9" w:rsidRPr="00A947F9" w14:paraId="071BA6C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5094ED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222CC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tt</w:t>
            </w:r>
          </w:p>
        </w:tc>
      </w:tr>
      <w:tr w:rsidR="00A947F9" w:rsidRPr="00A947F9" w14:paraId="4824EBC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AD90E4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04D32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yrne</w:t>
            </w:r>
          </w:p>
        </w:tc>
      </w:tr>
      <w:tr w:rsidR="00A947F9" w:rsidRPr="00A947F9" w14:paraId="1876C10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B756FF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54D4D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irns</w:t>
            </w:r>
          </w:p>
        </w:tc>
      </w:tr>
      <w:tr w:rsidR="00A947F9" w:rsidRPr="00A947F9" w14:paraId="4632CC0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D72F7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 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45860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lder</w:t>
            </w:r>
          </w:p>
        </w:tc>
      </w:tr>
      <w:tr w:rsidR="00A947F9" w:rsidRPr="00A947F9" w14:paraId="72C3F35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5C9DF1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80582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lvelo</w:t>
            </w:r>
          </w:p>
        </w:tc>
      </w:tr>
      <w:tr w:rsidR="00A947F9" w:rsidRPr="00A947F9" w14:paraId="7F99E8A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25A480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896FF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rborn</w:t>
            </w:r>
            <w:proofErr w:type="spellEnd"/>
          </w:p>
        </w:tc>
      </w:tr>
      <w:tr w:rsidR="00A947F9" w:rsidRPr="00A947F9" w14:paraId="09E3E08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E7FC4F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B3C6F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rd</w:t>
            </w:r>
          </w:p>
        </w:tc>
      </w:tr>
      <w:tr w:rsidR="00A947F9" w:rsidRPr="00A947F9" w14:paraId="7DE2795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629276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D9997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rr</w:t>
            </w:r>
          </w:p>
        </w:tc>
      </w:tr>
      <w:tr w:rsidR="00A947F9" w:rsidRPr="00A947F9" w14:paraId="586E2EC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457226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D0A59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rr</w:t>
            </w:r>
          </w:p>
        </w:tc>
      </w:tr>
      <w:tr w:rsidR="00A947F9" w:rsidRPr="00A947F9" w14:paraId="3469361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6068C9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44BA0E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rson</w:t>
            </w:r>
          </w:p>
        </w:tc>
      </w:tr>
      <w:tr w:rsidR="00A947F9" w:rsidRPr="00A947F9" w14:paraId="788FBED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34C8DE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EBF12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rter</w:t>
            </w:r>
          </w:p>
        </w:tc>
      </w:tr>
      <w:tr w:rsidR="00A947F9" w:rsidRPr="00A947F9" w14:paraId="09B0CA53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3D98E4D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2D9008D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Casey</w:t>
            </w:r>
          </w:p>
        </w:tc>
      </w:tr>
      <w:tr w:rsidR="00A947F9" w:rsidRPr="00A947F9" w14:paraId="305B7139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5E4E82E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0501C7D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Cassar</w:t>
            </w:r>
          </w:p>
        </w:tc>
      </w:tr>
      <w:tr w:rsidR="00A947F9" w:rsidRPr="00A947F9" w14:paraId="5C3C7E6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F13587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434E4D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vanagh</w:t>
            </w:r>
          </w:p>
        </w:tc>
      </w:tr>
      <w:tr w:rsidR="00A947F9" w:rsidRPr="00A947F9" w14:paraId="051555F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7CADF6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E9816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blani</w:t>
            </w:r>
            <w:proofErr w:type="spellEnd"/>
          </w:p>
        </w:tc>
      </w:tr>
      <w:tr w:rsidR="00A947F9" w:rsidRPr="00A947F9" w14:paraId="0D2E973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8F6B2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F0F68A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lder</w:t>
            </w:r>
          </w:p>
        </w:tc>
      </w:tr>
      <w:tr w:rsidR="00A947F9" w:rsidRPr="00A947F9" w14:paraId="0D05B74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F6B52C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 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53483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lmers</w:t>
            </w:r>
          </w:p>
        </w:tc>
      </w:tr>
      <w:tr w:rsidR="00A947F9" w:rsidRPr="00A947F9" w14:paraId="721BB94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55D89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 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B630DF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mbers</w:t>
            </w:r>
          </w:p>
        </w:tc>
      </w:tr>
      <w:tr w:rsidR="00A947F9" w:rsidRPr="00A947F9" w14:paraId="07B72A3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C9F14D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DEF12F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n</w:t>
            </w:r>
          </w:p>
        </w:tc>
      </w:tr>
      <w:tr w:rsidR="00A947F9" w:rsidRPr="00A947F9" w14:paraId="6DDDBB6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8DAE7A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 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0F4E40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nnon</w:t>
            </w:r>
          </w:p>
        </w:tc>
      </w:tr>
      <w:tr w:rsidR="00A947F9" w:rsidRPr="00A947F9" w14:paraId="545A071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6A97A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4A02C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pman</w:t>
            </w:r>
          </w:p>
        </w:tc>
      </w:tr>
      <w:tr w:rsidR="00A947F9" w:rsidRPr="00A947F9" w14:paraId="460DBDC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CCE623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9B54B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ralambou</w:t>
            </w:r>
            <w:proofErr w:type="spellEnd"/>
          </w:p>
        </w:tc>
      </w:tr>
      <w:tr w:rsidR="00A947F9" w:rsidRPr="00A947F9" w14:paraId="6D4FED5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837731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45DD8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udhuri</w:t>
            </w:r>
          </w:p>
        </w:tc>
      </w:tr>
      <w:tr w:rsidR="00A947F9" w:rsidRPr="00A947F9" w14:paraId="619F107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E50FB0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BAD58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eckley</w:t>
            </w:r>
          </w:p>
        </w:tc>
      </w:tr>
      <w:tr w:rsidR="00A947F9" w:rsidRPr="00A947F9" w14:paraId="3C2B3F1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E47462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F5A097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en</w:t>
            </w:r>
          </w:p>
        </w:tc>
      </w:tr>
      <w:tr w:rsidR="00A947F9" w:rsidRPr="00A947F9" w14:paraId="25C999A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220ACE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A96C9D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eng</w:t>
            </w:r>
          </w:p>
        </w:tc>
      </w:tr>
      <w:tr w:rsidR="00A947F9" w:rsidRPr="00A947F9" w14:paraId="2C16EB4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218EBD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1BA1B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etham</w:t>
            </w:r>
            <w:proofErr w:type="spellEnd"/>
          </w:p>
        </w:tc>
      </w:tr>
      <w:tr w:rsidR="00A947F9" w:rsidRPr="00A947F9" w14:paraId="7366E3A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64DC75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E3EF7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lds</w:t>
            </w:r>
          </w:p>
        </w:tc>
      </w:tr>
      <w:tr w:rsidR="00A947F9" w:rsidRPr="00A947F9" w14:paraId="6E0B07B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3755E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 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E7649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lvers</w:t>
            </w:r>
          </w:p>
        </w:tc>
      </w:tr>
      <w:tr w:rsidR="00A947F9" w:rsidRPr="00A947F9" w14:paraId="70719F4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833D1E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09078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noy</w:t>
            </w:r>
          </w:p>
        </w:tc>
      </w:tr>
      <w:tr w:rsidR="00A947F9" w:rsidRPr="00A947F9" w14:paraId="549EC46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F74DB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76D3BE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ribiri</w:t>
            </w:r>
            <w:proofErr w:type="spellEnd"/>
          </w:p>
        </w:tc>
      </w:tr>
      <w:tr w:rsidR="00A947F9" w:rsidRPr="00A947F9" w14:paraId="47584BA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9E1C74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A71EE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ong-James</w:t>
            </w:r>
          </w:p>
        </w:tc>
      </w:tr>
      <w:tr w:rsidR="00A947F9" w:rsidRPr="00A947F9" w14:paraId="4A9F9AA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15BC63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D0502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oudhury</w:t>
            </w:r>
          </w:p>
        </w:tc>
      </w:tr>
      <w:tr w:rsidR="00A947F9" w:rsidRPr="00A947F9" w14:paraId="57031B3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7FD7C4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29631D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oudhury</w:t>
            </w:r>
          </w:p>
        </w:tc>
      </w:tr>
      <w:tr w:rsidR="00A947F9" w:rsidRPr="00A947F9" w14:paraId="3FFD01A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D36D39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B60E9F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owienczyk</w:t>
            </w:r>
            <w:proofErr w:type="spellEnd"/>
          </w:p>
        </w:tc>
      </w:tr>
      <w:tr w:rsidR="00A947F9" w:rsidRPr="00A947F9" w14:paraId="2C07305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835115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E8621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ristie</w:t>
            </w:r>
          </w:p>
        </w:tc>
      </w:tr>
      <w:tr w:rsidR="00A947F9" w:rsidRPr="00A947F9" w14:paraId="2CE56E7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AD677B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BB4F7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rystal</w:t>
            </w:r>
          </w:p>
        </w:tc>
      </w:tr>
      <w:tr w:rsidR="00A947F9" w:rsidRPr="00A947F9" w14:paraId="779AA88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8CB8EF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3886D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ark</w:t>
            </w:r>
          </w:p>
        </w:tc>
      </w:tr>
      <w:tr w:rsidR="00A947F9" w:rsidRPr="00A947F9" w14:paraId="53EB407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33FE72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93D8A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ark</w:t>
            </w:r>
          </w:p>
        </w:tc>
      </w:tr>
      <w:tr w:rsidR="00A947F9" w:rsidRPr="00A947F9" w14:paraId="7DD1F17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314A56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1AB65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arke</w:t>
            </w:r>
          </w:p>
        </w:tc>
      </w:tr>
      <w:tr w:rsidR="00A947F9" w:rsidRPr="00A947F9" w14:paraId="6550942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A2A16A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B336F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ohisey</w:t>
            </w:r>
            <w:proofErr w:type="spellEnd"/>
          </w:p>
        </w:tc>
      </w:tr>
      <w:tr w:rsidR="00A947F9" w:rsidRPr="00A947F9" w14:paraId="1C6677F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F50374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6608A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akley</w:t>
            </w:r>
          </w:p>
        </w:tc>
      </w:tr>
      <w:tr w:rsidR="00A947F9" w:rsidRPr="00A947F9" w14:paraId="3285EC2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214DFE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DF4C7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burn</w:t>
            </w:r>
          </w:p>
        </w:tc>
      </w:tr>
      <w:tr w:rsidR="00A947F9" w:rsidRPr="00A947F9" w14:paraId="602D56E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6C1ED2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B418E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etzee</w:t>
            </w:r>
          </w:p>
        </w:tc>
      </w:tr>
      <w:tr w:rsidR="00A947F9" w:rsidRPr="00A947F9" w14:paraId="7075C91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66B99B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F5958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e</w:t>
            </w:r>
          </w:p>
        </w:tc>
      </w:tr>
      <w:tr w:rsidR="00A947F9" w:rsidRPr="00A947F9" w14:paraId="2F09B26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1B02C8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AA1C3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eman</w:t>
            </w:r>
          </w:p>
        </w:tc>
      </w:tr>
      <w:tr w:rsidR="00A947F9" w:rsidRPr="00A947F9" w14:paraId="406C09F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20E621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CD55D6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neh</w:t>
            </w:r>
            <w:proofErr w:type="spellEnd"/>
          </w:p>
        </w:tc>
      </w:tr>
      <w:tr w:rsidR="00A947F9" w:rsidRPr="00A947F9" w14:paraId="02932BB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BC7E7C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13B85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nell</w:t>
            </w:r>
          </w:p>
        </w:tc>
      </w:tr>
      <w:tr w:rsidR="00A947F9" w:rsidRPr="00A947F9" w14:paraId="6EB626E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3018E2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B6891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nolly</w:t>
            </w:r>
          </w:p>
        </w:tc>
      </w:tr>
      <w:tr w:rsidR="00A947F9" w:rsidRPr="00A947F9" w14:paraId="7DD37C6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D00175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78BEB6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nor</w:t>
            </w:r>
          </w:p>
        </w:tc>
      </w:tr>
      <w:tr w:rsidR="00A947F9" w:rsidRPr="00A947F9" w14:paraId="1E11E2C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576F8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5E633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ok</w:t>
            </w:r>
          </w:p>
        </w:tc>
      </w:tr>
      <w:tr w:rsidR="00A947F9" w:rsidRPr="00A947F9" w14:paraId="417EE35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36521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F8667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oper</w:t>
            </w:r>
          </w:p>
        </w:tc>
      </w:tr>
      <w:tr w:rsidR="00A947F9" w:rsidRPr="00A947F9" w14:paraId="26F18FB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BE3E50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D643B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oper</w:t>
            </w:r>
          </w:p>
        </w:tc>
      </w:tr>
      <w:tr w:rsidR="00A947F9" w:rsidRPr="00A947F9" w14:paraId="43B7DE27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1C23221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0ADFB88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oper</w:t>
            </w:r>
          </w:p>
        </w:tc>
      </w:tr>
      <w:tr w:rsidR="00A947F9" w:rsidRPr="00A947F9" w14:paraId="63F738F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FD24B5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1A14C4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peland</w:t>
            </w:r>
          </w:p>
        </w:tc>
      </w:tr>
      <w:tr w:rsidR="00A947F9" w:rsidRPr="00A947F9" w14:paraId="36DF0BD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52713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CF32D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sier </w:t>
            </w:r>
          </w:p>
        </w:tc>
      </w:tr>
      <w:tr w:rsidR="00A947F9" w:rsidRPr="00A947F9" w14:paraId="0808DA0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5D73DB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M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671E7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ulding</w:t>
            </w:r>
            <w:proofErr w:type="spellEnd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</w:tr>
      <w:tr w:rsidR="00A947F9" w:rsidRPr="00A947F9" w14:paraId="42E46F7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6A02E3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1A6D6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upland</w:t>
            </w:r>
          </w:p>
        </w:tc>
      </w:tr>
      <w:tr w:rsidR="00A947F9" w:rsidRPr="00A947F9" w14:paraId="0AB4C51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0963BD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83A09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x</w:t>
            </w:r>
          </w:p>
        </w:tc>
      </w:tr>
      <w:tr w:rsidR="00A947F9" w:rsidRPr="00A947F9" w14:paraId="47FEA3D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3FA672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538AB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aig</w:t>
            </w:r>
          </w:p>
        </w:tc>
      </w:tr>
      <w:tr w:rsidR="00A947F9" w:rsidRPr="00A947F9" w14:paraId="4B819B0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EE062D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3DD0D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sp</w:t>
            </w:r>
          </w:p>
        </w:tc>
      </w:tr>
      <w:tr w:rsidR="00A947F9" w:rsidRPr="00A947F9" w14:paraId="3943A2A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6261E7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6C4FF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stiano</w:t>
            </w:r>
          </w:p>
        </w:tc>
      </w:tr>
      <w:tr w:rsidR="00A947F9" w:rsidRPr="00A947F9" w14:paraId="1E556AD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2C47D5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 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088EA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ooks</w:t>
            </w:r>
          </w:p>
        </w:tc>
      </w:tr>
      <w:tr w:rsidR="00A947F9" w:rsidRPr="00A947F9" w14:paraId="6359A66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EFBF2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84EBE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oss</w:t>
            </w:r>
          </w:p>
        </w:tc>
      </w:tr>
      <w:tr w:rsidR="00A947F9" w:rsidRPr="00A947F9" w14:paraId="057831F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1516F7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2E40C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uz</w:t>
            </w:r>
          </w:p>
        </w:tc>
      </w:tr>
      <w:tr w:rsidR="00A947F9" w:rsidRPr="00A947F9" w14:paraId="7B11E39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F21B8F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C2CBD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ullinan</w:t>
            </w:r>
          </w:p>
        </w:tc>
      </w:tr>
      <w:tr w:rsidR="00A947F9" w:rsidRPr="00A947F9" w14:paraId="1E2727C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8543F5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0FBF3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uthbertson</w:t>
            </w:r>
          </w:p>
        </w:tc>
      </w:tr>
      <w:tr w:rsidR="00A947F9" w:rsidRPr="00A947F9" w14:paraId="11B1910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F2EAB4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C6CB6E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ines</w:t>
            </w:r>
          </w:p>
        </w:tc>
      </w:tr>
      <w:tr w:rsidR="00A947F9" w:rsidRPr="00A947F9" w14:paraId="22C2FB9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15ED4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3D4D1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lton</w:t>
            </w:r>
          </w:p>
        </w:tc>
      </w:tr>
      <w:tr w:rsidR="00A947F9" w:rsidRPr="00A947F9" w14:paraId="4B86FE7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D3B9FD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6F9A8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ly</w:t>
            </w:r>
          </w:p>
        </w:tc>
      </w:tr>
      <w:tr w:rsidR="00A947F9" w:rsidRPr="00A947F9" w14:paraId="627E527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4DCC62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AB162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niels</w:t>
            </w:r>
          </w:p>
        </w:tc>
      </w:tr>
      <w:tr w:rsidR="00A947F9" w:rsidRPr="00A947F9" w14:paraId="7A56DD2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32DF61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46DB4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rk</w:t>
            </w:r>
          </w:p>
        </w:tc>
      </w:tr>
      <w:tr w:rsidR="00A947F9" w:rsidRPr="00A947F9" w14:paraId="12466A4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16E068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 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FCD36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sgin</w:t>
            </w:r>
            <w:proofErr w:type="spellEnd"/>
          </w:p>
        </w:tc>
      </w:tr>
      <w:tr w:rsidR="00A947F9" w:rsidRPr="00A947F9" w14:paraId="32A9525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2684CE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5A563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vid</w:t>
            </w:r>
          </w:p>
        </w:tc>
      </w:tr>
      <w:tr w:rsidR="00A947F9" w:rsidRPr="00A947F9" w14:paraId="5D520A8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C8CAD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198D6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vid</w:t>
            </w:r>
          </w:p>
        </w:tc>
      </w:tr>
      <w:tr w:rsidR="00A947F9" w:rsidRPr="00A947F9" w14:paraId="7C96B2DD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2F6A7E5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237C8F6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vies</w:t>
            </w:r>
          </w:p>
        </w:tc>
      </w:tr>
      <w:tr w:rsidR="00A947F9" w:rsidRPr="00A947F9" w14:paraId="4B7CC9B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C58D4E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ED5FB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vies</w:t>
            </w:r>
          </w:p>
        </w:tc>
      </w:tr>
      <w:tr w:rsidR="00A947F9" w:rsidRPr="00A947F9" w14:paraId="69AF969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D54399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323F3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vies</w:t>
            </w:r>
          </w:p>
        </w:tc>
      </w:tr>
      <w:tr w:rsidR="00A947F9" w:rsidRPr="00A947F9" w14:paraId="27126C4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030091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 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DD8F3E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vies</w:t>
            </w:r>
          </w:p>
        </w:tc>
      </w:tr>
      <w:tr w:rsidR="00A947F9" w:rsidRPr="00A947F9" w14:paraId="1ED91B0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8D13EA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5C87F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vies</w:t>
            </w:r>
          </w:p>
        </w:tc>
      </w:tr>
      <w:tr w:rsidR="00A947F9" w:rsidRPr="00A947F9" w14:paraId="1A10AEE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ED83A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 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E151E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vies</w:t>
            </w:r>
          </w:p>
        </w:tc>
      </w:tr>
      <w:tr w:rsidR="00A947F9" w:rsidRPr="00A947F9" w14:paraId="17A5F05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D131B4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0B401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wson</w:t>
            </w:r>
          </w:p>
        </w:tc>
      </w:tr>
      <w:tr w:rsidR="00A947F9" w:rsidRPr="00A947F9" w14:paraId="031F62D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40238D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4B2D8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ynes</w:t>
            </w:r>
          </w:p>
        </w:tc>
      </w:tr>
      <w:tr w:rsidR="00A947F9" w:rsidRPr="00A947F9" w14:paraId="72602ED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61F020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E9CD9E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e </w:t>
            </w: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yza</w:t>
            </w:r>
            <w:proofErr w:type="spellEnd"/>
          </w:p>
        </w:tc>
      </w:tr>
      <w:tr w:rsidR="00A947F9" w:rsidRPr="00A947F9" w14:paraId="05FE2A6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F293B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B1B00E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akin</w:t>
            </w:r>
          </w:p>
        </w:tc>
      </w:tr>
      <w:tr w:rsidR="00A947F9" w:rsidRPr="00A947F9" w14:paraId="313E3B0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AEA4B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F0CEE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ans</w:t>
            </w:r>
          </w:p>
        </w:tc>
      </w:tr>
      <w:tr w:rsidR="00A947F9" w:rsidRPr="00A947F9" w14:paraId="2556CD6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B6B547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94AA5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as</w:t>
            </w:r>
          </w:p>
        </w:tc>
      </w:tr>
      <w:tr w:rsidR="00A947F9" w:rsidRPr="00A947F9" w14:paraId="1AAF4E4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E13ACF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DE1A9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ery</w:t>
            </w:r>
          </w:p>
        </w:tc>
      </w:tr>
      <w:tr w:rsidR="00A947F9" w:rsidRPr="00A947F9" w14:paraId="3958D31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259D1F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D85C4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fres</w:t>
            </w:r>
            <w:proofErr w:type="spellEnd"/>
          </w:p>
        </w:tc>
      </w:tr>
      <w:tr w:rsidR="00A947F9" w:rsidRPr="00A947F9" w14:paraId="333C0EB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FA6847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3415F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l</w:t>
            </w:r>
          </w:p>
        </w:tc>
      </w:tr>
      <w:tr w:rsidR="00A947F9" w:rsidRPr="00A947F9" w14:paraId="45198A9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20DFFE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1E8D2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mpsey</w:t>
            </w:r>
          </w:p>
        </w:tc>
      </w:tr>
      <w:tr w:rsidR="00A947F9" w:rsidRPr="00A947F9" w14:paraId="25472DD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FE603D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2E322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nneny</w:t>
            </w:r>
          </w:p>
        </w:tc>
      </w:tr>
      <w:tr w:rsidR="00A947F9" w:rsidRPr="00A947F9" w14:paraId="6B9D350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6B5FD2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BE750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nnis</w:t>
            </w:r>
          </w:p>
        </w:tc>
      </w:tr>
      <w:tr w:rsidR="00A947F9" w:rsidRPr="00A947F9" w14:paraId="4C10ACF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09694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91880C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war</w:t>
            </w:r>
          </w:p>
        </w:tc>
      </w:tr>
      <w:tr w:rsidR="00A947F9" w:rsidRPr="00A947F9" w14:paraId="5824002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6C8E17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7F5D1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harmagunawardena</w:t>
            </w:r>
            <w:proofErr w:type="spellEnd"/>
          </w:p>
        </w:tc>
      </w:tr>
      <w:tr w:rsidR="00A947F9" w:rsidRPr="00A947F9" w14:paraId="2E78318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8275B4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E5444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r-</w:t>
            </w: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kerly</w:t>
            </w:r>
            <w:proofErr w:type="spellEnd"/>
          </w:p>
        </w:tc>
      </w:tr>
      <w:tr w:rsidR="00A947F9" w:rsidRPr="00A947F9" w14:paraId="64F0EEB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410DF8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65D50C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ckens</w:t>
            </w:r>
          </w:p>
        </w:tc>
      </w:tr>
      <w:tr w:rsidR="00A947F9" w:rsidRPr="00A947F9" w14:paraId="3C18F12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A027EB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CC491C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pper</w:t>
            </w:r>
          </w:p>
        </w:tc>
      </w:tr>
      <w:tr w:rsidR="00A947F9" w:rsidRPr="00A947F9" w14:paraId="7D91AFD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3E7728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21825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ver</w:t>
            </w:r>
          </w:p>
        </w:tc>
      </w:tr>
      <w:tr w:rsidR="00A947F9" w:rsidRPr="00A947F9" w14:paraId="369E122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9130D4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 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F1BAF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wanji</w:t>
            </w:r>
            <w:proofErr w:type="spellEnd"/>
          </w:p>
        </w:tc>
      </w:tr>
      <w:tr w:rsidR="00A947F9" w:rsidRPr="00A947F9" w14:paraId="6B0ACC9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92A86F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8922D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xon</w:t>
            </w:r>
          </w:p>
        </w:tc>
      </w:tr>
      <w:tr w:rsidR="00A947F9" w:rsidRPr="00A947F9" w14:paraId="00B88CE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8580DC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5148ED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jukanovic</w:t>
            </w:r>
            <w:proofErr w:type="spellEnd"/>
          </w:p>
        </w:tc>
      </w:tr>
      <w:tr w:rsidR="00A947F9" w:rsidRPr="00A947F9" w14:paraId="3AD6859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3020F4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110C15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bson</w:t>
            </w:r>
          </w:p>
        </w:tc>
      </w:tr>
      <w:tr w:rsidR="00A947F9" w:rsidRPr="00A947F9" w14:paraId="4763062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2CFE14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 L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02181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bson</w:t>
            </w:r>
          </w:p>
        </w:tc>
      </w:tr>
      <w:tr w:rsidR="00A947F9" w:rsidRPr="00A947F9" w14:paraId="395985D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CEF807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 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20834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cherty</w:t>
            </w:r>
          </w:p>
        </w:tc>
      </w:tr>
      <w:tr w:rsidR="00A947F9" w:rsidRPr="00A947F9" w14:paraId="1DFC952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A70B91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7A5AD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naldson </w:t>
            </w:r>
          </w:p>
        </w:tc>
      </w:tr>
      <w:tr w:rsidR="00A947F9" w:rsidRPr="00A947F9" w14:paraId="6DEDD58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DF2838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ABEE9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ng</w:t>
            </w:r>
          </w:p>
        </w:tc>
      </w:tr>
      <w:tr w:rsidR="00A947F9" w:rsidRPr="00A947F9" w14:paraId="2AF3CA5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825636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6230B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rmand</w:t>
            </w:r>
          </w:p>
        </w:tc>
      </w:tr>
      <w:tr w:rsidR="00A947F9" w:rsidRPr="00A947F9" w14:paraId="218D815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5A5B6E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67AE1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ugherty</w:t>
            </w:r>
          </w:p>
        </w:tc>
      </w:tr>
      <w:tr w:rsidR="00A947F9" w:rsidRPr="00A947F9" w14:paraId="5100DF7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CA7C52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43BEF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wling</w:t>
            </w:r>
          </w:p>
        </w:tc>
      </w:tr>
      <w:tr w:rsidR="00A947F9" w:rsidRPr="00A947F9" w14:paraId="16A34DA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98ACA9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8B4A0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rain</w:t>
            </w:r>
          </w:p>
        </w:tc>
      </w:tr>
      <w:tr w:rsidR="00A947F9" w:rsidRPr="00A947F9" w14:paraId="62698962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11E6BD1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BF1B2E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Draxlbauer</w:t>
            </w:r>
            <w:proofErr w:type="spellEnd"/>
          </w:p>
        </w:tc>
      </w:tr>
      <w:tr w:rsidR="00A947F9" w:rsidRPr="00A947F9" w14:paraId="20C5BCD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5C84E4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K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7056F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rury</w:t>
            </w:r>
          </w:p>
        </w:tc>
      </w:tr>
      <w:tr w:rsidR="00A947F9" w:rsidRPr="00A947F9" w14:paraId="30AF73B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CE96B7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 J 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CD011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rury</w:t>
            </w:r>
            <w:proofErr w:type="spellEnd"/>
          </w:p>
        </w:tc>
      </w:tr>
      <w:tr w:rsidR="00A947F9" w:rsidRPr="00A947F9" w14:paraId="229B611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F6512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95103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ulawan</w:t>
            </w:r>
            <w:proofErr w:type="spellEnd"/>
          </w:p>
        </w:tc>
      </w:tr>
      <w:tr w:rsidR="00A947F9" w:rsidRPr="00A947F9" w14:paraId="106F862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DE8DD7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85E35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unleavy</w:t>
            </w:r>
          </w:p>
        </w:tc>
      </w:tr>
      <w:tr w:rsidR="00A947F9" w:rsidRPr="00A947F9" w14:paraId="0DC3B60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1796DB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71E0A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unn</w:t>
            </w:r>
          </w:p>
        </w:tc>
      </w:tr>
      <w:tr w:rsidR="00A947F9" w:rsidRPr="00A947F9" w14:paraId="61AB176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82B7BE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3CC70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upont</w:t>
            </w:r>
          </w:p>
        </w:tc>
      </w:tr>
      <w:tr w:rsidR="00A947F9" w:rsidRPr="00A947F9" w14:paraId="1625D7A8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7BAE94E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73942A4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arley</w:t>
            </w:r>
          </w:p>
        </w:tc>
      </w:tr>
      <w:tr w:rsidR="00A947F9" w:rsidRPr="00A947F9" w14:paraId="2087FFE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CF0BF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0BDF7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asom</w:t>
            </w:r>
          </w:p>
        </w:tc>
      </w:tr>
      <w:tr w:rsidR="00A947F9" w:rsidRPr="00A947F9" w14:paraId="3DEBC3C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C70A1C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FA070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chevarria</w:t>
            </w:r>
          </w:p>
        </w:tc>
      </w:tr>
      <w:tr w:rsidR="00A947F9" w:rsidRPr="00A947F9" w14:paraId="76741CB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8C259E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00882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dwards</w:t>
            </w:r>
          </w:p>
        </w:tc>
      </w:tr>
      <w:tr w:rsidR="00A947F9" w:rsidRPr="00A947F9" w14:paraId="476DDEB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F7E0BD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98367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dwardson</w:t>
            </w:r>
          </w:p>
        </w:tc>
      </w:tr>
      <w:tr w:rsidR="00A947F9" w:rsidRPr="00A947F9" w14:paraId="4CFF1E7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D055BB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9C1C8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-Taweel</w:t>
            </w:r>
          </w:p>
        </w:tc>
      </w:tr>
      <w:tr w:rsidR="00A947F9" w:rsidRPr="00A947F9" w14:paraId="6A4C431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2418B2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7837C8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liott</w:t>
            </w:r>
          </w:p>
        </w:tc>
      </w:tr>
      <w:tr w:rsidR="00A947F9" w:rsidRPr="00A947F9" w14:paraId="3B4617D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AB6CE9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1FDBF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liott</w:t>
            </w:r>
          </w:p>
        </w:tc>
      </w:tr>
      <w:tr w:rsidR="00A947F9" w:rsidRPr="00A947F9" w14:paraId="458F151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B0CE0F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1FC32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lis</w:t>
            </w:r>
          </w:p>
        </w:tc>
      </w:tr>
      <w:tr w:rsidR="00A947F9" w:rsidRPr="00A947F9" w14:paraId="291753D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D2A319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BC18F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mer</w:t>
            </w:r>
          </w:p>
        </w:tc>
      </w:tr>
      <w:tr w:rsidR="00A947F9" w:rsidRPr="00A947F9" w14:paraId="7A3A7E3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EF72B8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B4CBEA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neima</w:t>
            </w:r>
            <w:proofErr w:type="spellEnd"/>
          </w:p>
        </w:tc>
      </w:tr>
      <w:tr w:rsidR="00A947F9" w:rsidRPr="00A947F9" w14:paraId="51E47BA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1088EF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629B1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vans</w:t>
            </w:r>
          </w:p>
        </w:tc>
      </w:tr>
      <w:tr w:rsidR="00A947F9" w:rsidRPr="00A947F9" w14:paraId="5E996E3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568754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682D2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vans</w:t>
            </w:r>
          </w:p>
        </w:tc>
      </w:tr>
      <w:tr w:rsidR="00A947F9" w:rsidRPr="00A947F9" w14:paraId="7918CF1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F25F22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C852A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vans</w:t>
            </w:r>
          </w:p>
        </w:tc>
      </w:tr>
      <w:tr w:rsidR="00A947F9" w:rsidRPr="00A947F9" w14:paraId="211567D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7CDF5E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5EA60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vans</w:t>
            </w:r>
          </w:p>
        </w:tc>
      </w:tr>
      <w:tr w:rsidR="00A947F9" w:rsidRPr="00A947F9" w14:paraId="655E417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3C72A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 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072D3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vans</w:t>
            </w:r>
          </w:p>
        </w:tc>
      </w:tr>
      <w:tr w:rsidR="00A947F9" w:rsidRPr="00A947F9" w14:paraId="49D97FA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C024BB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 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1EC0D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vans</w:t>
            </w:r>
          </w:p>
        </w:tc>
      </w:tr>
      <w:tr w:rsidR="00A947F9" w:rsidRPr="00A947F9" w14:paraId="6AE29B5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80216C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31DC7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vans</w:t>
            </w:r>
          </w:p>
        </w:tc>
      </w:tr>
      <w:tr w:rsidR="00A947F9" w:rsidRPr="00A947F9" w14:paraId="6D34EEC7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126E2C9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27B1DB4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venden</w:t>
            </w:r>
          </w:p>
        </w:tc>
      </w:tr>
      <w:tr w:rsidR="00A947F9" w:rsidRPr="00A947F9" w14:paraId="0D63B51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2B941E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220D4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vison</w:t>
            </w:r>
          </w:p>
        </w:tc>
      </w:tr>
      <w:tr w:rsidR="00A947F9" w:rsidRPr="00A947F9" w14:paraId="3CED2E2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526B62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925DF1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bbri</w:t>
            </w:r>
          </w:p>
        </w:tc>
      </w:tr>
      <w:tr w:rsidR="00A947F9" w:rsidRPr="00A947F9" w14:paraId="084A9D0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211820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B67F9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irbairn</w:t>
            </w:r>
          </w:p>
        </w:tc>
      </w:tr>
      <w:tr w:rsidR="00A947F9" w:rsidRPr="00A947F9" w14:paraId="3C72131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177CE9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3D730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irman</w:t>
            </w:r>
          </w:p>
        </w:tc>
      </w:tr>
      <w:tr w:rsidR="00A947F9" w:rsidRPr="00A947F9" w14:paraId="14DC1D2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F53C48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A85BF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llon</w:t>
            </w:r>
          </w:p>
        </w:tc>
      </w:tr>
      <w:tr w:rsidR="00A947F9" w:rsidRPr="00A947F9" w14:paraId="0282B93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B57D4A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87242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luyi</w:t>
            </w:r>
            <w:proofErr w:type="spellEnd"/>
          </w:p>
        </w:tc>
      </w:tr>
      <w:tr w:rsidR="00A947F9" w:rsidRPr="00A947F9" w14:paraId="25192E0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C07828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26C32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vager</w:t>
            </w:r>
          </w:p>
        </w:tc>
      </w:tr>
      <w:tr w:rsidR="00A947F9" w:rsidRPr="00A947F9" w14:paraId="51BE8C5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208407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9E520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yzan</w:t>
            </w:r>
          </w:p>
        </w:tc>
      </w:tr>
      <w:tr w:rsidR="00A947F9" w:rsidRPr="00A947F9" w14:paraId="6CAC10D6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161BF59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9A8D2C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Featherstone</w:t>
            </w:r>
          </w:p>
        </w:tc>
      </w:tr>
      <w:tr w:rsidR="00A947F9" w:rsidRPr="00A947F9" w14:paraId="1791872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0EC01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EB8D1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lton</w:t>
            </w:r>
          </w:p>
        </w:tc>
      </w:tr>
      <w:tr w:rsidR="00A947F9" w:rsidRPr="00A947F9" w14:paraId="0C2C637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FB83B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FF8F06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inch</w:t>
            </w:r>
          </w:p>
        </w:tc>
      </w:tr>
      <w:tr w:rsidR="00A947F9" w:rsidRPr="00A947F9" w14:paraId="4749EDA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DF1567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E8E61C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inney</w:t>
            </w:r>
          </w:p>
        </w:tc>
      </w:tr>
      <w:tr w:rsidR="00A947F9" w:rsidRPr="00A947F9" w14:paraId="7DAA258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A2E074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D9840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innigan</w:t>
            </w:r>
          </w:p>
        </w:tc>
      </w:tr>
      <w:tr w:rsidR="00A947F9" w:rsidRPr="00A947F9" w14:paraId="4249C60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36DAB7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57D9C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innigan</w:t>
            </w:r>
          </w:p>
        </w:tc>
      </w:tr>
      <w:tr w:rsidR="00A947F9" w:rsidRPr="00A947F9" w14:paraId="323006F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33F29F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939319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isher</w:t>
            </w:r>
          </w:p>
        </w:tc>
      </w:tr>
      <w:tr w:rsidR="00A947F9" w:rsidRPr="00A947F9" w14:paraId="574902F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787B91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D3E01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etcher</w:t>
            </w:r>
          </w:p>
        </w:tc>
      </w:tr>
      <w:tr w:rsidR="00A947F9" w:rsidRPr="00A947F9" w14:paraId="0188736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703761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D5A78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ockton</w:t>
            </w:r>
          </w:p>
        </w:tc>
      </w:tr>
      <w:tr w:rsidR="00A947F9" w:rsidRPr="00A947F9" w14:paraId="4BABB77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ABF36D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4A6BCF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ynn</w:t>
            </w:r>
          </w:p>
        </w:tc>
      </w:tr>
      <w:tr w:rsidR="00A947F9" w:rsidRPr="00A947F9" w14:paraId="4D58F6A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5A9BCA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BB8030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ot</w:t>
            </w:r>
          </w:p>
        </w:tc>
      </w:tr>
      <w:tr w:rsidR="00A947F9" w:rsidRPr="00A947F9" w14:paraId="25D08C4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8FAB5E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219EA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ote</w:t>
            </w:r>
          </w:p>
        </w:tc>
      </w:tr>
      <w:tr w:rsidR="00A947F9" w:rsidRPr="00A947F9" w14:paraId="5A8EACB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CA1E2A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980BAE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rd</w:t>
            </w:r>
          </w:p>
        </w:tc>
      </w:tr>
      <w:tr w:rsidR="00A947F9" w:rsidRPr="00A947F9" w14:paraId="6B874A7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E8409D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A7A93D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rton</w:t>
            </w:r>
          </w:p>
        </w:tc>
      </w:tr>
      <w:tr w:rsidR="00A947F9" w:rsidRPr="00A947F9" w14:paraId="0B425F0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3FC3F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4EB35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aile</w:t>
            </w:r>
          </w:p>
        </w:tc>
      </w:tr>
      <w:tr w:rsidR="00A947F9" w:rsidRPr="00A947F9" w14:paraId="6FD7D67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C4379C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A303D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ancis</w:t>
            </w:r>
          </w:p>
        </w:tc>
      </w:tr>
      <w:tr w:rsidR="00A947F9" w:rsidRPr="00A947F9" w14:paraId="0B3F6DA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64BF21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9257C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ancis</w:t>
            </w:r>
          </w:p>
        </w:tc>
      </w:tr>
      <w:tr w:rsidR="00A947F9" w:rsidRPr="00A947F9" w14:paraId="13D0BC5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B5F58A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D880C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ancis</w:t>
            </w:r>
          </w:p>
        </w:tc>
      </w:tr>
      <w:tr w:rsidR="00A947F9" w:rsidRPr="00A947F9" w14:paraId="630039B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D626F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A228B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ankel</w:t>
            </w:r>
          </w:p>
        </w:tc>
      </w:tr>
      <w:tr w:rsidR="00A947F9" w:rsidRPr="00A947F9" w14:paraId="3FD6111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AB3D1E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F88D81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aser</w:t>
            </w:r>
          </w:p>
        </w:tc>
      </w:tr>
      <w:tr w:rsidR="00A947F9" w:rsidRPr="00A947F9" w14:paraId="0FADC5D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25B790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3DCB5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e</w:t>
            </w:r>
          </w:p>
        </w:tc>
      </w:tr>
      <w:tr w:rsidR="00A947F9" w:rsidRPr="00A947F9" w14:paraId="61DB22E1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188C3DD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72C844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ench</w:t>
            </w:r>
          </w:p>
        </w:tc>
      </w:tr>
      <w:tr w:rsidR="00A947F9" w:rsidRPr="00A947F9" w14:paraId="6675BEA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ED60D7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4CEA3F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u</w:t>
            </w:r>
          </w:p>
        </w:tc>
      </w:tr>
      <w:tr w:rsidR="00A947F9" w:rsidRPr="00A947F9" w14:paraId="598DDEB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E20112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3E715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uld</w:t>
            </w:r>
          </w:p>
        </w:tc>
      </w:tr>
      <w:tr w:rsidR="00A947F9" w:rsidRPr="00A947F9" w14:paraId="37D2891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2A68F8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DC7DC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urniss</w:t>
            </w:r>
          </w:p>
        </w:tc>
      </w:tr>
      <w:tr w:rsidR="00A947F9" w:rsidRPr="00A947F9" w14:paraId="02452F2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2E342D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878D5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rner</w:t>
            </w:r>
          </w:p>
        </w:tc>
      </w:tr>
      <w:tr w:rsidR="00A947F9" w:rsidRPr="00A947F9" w14:paraId="24A6BEA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32E8CA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D710A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utam</w:t>
            </w:r>
          </w:p>
        </w:tc>
      </w:tr>
      <w:tr w:rsidR="00A947F9" w:rsidRPr="00A947F9" w14:paraId="49D1747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BED847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 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FF4A4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ddes</w:t>
            </w:r>
          </w:p>
        </w:tc>
      </w:tr>
      <w:tr w:rsidR="00A947F9" w:rsidRPr="00A947F9" w14:paraId="595FC22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36DB79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283AA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orge</w:t>
            </w:r>
          </w:p>
        </w:tc>
      </w:tr>
      <w:tr w:rsidR="00A947F9" w:rsidRPr="00A947F9" w14:paraId="6EABAA0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A7708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951DF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orge</w:t>
            </w:r>
          </w:p>
        </w:tc>
      </w:tr>
      <w:tr w:rsidR="00A947F9" w:rsidRPr="00A947F9" w14:paraId="624E02A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AA5CC5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9C254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ibbons</w:t>
            </w:r>
          </w:p>
        </w:tc>
      </w:tr>
      <w:tr w:rsidR="00A947F9" w:rsidRPr="00A947F9" w14:paraId="21F5E64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5C9C5C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B4FA6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ill</w:t>
            </w:r>
          </w:p>
        </w:tc>
      </w:tr>
      <w:tr w:rsidR="00A947F9" w:rsidRPr="00A947F9" w14:paraId="7B564FC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18F19F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9E4D89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ilmour</w:t>
            </w:r>
          </w:p>
        </w:tc>
      </w:tr>
      <w:tr w:rsidR="00A947F9" w:rsidRPr="00A947F9" w14:paraId="456924E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93E87B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E940D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eeson</w:t>
            </w:r>
          </w:p>
        </w:tc>
      </w:tr>
      <w:tr w:rsidR="00A947F9" w:rsidRPr="00A947F9" w14:paraId="1D8E9B7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DB9F04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44F59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ossop</w:t>
            </w:r>
          </w:p>
        </w:tc>
      </w:tr>
      <w:tr w:rsidR="00A947F9" w:rsidRPr="00A947F9" w14:paraId="7CB38C0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EEF68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73774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over</w:t>
            </w:r>
          </w:p>
        </w:tc>
      </w:tr>
      <w:tr w:rsidR="00A947F9" w:rsidRPr="00A947F9" w14:paraId="078CBA4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10B47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E8799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man</w:t>
            </w:r>
          </w:p>
        </w:tc>
      </w:tr>
      <w:tr w:rsidR="00A947F9" w:rsidRPr="00A947F9" w14:paraId="3236FF2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CD3AA6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3E405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win</w:t>
            </w:r>
          </w:p>
        </w:tc>
      </w:tr>
      <w:tr w:rsidR="00A947F9" w:rsidRPr="00A947F9" w14:paraId="37A05AB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E85CA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38584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ptu</w:t>
            </w:r>
            <w:proofErr w:type="spellEnd"/>
          </w:p>
        </w:tc>
      </w:tr>
      <w:tr w:rsidR="00A947F9" w:rsidRPr="00A947F9" w14:paraId="2D71D00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DC4052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07772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rdon</w:t>
            </w:r>
          </w:p>
        </w:tc>
      </w:tr>
      <w:tr w:rsidR="00A947F9" w:rsidRPr="00A947F9" w14:paraId="748FF98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47833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820F4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rsuch</w:t>
            </w:r>
          </w:p>
        </w:tc>
      </w:tr>
      <w:tr w:rsidR="00A947F9" w:rsidRPr="00A947F9" w14:paraId="7A0F3D2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2644A0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79070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eatorex</w:t>
            </w:r>
          </w:p>
        </w:tc>
      </w:tr>
      <w:tr w:rsidR="00A947F9" w:rsidRPr="00A947F9" w14:paraId="369E58D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AA089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 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7175ED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eenhaff</w:t>
            </w:r>
            <w:proofErr w:type="spellEnd"/>
          </w:p>
        </w:tc>
      </w:tr>
      <w:tr w:rsidR="00A947F9" w:rsidRPr="00A947F9" w14:paraId="1F4CEC58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73C2F7C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19A9B9E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eenhalf</w:t>
            </w:r>
            <w:proofErr w:type="spellEnd"/>
          </w:p>
        </w:tc>
      </w:tr>
      <w:tr w:rsidR="00A947F9" w:rsidRPr="00A947F9" w14:paraId="080AA2B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513AC4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C433F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eenhalgh</w:t>
            </w:r>
          </w:p>
        </w:tc>
      </w:tr>
      <w:tr w:rsidR="00A947F9" w:rsidRPr="00A947F9" w14:paraId="0768FA8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B0FFB8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3034D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eening</w:t>
            </w:r>
          </w:p>
        </w:tc>
      </w:tr>
      <w:tr w:rsidR="00A947F9" w:rsidRPr="00A947F9" w14:paraId="1099BA8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6094C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38F19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eenwood</w:t>
            </w:r>
          </w:p>
        </w:tc>
      </w:tr>
      <w:tr w:rsidR="00A947F9" w:rsidRPr="00A947F9" w14:paraId="2773461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49674A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055AA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egory</w:t>
            </w:r>
          </w:p>
        </w:tc>
      </w:tr>
      <w:tr w:rsidR="00A947F9" w:rsidRPr="00A947F9" w14:paraId="1AFB195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C545AD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2CA67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egory</w:t>
            </w:r>
          </w:p>
        </w:tc>
      </w:tr>
      <w:tr w:rsidR="00A947F9" w:rsidRPr="00A947F9" w14:paraId="3C02596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E071C7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1DB7AC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ieve</w:t>
            </w:r>
          </w:p>
        </w:tc>
      </w:tr>
      <w:tr w:rsidR="00A947F9" w:rsidRPr="00A947F9" w14:paraId="4FDD593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12C528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65FE6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iffin</w:t>
            </w:r>
          </w:p>
        </w:tc>
      </w:tr>
      <w:tr w:rsidR="00A947F9" w:rsidRPr="00A947F9" w14:paraId="5EE4B5B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9B525E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7B868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iffiths</w:t>
            </w:r>
          </w:p>
        </w:tc>
      </w:tr>
      <w:tr w:rsidR="00A947F9" w:rsidRPr="00A947F9" w14:paraId="5CB47653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071B408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-M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3B879D9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uerdette</w:t>
            </w:r>
            <w:proofErr w:type="spellEnd"/>
          </w:p>
        </w:tc>
      </w:tr>
      <w:tr w:rsidR="00A947F9" w:rsidRPr="00A947F9" w14:paraId="07A79523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122C464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79058B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uillen Guio</w:t>
            </w:r>
          </w:p>
        </w:tc>
      </w:tr>
      <w:tr w:rsidR="00A947F9" w:rsidRPr="00A947F9" w14:paraId="0BA1195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311057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F0C082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ummadi</w:t>
            </w:r>
          </w:p>
        </w:tc>
      </w:tr>
      <w:tr w:rsidR="00A947F9" w:rsidRPr="00A947F9" w14:paraId="1603B54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E568E9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9A97BE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upta</w:t>
            </w:r>
          </w:p>
        </w:tc>
      </w:tr>
      <w:tr w:rsidR="00A947F9" w:rsidRPr="00A947F9" w14:paraId="45666F0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74DFC2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CFF13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urram</w:t>
            </w:r>
          </w:p>
        </w:tc>
      </w:tr>
      <w:tr w:rsidR="00A947F9" w:rsidRPr="00A947F9" w14:paraId="6D21EAB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5BF211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064266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uthrie</w:t>
            </w:r>
          </w:p>
        </w:tc>
      </w:tr>
      <w:tr w:rsidR="00A947F9" w:rsidRPr="00A947F9" w14:paraId="3657277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379D7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lang w:eastAsia="en-GB"/>
                <w14:ligatures w14:val="none"/>
              </w:rPr>
            </w:pPr>
            <w:hyperlink r:id="rId4" w:history="1">
              <w:r w:rsidRPr="00A947F9">
                <w:rPr>
                  <w:rFonts w:ascii="Calibri" w:eastAsia="Times New Roman" w:hAnsi="Calibri" w:cs="Calibri"/>
                  <w:color w:val="0563C1"/>
                  <w:kern w:val="0"/>
                  <w:sz w:val="18"/>
                  <w:szCs w:val="18"/>
                  <w:lang w:eastAsia="en-GB"/>
                  <w14:ligatures w14:val="none"/>
                </w:rPr>
                <w:t>Z</w:t>
              </w:r>
            </w:hyperlink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A0D6A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uy</w:t>
            </w:r>
          </w:p>
        </w:tc>
      </w:tr>
      <w:tr w:rsidR="00A947F9" w:rsidRPr="00A947F9" w14:paraId="7ABDE5B9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4891208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029A766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H Henson</w:t>
            </w:r>
          </w:p>
        </w:tc>
      </w:tr>
      <w:tr w:rsidR="00A947F9" w:rsidRPr="00A947F9" w14:paraId="392A4B7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222D7E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DC1A6D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dley</w:t>
            </w:r>
          </w:p>
        </w:tc>
      </w:tr>
      <w:tr w:rsidR="00A947F9" w:rsidRPr="00A947F9" w14:paraId="539777C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69EDC0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6C5F7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ggar</w:t>
            </w:r>
          </w:p>
        </w:tc>
      </w:tr>
      <w:tr w:rsidR="00A947F9" w:rsidRPr="00A947F9" w14:paraId="2F50A29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4D9F5E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BCD55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iney</w:t>
            </w:r>
          </w:p>
        </w:tc>
      </w:tr>
      <w:tr w:rsidR="00A947F9" w:rsidRPr="00A947F9" w14:paraId="2E4DEBDA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437AB26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51C008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irsine</w:t>
            </w:r>
          </w:p>
        </w:tc>
      </w:tr>
      <w:tr w:rsidR="00A947F9" w:rsidRPr="00A947F9" w14:paraId="3A8409E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E5DE0B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8384A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ldar</w:t>
            </w:r>
          </w:p>
        </w:tc>
      </w:tr>
      <w:tr w:rsidR="00A947F9" w:rsidRPr="00A947F9" w14:paraId="182837E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67CAEA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45C87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ll</w:t>
            </w:r>
          </w:p>
        </w:tc>
      </w:tr>
      <w:tr w:rsidR="00A947F9" w:rsidRPr="00A947F9" w14:paraId="12D0AA9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9F5550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CB217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ll</w:t>
            </w:r>
          </w:p>
        </w:tc>
      </w:tr>
      <w:tr w:rsidR="00A947F9" w:rsidRPr="00A947F9" w14:paraId="6123E8B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A2DA8E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B50F9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lling-Brown</w:t>
            </w:r>
          </w:p>
        </w:tc>
      </w:tr>
      <w:tr w:rsidR="00A947F9" w:rsidRPr="00A947F9" w14:paraId="23E3AC9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9A4DFF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5302AB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mil</w:t>
            </w:r>
          </w:p>
        </w:tc>
      </w:tr>
      <w:tr w:rsidR="00A947F9" w:rsidRPr="00A947F9" w14:paraId="3BFC976B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7060C4D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B6D525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ncock</w:t>
            </w:r>
          </w:p>
        </w:tc>
      </w:tr>
      <w:tr w:rsidR="00A947F9" w:rsidRPr="00A947F9" w14:paraId="6CEF9336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6449A61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7876498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ncock</w:t>
            </w:r>
          </w:p>
        </w:tc>
      </w:tr>
      <w:tr w:rsidR="00A947F9" w:rsidRPr="00A947F9" w14:paraId="4B619E9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DEF706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B928D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nley</w:t>
            </w:r>
          </w:p>
        </w:tc>
      </w:tr>
      <w:tr w:rsidR="00A947F9" w:rsidRPr="00A947F9" w14:paraId="53E13EC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B0F08A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CC1F8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q</w:t>
            </w:r>
          </w:p>
        </w:tc>
      </w:tr>
      <w:tr w:rsidR="00A947F9" w:rsidRPr="00A947F9" w14:paraId="7F100A3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331300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 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0B718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rdwick</w:t>
            </w:r>
          </w:p>
        </w:tc>
      </w:tr>
      <w:tr w:rsidR="00A947F9" w:rsidRPr="00A947F9" w14:paraId="5B15B5F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56592B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4BB28B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rdy</w:t>
            </w:r>
          </w:p>
        </w:tc>
      </w:tr>
      <w:tr w:rsidR="00A947F9" w:rsidRPr="00A947F9" w14:paraId="5C7E814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AF2BB7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D0FA6C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rdy</w:t>
            </w:r>
          </w:p>
        </w:tc>
      </w:tr>
      <w:tr w:rsidR="00A947F9" w:rsidRPr="00A947F9" w14:paraId="7E1F461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C3352C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7FC1E3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rgadon</w:t>
            </w:r>
          </w:p>
        </w:tc>
      </w:tr>
      <w:tr w:rsidR="00A947F9" w:rsidRPr="00A947F9" w14:paraId="4044CF4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0D0F01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96A50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rrington</w:t>
            </w:r>
          </w:p>
        </w:tc>
      </w:tr>
      <w:tr w:rsidR="00A947F9" w:rsidRPr="00A947F9" w14:paraId="5BC8A5C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AD0042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3BF23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rris</w:t>
            </w:r>
          </w:p>
        </w:tc>
      </w:tr>
      <w:tr w:rsidR="00A947F9" w:rsidRPr="00A947F9" w14:paraId="6AD4D05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B8C0BF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 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B50D8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rris</w:t>
            </w:r>
          </w:p>
        </w:tc>
      </w:tr>
      <w:tr w:rsidR="00A947F9" w:rsidRPr="00A947F9" w14:paraId="634D079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14A048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 M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9BB3C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rrison</w:t>
            </w:r>
          </w:p>
        </w:tc>
      </w:tr>
      <w:tr w:rsidR="00A947F9" w:rsidRPr="00A947F9" w14:paraId="13D44DF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D288AC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60B38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rrison</w:t>
            </w:r>
          </w:p>
        </w:tc>
      </w:tr>
      <w:tr w:rsidR="00A947F9" w:rsidRPr="00A947F9" w14:paraId="1D819E7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2BEA86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4E9A4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rt</w:t>
            </w:r>
          </w:p>
        </w:tc>
      </w:tr>
      <w:tr w:rsidR="00A947F9" w:rsidRPr="00A947F9" w14:paraId="30C0C87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0A8FAB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DA652B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rvey</w:t>
            </w:r>
          </w:p>
        </w:tc>
      </w:tr>
      <w:tr w:rsidR="00A947F9" w:rsidRPr="00A947F9" w14:paraId="4CFDAFA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D86D9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FF09E8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rvey</w:t>
            </w:r>
          </w:p>
        </w:tc>
      </w:tr>
      <w:tr w:rsidR="00A947F9" w:rsidRPr="00A947F9" w14:paraId="0540F60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B49609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0AFAB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rvie</w:t>
            </w:r>
          </w:p>
        </w:tc>
      </w:tr>
      <w:tr w:rsidR="00A947F9" w:rsidRPr="00A947F9" w14:paraId="4881485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82A4EB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19BD5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slam</w:t>
            </w:r>
          </w:p>
        </w:tc>
      </w:tr>
      <w:tr w:rsidR="00A947F9" w:rsidRPr="00A947F9" w14:paraId="36F8154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2C0D8C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 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49BD8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vinden</w:t>
            </w:r>
            <w:proofErr w:type="spellEnd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Williams</w:t>
            </w:r>
          </w:p>
        </w:tc>
      </w:tr>
      <w:tr w:rsidR="00A947F9" w:rsidRPr="00A947F9" w14:paraId="59EE98C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655BBC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210CF5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wkes</w:t>
            </w:r>
          </w:p>
        </w:tc>
      </w:tr>
      <w:tr w:rsidR="00A947F9" w:rsidRPr="00A947F9" w14:paraId="21E0D01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1685DF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BE9C2B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wkings</w:t>
            </w:r>
          </w:p>
        </w:tc>
      </w:tr>
      <w:tr w:rsidR="00A947F9" w:rsidRPr="00A947F9" w14:paraId="63965CA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89BA66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4B58B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worth</w:t>
            </w:r>
          </w:p>
        </w:tc>
      </w:tr>
      <w:tr w:rsidR="00A947F9" w:rsidRPr="00A947F9" w14:paraId="5887E07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A6CA6F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4F269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yday</w:t>
            </w:r>
            <w:proofErr w:type="spellEnd"/>
          </w:p>
        </w:tc>
      </w:tr>
      <w:tr w:rsidR="00A947F9" w:rsidRPr="00A947F9" w14:paraId="60AFED2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FBB3A3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B5ACB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ynes</w:t>
            </w:r>
          </w:p>
        </w:tc>
      </w:tr>
      <w:tr w:rsidR="00A947F9" w:rsidRPr="00A947F9" w14:paraId="57CBB513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582ACB8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7CD0229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Hazeldine</w:t>
            </w:r>
          </w:p>
        </w:tc>
      </w:tr>
      <w:tr w:rsidR="00A947F9" w:rsidRPr="00A947F9" w14:paraId="7083A76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CEE78F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A448A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zelton</w:t>
            </w:r>
          </w:p>
        </w:tc>
      </w:tr>
      <w:tr w:rsidR="00A947F9" w:rsidRPr="00A947F9" w14:paraId="183CAF1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5B9DC8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 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4D22C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ney</w:t>
            </w:r>
          </w:p>
        </w:tc>
      </w:tr>
      <w:tr w:rsidR="00A947F9" w:rsidRPr="00A947F9" w14:paraId="6760638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B16146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919370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eley</w:t>
            </w:r>
          </w:p>
        </w:tc>
      </w:tr>
      <w:tr w:rsidR="00A947F9" w:rsidRPr="00A947F9" w14:paraId="421DDDF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7D6178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J L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B51F48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eney</w:t>
            </w:r>
          </w:p>
        </w:tc>
      </w:tr>
      <w:tr w:rsidR="00A947F9" w:rsidRPr="00A947F9" w14:paraId="64B8616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ED841B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95ECBA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ightman</w:t>
            </w:r>
          </w:p>
        </w:tc>
      </w:tr>
      <w:tr w:rsidR="00A947F9" w:rsidRPr="00A947F9" w14:paraId="2A01B5E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07E413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9840F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ller</w:t>
            </w:r>
          </w:p>
        </w:tc>
      </w:tr>
      <w:tr w:rsidR="00A947F9" w:rsidRPr="00A947F9" w14:paraId="6FABCBA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AC14C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A67A3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nderson</w:t>
            </w:r>
          </w:p>
        </w:tc>
      </w:tr>
      <w:tr w:rsidR="00A947F9" w:rsidRPr="00A947F9" w14:paraId="5299858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CB1861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70E1F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sselden</w:t>
            </w:r>
            <w:proofErr w:type="spellEnd"/>
          </w:p>
        </w:tc>
      </w:tr>
      <w:tr w:rsidR="00A947F9" w:rsidRPr="00A947F9" w14:paraId="1381477A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66A3E90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3930783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witt</w:t>
            </w:r>
          </w:p>
        </w:tc>
      </w:tr>
      <w:tr w:rsidR="00A947F9" w:rsidRPr="00A947F9" w14:paraId="167CD51B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619FD73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C0FD57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ghett</w:t>
            </w:r>
          </w:p>
        </w:tc>
      </w:tr>
      <w:tr w:rsidR="00A947F9" w:rsidRPr="00A947F9" w14:paraId="6E680C5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E0819F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D9ED0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llman</w:t>
            </w:r>
          </w:p>
        </w:tc>
      </w:tr>
      <w:tr w:rsidR="00A947F9" w:rsidRPr="00A947F9" w14:paraId="4BA7807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8AF93F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CD5E4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wot</w:t>
            </w:r>
          </w:p>
        </w:tc>
      </w:tr>
      <w:tr w:rsidR="00A947F9" w:rsidRPr="00A947F9" w14:paraId="4AD7173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3F7728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 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F25C9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</w:t>
            </w:r>
          </w:p>
        </w:tc>
      </w:tr>
      <w:tr w:rsidR="00A947F9" w:rsidRPr="00A947F9" w14:paraId="74C23A5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8A3B89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EE01A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are</w:t>
            </w:r>
          </w:p>
        </w:tc>
      </w:tr>
      <w:tr w:rsidR="00A947F9" w:rsidRPr="00A947F9" w14:paraId="0BF0206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A45BB6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33527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are</w:t>
            </w:r>
          </w:p>
        </w:tc>
      </w:tr>
      <w:tr w:rsidR="00A947F9" w:rsidRPr="00A947F9" w14:paraId="0EEE3DB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617386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DC8BD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ckridge</w:t>
            </w:r>
          </w:p>
        </w:tc>
      </w:tr>
      <w:tr w:rsidR="00A947F9" w:rsidRPr="00A947F9" w14:paraId="3EEE93E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C2FB5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31DCC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garth</w:t>
            </w:r>
          </w:p>
        </w:tc>
      </w:tr>
      <w:tr w:rsidR="00A947F9" w:rsidRPr="00A947F9" w14:paraId="7D6FB40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AD032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5F8B4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lbourn</w:t>
            </w:r>
            <w:proofErr w:type="spellEnd"/>
          </w:p>
        </w:tc>
      </w:tr>
      <w:tr w:rsidR="00A947F9" w:rsidRPr="00A947F9" w14:paraId="5A016AE0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415B67E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6AAF168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Holden</w:t>
            </w:r>
          </w:p>
        </w:tc>
      </w:tr>
      <w:tr w:rsidR="00A947F9" w:rsidRPr="00A947F9" w14:paraId="74C67CE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36E080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373A5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ldsworth</w:t>
            </w:r>
          </w:p>
        </w:tc>
      </w:tr>
      <w:tr w:rsidR="00A947F9" w:rsidRPr="00A947F9" w14:paraId="35BE453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DB2FE4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D147D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lgate</w:t>
            </w:r>
          </w:p>
        </w:tc>
      </w:tr>
      <w:tr w:rsidR="00A947F9" w:rsidRPr="00A947F9" w14:paraId="19E9B695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5F734D9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657378A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lland</w:t>
            </w:r>
          </w:p>
        </w:tc>
      </w:tr>
      <w:tr w:rsidR="00A947F9" w:rsidRPr="00A947F9" w14:paraId="117112E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60E1FE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EB06C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lloway</w:t>
            </w:r>
          </w:p>
        </w:tc>
      </w:tr>
      <w:tr w:rsidR="00A947F9" w:rsidRPr="00A947F9" w14:paraId="3810BC9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9EE403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226F3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lmes</w:t>
            </w:r>
          </w:p>
        </w:tc>
      </w:tr>
      <w:tr w:rsidR="00A947F9" w:rsidRPr="00A947F9" w14:paraId="78F9FA4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52098A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8CC1F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olmes </w:t>
            </w:r>
          </w:p>
        </w:tc>
      </w:tr>
      <w:tr w:rsidR="00A947F9" w:rsidRPr="00A947F9" w14:paraId="3E3F396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903054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EF4BE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lroyd-Hind</w:t>
            </w:r>
          </w:p>
        </w:tc>
      </w:tr>
      <w:tr w:rsidR="00A947F9" w:rsidRPr="00A947F9" w14:paraId="5CEE0DF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A89FAA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6201D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lt</w:t>
            </w:r>
          </w:p>
        </w:tc>
      </w:tr>
      <w:tr w:rsidR="00A947F9" w:rsidRPr="00A947F9" w14:paraId="4584449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399B92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B610ED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rmis</w:t>
            </w:r>
            <w:proofErr w:type="spellEnd"/>
          </w:p>
        </w:tc>
      </w:tr>
      <w:tr w:rsidR="00A947F9" w:rsidRPr="00A947F9" w14:paraId="5EE245A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E48754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C7FA8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rsley</w:t>
            </w:r>
          </w:p>
        </w:tc>
      </w:tr>
      <w:tr w:rsidR="00A947F9" w:rsidRPr="00A947F9" w14:paraId="1FC019A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996541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724899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seini</w:t>
            </w:r>
          </w:p>
        </w:tc>
      </w:tr>
      <w:tr w:rsidR="00A947F9" w:rsidRPr="00A947F9" w14:paraId="308DE7E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7A5492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F33D9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topf</w:t>
            </w:r>
            <w:proofErr w:type="spellEnd"/>
          </w:p>
        </w:tc>
      </w:tr>
      <w:tr w:rsidR="00A947F9" w:rsidRPr="00A947F9" w14:paraId="338661F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F07396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32EBA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uchen-</w:t>
            </w: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lloff</w:t>
            </w:r>
            <w:proofErr w:type="spellEnd"/>
          </w:p>
        </w:tc>
      </w:tr>
      <w:tr w:rsidR="00A947F9" w:rsidRPr="00A947F9" w14:paraId="591AA18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5684E5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91454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ward</w:t>
            </w:r>
          </w:p>
        </w:tc>
      </w:tr>
      <w:tr w:rsidR="00A947F9" w:rsidRPr="00A947F9" w14:paraId="7F7C534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DB4C7B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 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5E660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ward</w:t>
            </w:r>
          </w:p>
        </w:tc>
      </w:tr>
      <w:tr w:rsidR="00A947F9" w:rsidRPr="00A947F9" w14:paraId="4466FD9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F93FB5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1D76E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well</w:t>
            </w:r>
          </w:p>
        </w:tc>
      </w:tr>
      <w:tr w:rsidR="00A947F9" w:rsidRPr="00A947F9" w14:paraId="043AB9B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E1A7D5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94842E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fton</w:t>
            </w:r>
          </w:p>
        </w:tc>
      </w:tr>
      <w:tr w:rsidR="00A947F9" w:rsidRPr="00A947F9" w14:paraId="12FA926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BF42EC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 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1B334B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ghes</w:t>
            </w:r>
          </w:p>
        </w:tc>
      </w:tr>
      <w:tr w:rsidR="00A947F9" w:rsidRPr="00A947F9" w14:paraId="44C548D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1CF09D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B8DB6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ghes</w:t>
            </w:r>
          </w:p>
        </w:tc>
      </w:tr>
      <w:tr w:rsidR="00A947F9" w:rsidRPr="00A947F9" w14:paraId="5B1ACAA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F88654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A13FD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ghes</w:t>
            </w:r>
          </w:p>
        </w:tc>
      </w:tr>
      <w:tr w:rsidR="00A947F9" w:rsidRPr="00A947F9" w14:paraId="246661F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DDE828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423E8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mphries</w:t>
            </w:r>
          </w:p>
        </w:tc>
      </w:tr>
      <w:tr w:rsidR="00A947F9" w:rsidRPr="00A947F9" w14:paraId="687C3CC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6C92A2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6309C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neke</w:t>
            </w:r>
          </w:p>
        </w:tc>
      </w:tr>
      <w:tr w:rsidR="00A947F9" w:rsidRPr="00A947F9" w14:paraId="37A58C9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133FAB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2259A8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rditch</w:t>
            </w:r>
            <w:proofErr w:type="spellEnd"/>
          </w:p>
        </w:tc>
      </w:tr>
      <w:tr w:rsidR="00A947F9" w:rsidRPr="00A947F9" w14:paraId="47A7EC5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50FBC4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B78CF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rst</w:t>
            </w:r>
          </w:p>
        </w:tc>
      </w:tr>
      <w:tr w:rsidR="00A947F9" w:rsidRPr="00A947F9" w14:paraId="4CE054E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023D00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F07C6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sain</w:t>
            </w:r>
          </w:p>
        </w:tc>
      </w:tr>
      <w:tr w:rsidR="00A947F9" w:rsidRPr="00A947F9" w14:paraId="2BC9B03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26F11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FB2BB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ssell</w:t>
            </w:r>
          </w:p>
        </w:tc>
      </w:tr>
      <w:tr w:rsidR="00A947F9" w:rsidRPr="00A947F9" w14:paraId="62182B5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37A6E3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J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E4442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tchinson</w:t>
            </w:r>
          </w:p>
        </w:tc>
      </w:tr>
      <w:tr w:rsidR="00A947F9" w:rsidRPr="00A947F9" w14:paraId="232AFFB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44497C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7EA27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brahim</w:t>
            </w:r>
          </w:p>
        </w:tc>
      </w:tr>
      <w:tr w:rsidR="00A947F9" w:rsidRPr="00A947F9" w14:paraId="3D88B54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3A1564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77446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lyas</w:t>
            </w:r>
          </w:p>
        </w:tc>
      </w:tr>
      <w:tr w:rsidR="00A947F9" w:rsidRPr="00A947F9" w14:paraId="41382FE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9F610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D5A032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gham</w:t>
            </w:r>
          </w:p>
        </w:tc>
      </w:tr>
      <w:tr w:rsidR="00A947F9" w:rsidRPr="00A947F9" w14:paraId="263DDF0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391D1D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2BC55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gram</w:t>
            </w:r>
          </w:p>
        </w:tc>
      </w:tr>
      <w:tr w:rsidR="00A947F9" w:rsidRPr="00A947F9" w14:paraId="01EBDD8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EA24CF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6F5A6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onita</w:t>
            </w:r>
          </w:p>
        </w:tc>
      </w:tr>
      <w:tr w:rsidR="00A947F9" w:rsidRPr="00A947F9" w14:paraId="4E226A65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509DB7F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DA8571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Isaacs</w:t>
            </w:r>
          </w:p>
        </w:tc>
      </w:tr>
      <w:tr w:rsidR="00A947F9" w:rsidRPr="00A947F9" w14:paraId="4EA4629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958786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0F43A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mail</w:t>
            </w:r>
          </w:p>
        </w:tc>
      </w:tr>
      <w:tr w:rsidR="00A947F9" w:rsidRPr="00A947F9" w14:paraId="1729F47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36843B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FA375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ckson</w:t>
            </w:r>
          </w:p>
        </w:tc>
      </w:tr>
      <w:tr w:rsidR="00A947F9" w:rsidRPr="00A947F9" w14:paraId="7961BF7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F94A71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J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4D9FA3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cob</w:t>
            </w:r>
          </w:p>
        </w:tc>
      </w:tr>
      <w:tr w:rsidR="00A947F9" w:rsidRPr="00A947F9" w14:paraId="36B7EEA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FA1E4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 Y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767731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es</w:t>
            </w:r>
          </w:p>
        </w:tc>
      </w:tr>
      <w:tr w:rsidR="00A947F9" w:rsidRPr="00A947F9" w14:paraId="55174D7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4B9C0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AE12E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ng</w:t>
            </w:r>
          </w:p>
        </w:tc>
      </w:tr>
      <w:tr w:rsidR="00A947F9" w:rsidRPr="00A947F9" w14:paraId="3AF7766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A04386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F3D32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rman</w:t>
            </w:r>
          </w:p>
        </w:tc>
      </w:tr>
      <w:tr w:rsidR="00A947F9" w:rsidRPr="00A947F9" w14:paraId="01C3237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286FA7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44141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rrold</w:t>
            </w:r>
          </w:p>
        </w:tc>
      </w:tr>
      <w:tr w:rsidR="00A947F9" w:rsidRPr="00A947F9" w14:paraId="27519D5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634BB7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0097EC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rvis</w:t>
            </w:r>
          </w:p>
        </w:tc>
      </w:tr>
      <w:tr w:rsidR="00A947F9" w:rsidRPr="00A947F9" w14:paraId="54F5CB4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10EE96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1CEE7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strub</w:t>
            </w:r>
            <w:proofErr w:type="spellEnd"/>
          </w:p>
        </w:tc>
      </w:tr>
      <w:tr w:rsidR="00A947F9" w:rsidRPr="00A947F9" w14:paraId="1C28F51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483A1D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 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E59F9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yaraman</w:t>
            </w:r>
          </w:p>
        </w:tc>
      </w:tr>
      <w:tr w:rsidR="00A947F9" w:rsidRPr="00A947F9" w14:paraId="7CE4DA5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A506AD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 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1EDBD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enkins</w:t>
            </w:r>
          </w:p>
        </w:tc>
      </w:tr>
      <w:tr w:rsidR="00A947F9" w:rsidRPr="00A947F9" w14:paraId="422F6BB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299128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686D2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ezzard</w:t>
            </w:r>
            <w:proofErr w:type="spellEnd"/>
          </w:p>
        </w:tc>
      </w:tr>
      <w:tr w:rsidR="00A947F9" w:rsidRPr="00A947F9" w14:paraId="504F104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0445ED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9F8292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iwa</w:t>
            </w:r>
          </w:p>
        </w:tc>
      </w:tr>
      <w:tr w:rsidR="00A947F9" w:rsidRPr="00A947F9" w14:paraId="7A5F721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430A1E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C0E00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hnson</w:t>
            </w:r>
          </w:p>
        </w:tc>
      </w:tr>
      <w:tr w:rsidR="00A947F9" w:rsidRPr="00A947F9" w14:paraId="4699B19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AA7C3E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12502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hnson</w:t>
            </w:r>
          </w:p>
        </w:tc>
      </w:tr>
      <w:tr w:rsidR="00A947F9" w:rsidRPr="00A947F9" w14:paraId="041CF93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13F14B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0AC46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hnston</w:t>
            </w:r>
          </w:p>
        </w:tc>
      </w:tr>
      <w:tr w:rsidR="00A947F9" w:rsidRPr="00A947F9" w14:paraId="16C2389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692428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 J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40ECC5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lley</w:t>
            </w:r>
          </w:p>
        </w:tc>
      </w:tr>
      <w:tr w:rsidR="00A947F9" w:rsidRPr="00A947F9" w14:paraId="0EF1538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402C76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A8E1F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nes</w:t>
            </w:r>
          </w:p>
        </w:tc>
      </w:tr>
      <w:tr w:rsidR="00A947F9" w:rsidRPr="00A947F9" w14:paraId="6964503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B1E9F4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D2932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nes</w:t>
            </w:r>
          </w:p>
        </w:tc>
      </w:tr>
      <w:tr w:rsidR="00A947F9" w:rsidRPr="00A947F9" w14:paraId="4C042E1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866B41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1782D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nes</w:t>
            </w:r>
          </w:p>
        </w:tc>
      </w:tr>
      <w:tr w:rsidR="00A947F9" w:rsidRPr="00A947F9" w14:paraId="37B24B4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7688E4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12731E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nes</w:t>
            </w:r>
          </w:p>
        </w:tc>
      </w:tr>
      <w:tr w:rsidR="00A947F9" w:rsidRPr="00A947F9" w14:paraId="1535650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FEACE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3BBFA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nes</w:t>
            </w:r>
          </w:p>
        </w:tc>
      </w:tr>
      <w:tr w:rsidR="00A947F9" w:rsidRPr="00A947F9" w14:paraId="18F0ACA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C71B02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80D17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nes</w:t>
            </w:r>
          </w:p>
        </w:tc>
      </w:tr>
      <w:tr w:rsidR="00A947F9" w:rsidRPr="00A947F9" w14:paraId="208594C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1B73A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 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2FCAD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nes</w:t>
            </w:r>
          </w:p>
        </w:tc>
      </w:tr>
      <w:tr w:rsidR="00A947F9" w:rsidRPr="00A947F9" w14:paraId="4864C82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FA8E3F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3D6BF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nes</w:t>
            </w:r>
          </w:p>
        </w:tc>
      </w:tr>
      <w:tr w:rsidR="00A947F9" w:rsidRPr="00A947F9" w14:paraId="714ABE8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D5ED0E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9807D1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ose</w:t>
            </w:r>
          </w:p>
        </w:tc>
      </w:tr>
      <w:tr w:rsidR="00A947F9" w:rsidRPr="00A947F9" w14:paraId="791B39C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B7C3A9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E00B3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bir</w:t>
            </w:r>
          </w:p>
        </w:tc>
      </w:tr>
      <w:tr w:rsidR="00A947F9" w:rsidRPr="00A947F9" w14:paraId="08D7EC4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85AB9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13ACC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ltsakas</w:t>
            </w:r>
            <w:proofErr w:type="spellEnd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947F9" w:rsidRPr="00A947F9" w14:paraId="4298424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E8FB95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C6AAE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mwa</w:t>
            </w:r>
          </w:p>
        </w:tc>
      </w:tr>
      <w:tr w:rsidR="00A947F9" w:rsidRPr="00A947F9" w14:paraId="7570D82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63290A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E3423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nellakis</w:t>
            </w:r>
            <w:proofErr w:type="spellEnd"/>
          </w:p>
        </w:tc>
      </w:tr>
      <w:tr w:rsidR="00A947F9" w:rsidRPr="00A947F9" w14:paraId="5173CD4B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052140A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67B9796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Kaprowska</w:t>
            </w:r>
            <w:proofErr w:type="spellEnd"/>
          </w:p>
        </w:tc>
      </w:tr>
      <w:tr w:rsidR="00A947F9" w:rsidRPr="00A947F9" w14:paraId="768915F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297A4C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98C9F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usar</w:t>
            </w:r>
          </w:p>
        </w:tc>
      </w:tr>
      <w:tr w:rsidR="00A947F9" w:rsidRPr="00A947F9" w14:paraId="72F9ED4F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041CB41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C34DC7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eenan</w:t>
            </w:r>
          </w:p>
        </w:tc>
      </w:tr>
      <w:tr w:rsidR="00A947F9" w:rsidRPr="00A947F9" w14:paraId="25C6ACA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911DF1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DA95FA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elly</w:t>
            </w:r>
          </w:p>
        </w:tc>
      </w:tr>
      <w:tr w:rsidR="00A947F9" w:rsidRPr="00A947F9" w14:paraId="05994E6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DB7F7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B562B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emp</w:t>
            </w:r>
          </w:p>
        </w:tc>
      </w:tr>
      <w:tr w:rsidR="00A947F9" w:rsidRPr="00A947F9" w14:paraId="09E7E71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5611D7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B4D8A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err</w:t>
            </w:r>
          </w:p>
        </w:tc>
      </w:tr>
      <w:tr w:rsidR="00A947F9" w:rsidRPr="00A947F9" w14:paraId="16B0332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9848B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D29C67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erslake</w:t>
            </w:r>
          </w:p>
        </w:tc>
      </w:tr>
      <w:tr w:rsidR="00A947F9" w:rsidRPr="00A947F9" w14:paraId="163EE31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0A72A2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 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09AD0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ey</w:t>
            </w:r>
          </w:p>
        </w:tc>
      </w:tr>
      <w:tr w:rsidR="00A947F9" w:rsidRPr="00A947F9" w14:paraId="2785F29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59AEBF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5C506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han</w:t>
            </w:r>
          </w:p>
        </w:tc>
      </w:tr>
      <w:tr w:rsidR="00A947F9" w:rsidRPr="00A947F9" w14:paraId="1078B0D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8B8B1F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90DCF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hunti</w:t>
            </w:r>
            <w:proofErr w:type="spellEnd"/>
          </w:p>
        </w:tc>
      </w:tr>
      <w:tr w:rsidR="00A947F9" w:rsidRPr="00A947F9" w14:paraId="036453B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123FC4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92B63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ilroy</w:t>
            </w:r>
          </w:p>
        </w:tc>
      </w:tr>
      <w:tr w:rsidR="00A947F9" w:rsidRPr="00A947F9" w14:paraId="33B51E0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AEB5CB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514AF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ing</w:t>
            </w:r>
          </w:p>
        </w:tc>
      </w:tr>
      <w:tr w:rsidR="00A947F9" w:rsidRPr="00A947F9" w14:paraId="3B4CFE2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64DAC9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E3D41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ing</w:t>
            </w:r>
          </w:p>
        </w:tc>
      </w:tr>
      <w:tr w:rsidR="00A947F9" w:rsidRPr="00A947F9" w14:paraId="78B7536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3BFF38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EEE44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ingham</w:t>
            </w:r>
          </w:p>
        </w:tc>
      </w:tr>
      <w:tr w:rsidR="00A947F9" w:rsidRPr="00A947F9" w14:paraId="5BA343A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C075C5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6DC82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irk</w:t>
            </w:r>
          </w:p>
        </w:tc>
      </w:tr>
      <w:tr w:rsidR="00A947F9" w:rsidRPr="00A947F9" w14:paraId="71EAAC5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16710D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FE0AA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itterick</w:t>
            </w:r>
            <w:proofErr w:type="spellEnd"/>
          </w:p>
        </w:tc>
      </w:tr>
      <w:tr w:rsidR="00A947F9" w:rsidRPr="00A947F9" w14:paraId="64EAF4A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2E3388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FBD36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lenerman</w:t>
            </w:r>
            <w:proofErr w:type="spellEnd"/>
          </w:p>
        </w:tc>
      </w:tr>
      <w:tr w:rsidR="00A947F9" w:rsidRPr="00A947F9" w14:paraId="524A014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B7C46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F60C7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nibbs</w:t>
            </w:r>
          </w:p>
        </w:tc>
      </w:tr>
      <w:tr w:rsidR="00A947F9" w:rsidRPr="00A947F9" w14:paraId="4FA3FD5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C201A3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9BBCB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night</w:t>
            </w:r>
          </w:p>
        </w:tc>
      </w:tr>
      <w:tr w:rsidR="00A947F9" w:rsidRPr="00A947F9" w14:paraId="743AF2A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39ECD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40850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nighton</w:t>
            </w:r>
          </w:p>
        </w:tc>
      </w:tr>
      <w:tr w:rsidR="00A947F9" w:rsidRPr="00A947F9" w14:paraId="0E6F11B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47B6CC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08B0A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on</w:t>
            </w:r>
          </w:p>
        </w:tc>
      </w:tr>
      <w:tr w:rsidR="00A947F9" w:rsidRPr="00A947F9" w14:paraId="1750F36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607D27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5227E3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on</w:t>
            </w:r>
          </w:p>
        </w:tc>
      </w:tr>
      <w:tr w:rsidR="00A947F9" w:rsidRPr="00A947F9" w14:paraId="59FDDB1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7966DB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 </w:t>
            </w: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  <w:proofErr w:type="spellEnd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FBE14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on</w:t>
            </w:r>
          </w:p>
        </w:tc>
      </w:tr>
      <w:tr w:rsidR="00A947F9" w:rsidRPr="00A947F9" w14:paraId="361D4A87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7ACB2F6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FE6D8F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oprowska</w:t>
            </w:r>
          </w:p>
        </w:tc>
      </w:tr>
      <w:tr w:rsidR="00A947F9" w:rsidRPr="00A947F9" w14:paraId="0C8864C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CC0E0A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76542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orszun</w:t>
            </w:r>
            <w:proofErr w:type="spellEnd"/>
          </w:p>
        </w:tc>
      </w:tr>
      <w:tr w:rsidR="00A947F9" w:rsidRPr="00A947F9" w14:paraId="6246DD0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78F91C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D8EE9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oychev</w:t>
            </w:r>
            <w:proofErr w:type="spellEnd"/>
          </w:p>
        </w:tc>
      </w:tr>
      <w:tr w:rsidR="00A947F9" w:rsidRPr="00A947F9" w14:paraId="42801E9A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5399D67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FC48DC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Kurasz</w:t>
            </w:r>
          </w:p>
        </w:tc>
      </w:tr>
      <w:tr w:rsidR="00A947F9" w:rsidRPr="00A947F9" w14:paraId="625990C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822D7D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BED0B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urupati</w:t>
            </w:r>
            <w:proofErr w:type="spellEnd"/>
          </w:p>
        </w:tc>
      </w:tr>
      <w:tr w:rsidR="00A947F9" w:rsidRPr="00A947F9" w14:paraId="689828E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114518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89629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ing</w:t>
            </w:r>
          </w:p>
        </w:tc>
      </w:tr>
      <w:tr w:rsidR="00A947F9" w:rsidRPr="00A947F9" w14:paraId="128349D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066DF6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95E51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mlum</w:t>
            </w:r>
            <w:proofErr w:type="spellEnd"/>
          </w:p>
        </w:tc>
      </w:tr>
      <w:tr w:rsidR="00A947F9" w:rsidRPr="00A947F9" w14:paraId="38672B1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B3F7C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36264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ders</w:t>
            </w:r>
          </w:p>
        </w:tc>
      </w:tr>
      <w:tr w:rsidR="00A947F9" w:rsidRPr="00A947F9" w14:paraId="7C9634E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8EDCFA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4412E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genberg</w:t>
            </w:r>
          </w:p>
        </w:tc>
      </w:tr>
      <w:tr w:rsidR="00A947F9" w:rsidRPr="00A947F9" w14:paraId="4DFDAEC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97988D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82AB9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sserson</w:t>
            </w:r>
            <w:proofErr w:type="spellEnd"/>
          </w:p>
        </w:tc>
      </w:tr>
      <w:tr w:rsidR="00A947F9" w:rsidRPr="00A947F9" w14:paraId="20AE550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825CF0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D82DEE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velle-Langham</w:t>
            </w:r>
          </w:p>
        </w:tc>
      </w:tr>
      <w:tr w:rsidR="00A947F9" w:rsidRPr="00A947F9" w14:paraId="0FFEFFE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B01CDC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40475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wrie</w:t>
            </w:r>
          </w:p>
        </w:tc>
      </w:tr>
      <w:tr w:rsidR="00A947F9" w:rsidRPr="00A947F9" w14:paraId="6B4A2EF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ACD6A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B491C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wson</w:t>
            </w:r>
          </w:p>
        </w:tc>
      </w:tr>
      <w:tr w:rsidR="00A947F9" w:rsidRPr="00A947F9" w14:paraId="100AABF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7F90DE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98268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wson</w:t>
            </w:r>
          </w:p>
        </w:tc>
      </w:tr>
      <w:tr w:rsidR="00A947F9" w:rsidRPr="00A947F9" w14:paraId="4E68956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473C89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68E2587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Layton</w:t>
            </w:r>
          </w:p>
        </w:tc>
      </w:tr>
      <w:tr w:rsidR="00A947F9" w:rsidRPr="00A947F9" w14:paraId="223A9F1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D37CDB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DC65D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a</w:t>
            </w:r>
          </w:p>
        </w:tc>
      </w:tr>
      <w:tr w:rsidR="00A947F9" w:rsidRPr="00A947F9" w14:paraId="0ABC10A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DF6675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 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E6364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avy</w:t>
            </w:r>
          </w:p>
        </w:tc>
      </w:tr>
      <w:tr w:rsidR="00A947F9" w:rsidRPr="00A947F9" w14:paraId="40DB137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BD8144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9010A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e</w:t>
            </w:r>
          </w:p>
        </w:tc>
      </w:tr>
      <w:tr w:rsidR="00A947F9" w:rsidRPr="00A947F9" w14:paraId="4EB2952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864BF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-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E1D221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e</w:t>
            </w:r>
          </w:p>
        </w:tc>
      </w:tr>
      <w:tr w:rsidR="00A947F9" w:rsidRPr="00A947F9" w14:paraId="1255A13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410616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76097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e</w:t>
            </w:r>
          </w:p>
        </w:tc>
      </w:tr>
      <w:tr w:rsidR="00A947F9" w:rsidRPr="00A947F9" w14:paraId="09F2F99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A15F75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BDDDC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itch</w:t>
            </w:r>
          </w:p>
        </w:tc>
      </w:tr>
      <w:tr w:rsidR="00A947F9" w:rsidRPr="00A947F9" w14:paraId="7AA0961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5DA97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3BEA8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nagh</w:t>
            </w:r>
            <w:proofErr w:type="spellEnd"/>
          </w:p>
        </w:tc>
      </w:tr>
      <w:tr w:rsidR="00A947F9" w:rsidRPr="00A947F9" w14:paraId="640D9167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7DAA6C1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0E01545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Lewis</w:t>
            </w:r>
          </w:p>
        </w:tc>
      </w:tr>
      <w:tr w:rsidR="00A947F9" w:rsidRPr="00A947F9" w14:paraId="1526C27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79009A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BCF922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wis</w:t>
            </w:r>
          </w:p>
        </w:tc>
      </w:tr>
      <w:tr w:rsidR="00A947F9" w:rsidRPr="00A947F9" w14:paraId="1A5FD2F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AFE9F5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 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3416E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wis</w:t>
            </w:r>
          </w:p>
        </w:tc>
      </w:tr>
      <w:tr w:rsidR="00A947F9" w:rsidRPr="00A947F9" w14:paraId="1BC5D4A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92D444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A0CC2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wis</w:t>
            </w:r>
          </w:p>
        </w:tc>
      </w:tr>
      <w:tr w:rsidR="00A947F9" w:rsidRPr="00A947F9" w14:paraId="2D72E85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7B0F1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FF913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wis-Burke</w:t>
            </w:r>
          </w:p>
        </w:tc>
      </w:tr>
      <w:tr w:rsidR="00A947F9" w:rsidRPr="00A947F9" w14:paraId="7DD80DB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C4800B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X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1510FC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</w:t>
            </w:r>
          </w:p>
        </w:tc>
      </w:tr>
      <w:tr w:rsidR="00A947F9" w:rsidRPr="00A947F9" w14:paraId="21E4AC9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92913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DB1C9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ght</w:t>
            </w:r>
          </w:p>
        </w:tc>
      </w:tr>
      <w:tr w:rsidR="00A947F9" w:rsidRPr="00A947F9" w14:paraId="63224D1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CBEE21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F585F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ghtstone</w:t>
            </w:r>
          </w:p>
        </w:tc>
      </w:tr>
      <w:tr w:rsidR="00A947F9" w:rsidRPr="00A947F9" w14:paraId="30793BD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F47A2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FFA56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laonitkul</w:t>
            </w:r>
            <w:proofErr w:type="spellEnd"/>
          </w:p>
        </w:tc>
      </w:tr>
      <w:tr w:rsidR="00A947F9" w:rsidRPr="00A947F9" w14:paraId="5FB7832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F924E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0AB46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m</w:t>
            </w:r>
          </w:p>
        </w:tc>
      </w:tr>
      <w:tr w:rsidR="00A947F9" w:rsidRPr="00A947F9" w14:paraId="5BFD1BE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2F175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9ED92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nford</w:t>
            </w:r>
          </w:p>
        </w:tc>
      </w:tr>
      <w:tr w:rsidR="00A947F9" w:rsidRPr="00A947F9" w14:paraId="2944BCE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825823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00F1A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ngford-Hughes</w:t>
            </w:r>
          </w:p>
        </w:tc>
      </w:tr>
      <w:tr w:rsidR="00A947F9" w:rsidRPr="00A947F9" w14:paraId="44C2A49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0F231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 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C2D06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pman</w:t>
            </w:r>
          </w:p>
        </w:tc>
      </w:tr>
      <w:tr w:rsidR="00A947F9" w:rsidRPr="00A947F9" w14:paraId="4022504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A31EBA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2A76F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yanage</w:t>
            </w:r>
          </w:p>
        </w:tc>
      </w:tr>
      <w:tr w:rsidR="00A947F9" w:rsidRPr="00A947F9" w14:paraId="37DA532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F6E5AE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A2491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loyd</w:t>
            </w:r>
          </w:p>
        </w:tc>
      </w:tr>
      <w:tr w:rsidR="00A947F9" w:rsidRPr="00A947F9" w14:paraId="79B16C8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B5565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BEFB0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gan</w:t>
            </w:r>
          </w:p>
        </w:tc>
      </w:tr>
      <w:tr w:rsidR="00A947F9" w:rsidRPr="00A947F9" w14:paraId="42D0723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69D2BD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A8BFB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mas</w:t>
            </w:r>
          </w:p>
        </w:tc>
      </w:tr>
      <w:tr w:rsidR="00A947F9" w:rsidRPr="00A947F9" w14:paraId="514D89D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BA05B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 I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7AFD1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ne</w:t>
            </w:r>
          </w:p>
        </w:tc>
      </w:tr>
      <w:tr w:rsidR="00A947F9" w:rsidRPr="00A947F9" w14:paraId="37978F5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6AD04E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A29E1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osley</w:t>
            </w:r>
            <w:proofErr w:type="spellEnd"/>
          </w:p>
        </w:tc>
      </w:tr>
      <w:tr w:rsidR="00A947F9" w:rsidRPr="00A947F9" w14:paraId="28F3184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C6355F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J M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9E608F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rd</w:t>
            </w:r>
          </w:p>
        </w:tc>
      </w:tr>
      <w:tr w:rsidR="00A947F9" w:rsidRPr="00A947F9" w14:paraId="35B5074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0F7B4F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E51DC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ta</w:t>
            </w:r>
          </w:p>
        </w:tc>
      </w:tr>
      <w:tr w:rsidR="00A947F9" w:rsidRPr="00A947F9" w14:paraId="32659E2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CE6204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709DE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vegrove</w:t>
            </w:r>
          </w:p>
        </w:tc>
      </w:tr>
      <w:tr w:rsidR="00A947F9" w:rsidRPr="00A947F9" w14:paraId="2937EA4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F71EB3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05A09D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cey</w:t>
            </w:r>
          </w:p>
        </w:tc>
      </w:tr>
      <w:tr w:rsidR="00A947F9" w:rsidRPr="00A947F9" w14:paraId="7B6BB85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244F1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FBB56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ukaschuk</w:t>
            </w:r>
            <w:proofErr w:type="spellEnd"/>
          </w:p>
        </w:tc>
      </w:tr>
      <w:tr w:rsidR="00A947F9" w:rsidRPr="00A947F9" w14:paraId="592CA5D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8ACB3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DA334C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ye</w:t>
            </w:r>
          </w:p>
        </w:tc>
      </w:tr>
      <w:tr w:rsidR="00A947F9" w:rsidRPr="00A947F9" w14:paraId="051F771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E3D48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F5CC5D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ynch</w:t>
            </w:r>
          </w:p>
        </w:tc>
      </w:tr>
      <w:tr w:rsidR="00A947F9" w:rsidRPr="00A947F9" w14:paraId="7D74685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327A17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26A275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cDonald</w:t>
            </w:r>
          </w:p>
        </w:tc>
      </w:tr>
      <w:tr w:rsidR="00A947F9" w:rsidRPr="00A947F9" w14:paraId="2A6E46F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5D461E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BC6B5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cGowan</w:t>
            </w:r>
          </w:p>
        </w:tc>
      </w:tr>
      <w:tr w:rsidR="00A947F9" w:rsidRPr="00A947F9" w14:paraId="0138339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3A5364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420967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charia</w:t>
            </w:r>
          </w:p>
        </w:tc>
      </w:tr>
      <w:tr w:rsidR="00A947F9" w:rsidRPr="00A947F9" w14:paraId="1EABF53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1ECBD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7FD21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ckie</w:t>
            </w:r>
          </w:p>
        </w:tc>
      </w:tr>
      <w:tr w:rsidR="00A947F9" w:rsidRPr="00A947F9" w14:paraId="76117BA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5EAA9D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82E17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cliver</w:t>
            </w:r>
          </w:p>
        </w:tc>
      </w:tr>
      <w:tr w:rsidR="00A947F9" w:rsidRPr="00A947F9" w14:paraId="1761F6D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7C2CB6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021EB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dathil</w:t>
            </w:r>
          </w:p>
        </w:tc>
      </w:tr>
      <w:tr w:rsidR="00A947F9" w:rsidRPr="00A947F9" w14:paraId="680BFD4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47D9E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7EF1B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dzamba</w:t>
            </w:r>
            <w:proofErr w:type="spellEnd"/>
          </w:p>
        </w:tc>
      </w:tr>
      <w:tr w:rsidR="00A947F9" w:rsidRPr="00A947F9" w14:paraId="454C47A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007A1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5984E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gee</w:t>
            </w:r>
          </w:p>
        </w:tc>
      </w:tr>
      <w:tr w:rsidR="00A947F9" w:rsidRPr="00A947F9" w14:paraId="1811E4A9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1A65417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 </w:t>
            </w: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398E02E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Magtoto</w:t>
            </w:r>
          </w:p>
        </w:tc>
      </w:tr>
      <w:tr w:rsidR="00A947F9" w:rsidRPr="00A947F9" w14:paraId="5E8F63B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17DD63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9036B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irs</w:t>
            </w:r>
          </w:p>
        </w:tc>
      </w:tr>
      <w:tr w:rsidR="00A947F9" w:rsidRPr="00A947F9" w14:paraId="6D7E6E8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DF258D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475B1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jeed</w:t>
            </w:r>
          </w:p>
        </w:tc>
      </w:tr>
      <w:tr w:rsidR="00A947F9" w:rsidRPr="00A947F9" w14:paraId="0602E7E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662FD7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A2C8E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jor</w:t>
            </w:r>
          </w:p>
        </w:tc>
      </w:tr>
      <w:tr w:rsidR="00A947F9" w:rsidRPr="00A947F9" w14:paraId="4B2637FA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3886EDB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2B5A882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ein</w:t>
            </w:r>
            <w:proofErr w:type="spellEnd"/>
          </w:p>
        </w:tc>
      </w:tr>
      <w:tr w:rsidR="00A947F9" w:rsidRPr="00A947F9" w14:paraId="41209EB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43E5CA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75E6B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im</w:t>
            </w:r>
          </w:p>
        </w:tc>
      </w:tr>
      <w:tr w:rsidR="00A947F9" w:rsidRPr="00A947F9" w14:paraId="6323703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B76DBE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9E00B6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llison</w:t>
            </w:r>
          </w:p>
        </w:tc>
      </w:tr>
      <w:tr w:rsidR="00A947F9" w:rsidRPr="00A947F9" w14:paraId="182FB5D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951EC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 D-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CBDED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n</w:t>
            </w:r>
          </w:p>
        </w:tc>
      </w:tr>
      <w:tr w:rsidR="00A947F9" w:rsidRPr="00A947F9" w14:paraId="715898C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95EEE1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9E1AA8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ndal</w:t>
            </w:r>
          </w:p>
        </w:tc>
      </w:tr>
      <w:tr w:rsidR="00A947F9" w:rsidRPr="00A947F9" w14:paraId="388B8A9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EA9F1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9E59B8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ngion</w:t>
            </w:r>
          </w:p>
        </w:tc>
      </w:tr>
      <w:tr w:rsidR="00A947F9" w:rsidRPr="00A947F9" w14:paraId="2DBD32F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C509DD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C3486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nisty</w:t>
            </w:r>
            <w:proofErr w:type="spellEnd"/>
          </w:p>
        </w:tc>
      </w:tr>
      <w:tr w:rsidR="00A947F9" w:rsidRPr="00A947F9" w14:paraId="7809A96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E5A0E1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DC788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nley</w:t>
            </w:r>
          </w:p>
        </w:tc>
      </w:tr>
      <w:tr w:rsidR="00A947F9" w:rsidRPr="00A947F9" w14:paraId="6490411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5B4380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DD5F7C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ch</w:t>
            </w:r>
          </w:p>
        </w:tc>
      </w:tr>
      <w:tr w:rsidR="00A947F9" w:rsidRPr="00A947F9" w14:paraId="68BE2D1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D1E3CD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0FE48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ciniak</w:t>
            </w:r>
          </w:p>
        </w:tc>
      </w:tr>
      <w:tr w:rsidR="00A947F9" w:rsidRPr="00A947F9" w14:paraId="49153BE2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62D57BD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32FDAE5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Marino</w:t>
            </w:r>
          </w:p>
        </w:tc>
      </w:tr>
      <w:tr w:rsidR="00A947F9" w:rsidRPr="00A947F9" w14:paraId="3FF8633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EA71A8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B092B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iveles</w:t>
            </w:r>
            <w:proofErr w:type="spellEnd"/>
          </w:p>
        </w:tc>
      </w:tr>
      <w:tr w:rsidR="00A947F9" w:rsidRPr="00A947F9" w14:paraId="1379058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70444B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9CD491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ks</w:t>
            </w:r>
          </w:p>
        </w:tc>
      </w:tr>
      <w:tr w:rsidR="00A947F9" w:rsidRPr="00A947F9" w14:paraId="22F7DA7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D65C5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EA1744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ouzet</w:t>
            </w:r>
            <w:proofErr w:type="spellEnd"/>
          </w:p>
        </w:tc>
      </w:tr>
      <w:tr w:rsidR="00A947F9" w:rsidRPr="00A947F9" w14:paraId="4D5AF250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1984999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0F04FC9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sh</w:t>
            </w:r>
          </w:p>
        </w:tc>
      </w:tr>
      <w:tr w:rsidR="00A947F9" w:rsidRPr="00A947F9" w14:paraId="51D035E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0ECF8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43BB66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shall</w:t>
            </w:r>
          </w:p>
        </w:tc>
      </w:tr>
      <w:tr w:rsidR="00A947F9" w:rsidRPr="00A947F9" w14:paraId="3B95259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BB18FA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E0C93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shall</w:t>
            </w:r>
          </w:p>
        </w:tc>
      </w:tr>
      <w:tr w:rsidR="00A947F9" w:rsidRPr="00A947F9" w14:paraId="57270847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63D0ECE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611E015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tin</w:t>
            </w:r>
          </w:p>
        </w:tc>
      </w:tr>
      <w:tr w:rsidR="00A947F9" w:rsidRPr="00A947F9" w14:paraId="3E431A9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756E2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107AC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tineau</w:t>
            </w:r>
          </w:p>
        </w:tc>
      </w:tr>
      <w:tr w:rsidR="00A947F9" w:rsidRPr="00A947F9" w14:paraId="5753CF50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2F607EE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 M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23F05E0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tinez</w:t>
            </w:r>
          </w:p>
        </w:tc>
      </w:tr>
      <w:tr w:rsidR="00A947F9" w:rsidRPr="00A947F9" w14:paraId="0150B44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54526A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E982E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skell</w:t>
            </w:r>
          </w:p>
        </w:tc>
      </w:tr>
      <w:tr w:rsidR="00A947F9" w:rsidRPr="00A947F9" w14:paraId="2CF22B7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02032F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5062F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ila</w:t>
            </w:r>
          </w:p>
        </w:tc>
      </w:tr>
      <w:tr w:rsidR="00A947F9" w:rsidRPr="00A947F9" w14:paraId="37977B3F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6179273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7FE2B71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imba-</w:t>
            </w: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paya</w:t>
            </w:r>
            <w:proofErr w:type="spellEnd"/>
          </w:p>
        </w:tc>
      </w:tr>
      <w:tr w:rsidR="00A947F9" w:rsidRPr="00A947F9" w14:paraId="0FD5DA9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60043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8E942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tthews</w:t>
            </w:r>
          </w:p>
        </w:tc>
      </w:tr>
      <w:tr w:rsidR="00A947F9" w:rsidRPr="00A947F9" w14:paraId="54F3551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A30489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95ECD3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uyisa</w:t>
            </w:r>
          </w:p>
        </w:tc>
      </w:tr>
      <w:tr w:rsidR="00A947F9" w:rsidRPr="00A947F9" w14:paraId="38936E1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614A10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72A0E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Adoo</w:t>
            </w:r>
          </w:p>
        </w:tc>
      </w:tr>
      <w:tr w:rsidR="00A947F9" w:rsidRPr="00A947F9" w14:paraId="42C691A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AF3870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90F2F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Allister-Williams</w:t>
            </w:r>
          </w:p>
        </w:tc>
      </w:tr>
      <w:tr w:rsidR="00A947F9" w:rsidRPr="00A947F9" w14:paraId="3C43245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6CE80E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349BA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Ardle</w:t>
            </w:r>
          </w:p>
        </w:tc>
      </w:tr>
      <w:tr w:rsidR="00A947F9" w:rsidRPr="00A947F9" w14:paraId="17C0862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6D4ED1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197CDD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Ardle</w:t>
            </w:r>
          </w:p>
        </w:tc>
      </w:tr>
      <w:tr w:rsidR="00A947F9" w:rsidRPr="00A947F9" w14:paraId="43DEF55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FE73FD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89D5E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Aulay</w:t>
            </w:r>
          </w:p>
        </w:tc>
      </w:tr>
      <w:tr w:rsidR="00A947F9" w:rsidRPr="00A947F9" w14:paraId="310F2FF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B7744A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G 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91950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Cann</w:t>
            </w:r>
          </w:p>
        </w:tc>
      </w:tr>
      <w:tr w:rsidR="00A947F9" w:rsidRPr="00A947F9" w14:paraId="3294BE6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EB1062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J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46E38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Cormick</w:t>
            </w:r>
          </w:p>
        </w:tc>
      </w:tr>
      <w:tr w:rsidR="00A947F9" w:rsidRPr="00A947F9" w14:paraId="3023348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59BDB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CF6A0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Cormick</w:t>
            </w:r>
          </w:p>
        </w:tc>
      </w:tr>
      <w:tr w:rsidR="00A947F9" w:rsidRPr="00A947F9" w14:paraId="28A1456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A322C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79AAF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Court</w:t>
            </w:r>
          </w:p>
        </w:tc>
      </w:tr>
      <w:tr w:rsidR="00A947F9" w:rsidRPr="00A947F9" w14:paraId="7E01BA2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EFB78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60008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Garvey</w:t>
            </w:r>
          </w:p>
        </w:tc>
      </w:tr>
      <w:tr w:rsidR="00A947F9" w:rsidRPr="00A947F9" w14:paraId="608C3A7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350167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7B558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Gee</w:t>
            </w:r>
          </w:p>
        </w:tc>
      </w:tr>
      <w:tr w:rsidR="00A947F9" w:rsidRPr="00A947F9" w14:paraId="61C10DE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EAC943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3DBEF4C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Mcgee</w:t>
            </w:r>
          </w:p>
        </w:tc>
      </w:tr>
      <w:tr w:rsidR="00A947F9" w:rsidRPr="00A947F9" w14:paraId="060F690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63EEC5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FDEA3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Ginness</w:t>
            </w:r>
          </w:p>
        </w:tc>
      </w:tr>
      <w:tr w:rsidR="00A947F9" w:rsidRPr="00A947F9" w14:paraId="7ED1F30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83CB64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29132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Glynn</w:t>
            </w:r>
          </w:p>
        </w:tc>
      </w:tr>
      <w:tr w:rsidR="00A947F9" w:rsidRPr="00A947F9" w14:paraId="6957DAC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7651E3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D46347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Govern</w:t>
            </w:r>
          </w:p>
        </w:tc>
      </w:tr>
      <w:tr w:rsidR="00A947F9" w:rsidRPr="00A947F9" w14:paraId="33E6FD0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A70CF7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4D3296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Guinness</w:t>
            </w:r>
          </w:p>
        </w:tc>
      </w:tr>
      <w:tr w:rsidR="00A947F9" w:rsidRPr="00A947F9" w14:paraId="79CB58D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F84BA8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 B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1F4722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Innes</w:t>
            </w:r>
          </w:p>
        </w:tc>
      </w:tr>
      <w:tr w:rsidR="00A947F9" w:rsidRPr="00A947F9" w14:paraId="4B28174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1B3B4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BE7F5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Intosh</w:t>
            </w:r>
          </w:p>
        </w:tc>
      </w:tr>
      <w:tr w:rsidR="00A947F9" w:rsidRPr="00A947F9" w14:paraId="2106E97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C12D7F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F4D7C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Ivor</w:t>
            </w:r>
          </w:p>
        </w:tc>
      </w:tr>
      <w:tr w:rsidR="00A947F9" w:rsidRPr="00A947F9" w14:paraId="666F2C2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136B9C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82727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Ivor</w:t>
            </w:r>
          </w:p>
        </w:tc>
      </w:tr>
      <w:tr w:rsidR="00A947F9" w:rsidRPr="00A947F9" w14:paraId="2711E14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FCDE7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EEFAA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Leavey</w:t>
            </w:r>
            <w:proofErr w:type="spellEnd"/>
          </w:p>
        </w:tc>
      </w:tr>
      <w:tr w:rsidR="00A947F9" w:rsidRPr="00A947F9" w14:paraId="6421FC0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3FD600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5AB01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Mahon</w:t>
            </w:r>
          </w:p>
        </w:tc>
      </w:tr>
      <w:tr w:rsidR="00A947F9" w:rsidRPr="00A947F9" w14:paraId="77E94B0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6CF8A8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 J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02A7B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Mahon</w:t>
            </w:r>
          </w:p>
        </w:tc>
      </w:tr>
      <w:tr w:rsidR="00A947F9" w:rsidRPr="00A947F9" w14:paraId="54ADE4C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BEF6DA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4EAF7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Morrow</w:t>
            </w:r>
          </w:p>
        </w:tc>
      </w:tr>
      <w:tr w:rsidR="00A947F9" w:rsidRPr="00A947F9" w14:paraId="63E6898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E2EBF3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6ABD2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nally</w:t>
            </w:r>
            <w:proofErr w:type="spellEnd"/>
          </w:p>
        </w:tc>
      </w:tr>
      <w:tr w:rsidR="00A947F9" w:rsidRPr="00A947F9" w14:paraId="1DF59BB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3616F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C1CF52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Narry</w:t>
            </w:r>
            <w:proofErr w:type="spellEnd"/>
          </w:p>
        </w:tc>
      </w:tr>
      <w:tr w:rsidR="00A947F9" w:rsidRPr="00A947F9" w14:paraId="00C3DBB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2632D9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1D9EF7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Neill</w:t>
            </w:r>
          </w:p>
        </w:tc>
      </w:tr>
      <w:tr w:rsidR="00A947F9" w:rsidRPr="00A947F9" w14:paraId="52B05F6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4D15D5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F5B1B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Queen</w:t>
            </w:r>
          </w:p>
        </w:tc>
      </w:tr>
      <w:tr w:rsidR="00A947F9" w:rsidRPr="00A947F9" w14:paraId="7B4E948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349A22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DF806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Shane</w:t>
            </w:r>
          </w:p>
        </w:tc>
      </w:tr>
      <w:tr w:rsidR="00A947F9" w:rsidRPr="00A947F9" w14:paraId="71148FDD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10A53BC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2DF37D2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rs</w:t>
            </w:r>
          </w:p>
        </w:tc>
      </w:tr>
      <w:tr w:rsidR="00A947F9" w:rsidRPr="00A947F9" w14:paraId="76C769F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CDFFD8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0F1C8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gson</w:t>
            </w:r>
          </w:p>
        </w:tc>
      </w:tr>
      <w:tr w:rsidR="00A947F9" w:rsidRPr="00A947F9" w14:paraId="31FC23D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B394EF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9868E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gson</w:t>
            </w:r>
          </w:p>
        </w:tc>
      </w:tr>
      <w:tr w:rsidR="00A947F9" w:rsidRPr="00A947F9" w14:paraId="7E55FA1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0F8512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14E927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hta</w:t>
            </w:r>
          </w:p>
        </w:tc>
      </w:tr>
      <w:tr w:rsidR="00A947F9" w:rsidRPr="00A947F9" w14:paraId="570B98B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368C8F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F22F4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iring</w:t>
            </w:r>
          </w:p>
        </w:tc>
      </w:tr>
      <w:tr w:rsidR="00A947F9" w:rsidRPr="00A947F9" w14:paraId="0687EFD0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72EDB47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2430FDD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lling</w:t>
            </w:r>
          </w:p>
        </w:tc>
      </w:tr>
      <w:tr w:rsidR="00A947F9" w:rsidRPr="00A947F9" w14:paraId="328308F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807C0F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82019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ncias</w:t>
            </w:r>
          </w:p>
        </w:tc>
      </w:tr>
      <w:tr w:rsidR="00A947F9" w:rsidRPr="00A947F9" w14:paraId="678522A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7FBDE2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486194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nzies</w:t>
            </w:r>
          </w:p>
        </w:tc>
      </w:tr>
      <w:tr w:rsidR="00A947F9" w:rsidRPr="00A947F9" w14:paraId="24CACE8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98EE9F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 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B249E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rida Morillas</w:t>
            </w:r>
          </w:p>
        </w:tc>
      </w:tr>
      <w:tr w:rsidR="00A947F9" w:rsidRPr="00A947F9" w14:paraId="48705D0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363061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EE48E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chael</w:t>
            </w:r>
          </w:p>
        </w:tc>
      </w:tr>
      <w:tr w:rsidR="00A947F9" w:rsidRPr="00A947F9" w14:paraId="45104A9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9ADA07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F20E0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ller</w:t>
            </w:r>
          </w:p>
        </w:tc>
      </w:tr>
      <w:tr w:rsidR="00A947F9" w:rsidRPr="00A947F9" w14:paraId="7F11485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D09E02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E9814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lligan</w:t>
            </w:r>
          </w:p>
        </w:tc>
      </w:tr>
      <w:tr w:rsidR="00A947F9" w:rsidRPr="00A947F9" w14:paraId="0721DF0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116A1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1F62E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lls</w:t>
            </w:r>
          </w:p>
        </w:tc>
      </w:tr>
      <w:tr w:rsidR="00A947F9" w:rsidRPr="00A947F9" w14:paraId="19CD0B1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97608B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38B03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lls</w:t>
            </w:r>
          </w:p>
        </w:tc>
      </w:tr>
      <w:tr w:rsidR="00A947F9" w:rsidRPr="00A947F9" w14:paraId="62A56AD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A304F4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5DFC5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lls</w:t>
            </w:r>
          </w:p>
        </w:tc>
      </w:tr>
      <w:tr w:rsidR="00A947F9" w:rsidRPr="00A947F9" w14:paraId="2EAAD7A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F00BBE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3497A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lner</w:t>
            </w:r>
          </w:p>
        </w:tc>
      </w:tr>
      <w:tr w:rsidR="00A947F9" w:rsidRPr="00A947F9" w14:paraId="1E3C417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B210B4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DBA46D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ra</w:t>
            </w:r>
          </w:p>
        </w:tc>
      </w:tr>
      <w:tr w:rsidR="00A947F9" w:rsidRPr="00A947F9" w14:paraId="2D6FEC1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8A7E48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BF692F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tchell</w:t>
            </w:r>
          </w:p>
        </w:tc>
      </w:tr>
      <w:tr w:rsidR="00A947F9" w:rsidRPr="00A947F9" w14:paraId="673668F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9C1CFB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4AFF7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hamed</w:t>
            </w:r>
          </w:p>
        </w:tc>
      </w:tr>
      <w:tr w:rsidR="00A947F9" w:rsidRPr="00A947F9" w14:paraId="7AD33F2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D65C08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98752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hamed</w:t>
            </w:r>
          </w:p>
        </w:tc>
      </w:tr>
      <w:tr w:rsidR="00A947F9" w:rsidRPr="00A947F9" w14:paraId="75178B7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52A507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5D15B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hammed</w:t>
            </w:r>
          </w:p>
        </w:tc>
      </w:tr>
      <w:tr w:rsidR="00A947F9" w:rsidRPr="00A947F9" w14:paraId="3F131C5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34F0B1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 L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69FCC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lyneaux</w:t>
            </w:r>
          </w:p>
        </w:tc>
      </w:tr>
      <w:tr w:rsidR="00A947F9" w:rsidRPr="00A947F9" w14:paraId="29D5A90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B32D20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AF442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nteiro</w:t>
            </w:r>
          </w:p>
        </w:tc>
      </w:tr>
      <w:tr w:rsidR="00A947F9" w:rsidRPr="00A947F9" w14:paraId="54E6AA4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4C2B29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48EE3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iera</w:t>
            </w:r>
          </w:p>
        </w:tc>
      </w:tr>
      <w:tr w:rsidR="00A947F9" w:rsidRPr="00A947F9" w14:paraId="014198E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01EABB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AEBAD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ley</w:t>
            </w:r>
          </w:p>
        </w:tc>
      </w:tr>
      <w:tr w:rsidR="00A947F9" w:rsidRPr="00A947F9" w14:paraId="7A98F82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C93998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74BD8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rison</w:t>
            </w:r>
          </w:p>
        </w:tc>
      </w:tr>
      <w:tr w:rsidR="00A947F9" w:rsidRPr="00A947F9" w14:paraId="68FC736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973FA6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5946C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riss</w:t>
            </w:r>
          </w:p>
        </w:tc>
      </w:tr>
      <w:tr w:rsidR="00A947F9" w:rsidRPr="00A947F9" w14:paraId="174A3B1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7E49BC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38D4D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row</w:t>
            </w:r>
          </w:p>
        </w:tc>
      </w:tr>
      <w:tr w:rsidR="00A947F9" w:rsidRPr="00A947F9" w14:paraId="7E161DE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5CA767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 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2E9BA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ss</w:t>
            </w:r>
          </w:p>
        </w:tc>
      </w:tr>
      <w:tr w:rsidR="00A947F9" w:rsidRPr="00A947F9" w14:paraId="5AD4F95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185DE4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AD9FB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ss</w:t>
            </w:r>
          </w:p>
        </w:tc>
      </w:tr>
      <w:tr w:rsidR="00A947F9" w:rsidRPr="00A947F9" w14:paraId="304292C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76F1C2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980D4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tohashi</w:t>
            </w:r>
          </w:p>
        </w:tc>
      </w:tr>
      <w:tr w:rsidR="00A947F9" w:rsidRPr="00A947F9" w14:paraId="7A56362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506577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F55D19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imanga</w:t>
            </w:r>
          </w:p>
        </w:tc>
      </w:tr>
      <w:tr w:rsidR="00A947F9" w:rsidRPr="00A947F9" w14:paraId="068E1BE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868DED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38F7F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kaetova-Ladinska</w:t>
            </w:r>
            <w:proofErr w:type="spellEnd"/>
          </w:p>
        </w:tc>
      </w:tr>
      <w:tr w:rsidR="00A947F9" w:rsidRPr="00A947F9" w14:paraId="440A79E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4D1E80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BE3BD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nawar</w:t>
            </w:r>
          </w:p>
        </w:tc>
      </w:tr>
      <w:tr w:rsidR="00A947F9" w:rsidRPr="00A947F9" w14:paraId="488F5D4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0F361B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F9932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rira</w:t>
            </w:r>
            <w:proofErr w:type="spellEnd"/>
          </w:p>
        </w:tc>
      </w:tr>
      <w:tr w:rsidR="00A947F9" w:rsidRPr="00A947F9" w14:paraId="5A46852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EF9DDB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BC3B9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nda</w:t>
            </w:r>
          </w:p>
        </w:tc>
      </w:tr>
      <w:tr w:rsidR="00A947F9" w:rsidRPr="00A947F9" w14:paraId="2BCC6BF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E6E90E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B95A5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ssa</w:t>
            </w:r>
          </w:p>
        </w:tc>
      </w:tr>
      <w:tr w:rsidR="00A947F9" w:rsidRPr="00A947F9" w14:paraId="25532B5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C56B5D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058A4A5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Nasseri</w:t>
            </w:r>
          </w:p>
        </w:tc>
      </w:tr>
      <w:tr w:rsidR="00A947F9" w:rsidRPr="00A947F9" w14:paraId="556C3A97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02B2C83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1FB748B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Neal</w:t>
            </w:r>
          </w:p>
        </w:tc>
      </w:tr>
      <w:tr w:rsidR="00A947F9" w:rsidRPr="00A947F9" w14:paraId="1A3CBEE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4109B9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R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2E609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edham</w:t>
            </w:r>
          </w:p>
        </w:tc>
      </w:tr>
      <w:tr w:rsidR="00A947F9" w:rsidRPr="00A947F9" w14:paraId="527AF02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773636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0BA347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ill </w:t>
            </w:r>
          </w:p>
        </w:tc>
      </w:tr>
      <w:tr w:rsidR="00A947F9" w:rsidRPr="00A947F9" w14:paraId="0B42122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5CC45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E611B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ubauer</w:t>
            </w:r>
          </w:p>
        </w:tc>
      </w:tr>
      <w:tr w:rsidR="00A947F9" w:rsidRPr="00A947F9" w14:paraId="0412090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0BEAA5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 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99E5C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wby</w:t>
            </w:r>
          </w:p>
        </w:tc>
      </w:tr>
      <w:tr w:rsidR="00A947F9" w:rsidRPr="00A947F9" w14:paraId="208066F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2EFF8F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B2EE12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well</w:t>
            </w:r>
          </w:p>
        </w:tc>
      </w:tr>
      <w:tr w:rsidR="00A947F9" w:rsidRPr="00A947F9" w14:paraId="0529711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8FBDF3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AFED2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wman</w:t>
            </w:r>
          </w:p>
        </w:tc>
      </w:tr>
      <w:tr w:rsidR="00A947F9" w:rsidRPr="00A947F9" w14:paraId="79CC393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1E478A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4F5EE8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wman</w:t>
            </w:r>
          </w:p>
        </w:tc>
      </w:tr>
      <w:tr w:rsidR="00A947F9" w:rsidRPr="00A947F9" w14:paraId="0905050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ABB9EB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C5957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wton-Cox</w:t>
            </w:r>
          </w:p>
        </w:tc>
      </w:tr>
      <w:tr w:rsidR="00A947F9" w:rsidRPr="00A947F9" w14:paraId="4F40E3B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9D9F2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EF5FF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cholson</w:t>
            </w:r>
          </w:p>
        </w:tc>
      </w:tr>
      <w:tr w:rsidR="00A947F9" w:rsidRPr="00A947F9" w14:paraId="6F9A3CA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76DAA2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260BA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coll</w:t>
            </w:r>
          </w:p>
        </w:tc>
      </w:tr>
      <w:tr w:rsidR="00A947F9" w:rsidRPr="00A947F9" w14:paraId="0E7E750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B154F2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8A2A1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kolaidis</w:t>
            </w:r>
          </w:p>
        </w:tc>
      </w:tr>
      <w:tr w:rsidR="00A947F9" w:rsidRPr="00A947F9" w14:paraId="725F534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5D376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 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22854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lan</w:t>
            </w:r>
          </w:p>
        </w:tc>
      </w:tr>
      <w:tr w:rsidR="00A947F9" w:rsidRPr="00A947F9" w14:paraId="1E55270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E0B836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 J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BC8C0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onan</w:t>
            </w:r>
          </w:p>
        </w:tc>
      </w:tr>
      <w:tr w:rsidR="00A947F9" w:rsidRPr="00A947F9" w14:paraId="41D057D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3C66D9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6708F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man</w:t>
            </w:r>
          </w:p>
        </w:tc>
      </w:tr>
      <w:tr w:rsidR="00A947F9" w:rsidRPr="00A947F9" w14:paraId="46CFB35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0C6474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A8E11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votny</w:t>
            </w:r>
          </w:p>
        </w:tc>
      </w:tr>
      <w:tr w:rsidR="00A947F9" w:rsidRPr="00A947F9" w14:paraId="69BB3D6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91F690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0DB3E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nag</w:t>
            </w:r>
          </w:p>
        </w:tc>
      </w:tr>
      <w:tr w:rsidR="00A947F9" w:rsidRPr="00A947F9" w14:paraId="37D3149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F301AE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859C8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wafor</w:t>
            </w:r>
          </w:p>
        </w:tc>
      </w:tr>
      <w:tr w:rsidR="00A947F9" w:rsidRPr="00A947F9" w14:paraId="0A3B828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7C93F5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8EE03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wanguma</w:t>
            </w:r>
            <w:proofErr w:type="spellEnd"/>
          </w:p>
        </w:tc>
      </w:tr>
      <w:tr w:rsidR="00A947F9" w:rsidRPr="00A947F9" w14:paraId="3313EAD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80A6C6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EC6CB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yaboko</w:t>
            </w:r>
            <w:proofErr w:type="spellEnd"/>
          </w:p>
        </w:tc>
      </w:tr>
      <w:tr w:rsidR="00A947F9" w:rsidRPr="00A947F9" w14:paraId="4DCDE20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25410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3D6EB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'Brien</w:t>
            </w:r>
          </w:p>
        </w:tc>
      </w:tr>
      <w:tr w:rsidR="00A947F9" w:rsidRPr="00A947F9" w14:paraId="414A79C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66496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1A696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'Donnell</w:t>
            </w:r>
          </w:p>
        </w:tc>
      </w:tr>
      <w:tr w:rsidR="00A947F9" w:rsidRPr="00A947F9" w14:paraId="3713321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2F57B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458BD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'Regan</w:t>
            </w:r>
          </w:p>
        </w:tc>
      </w:tr>
      <w:tr w:rsidR="00A947F9" w:rsidRPr="00A947F9" w14:paraId="4CFFD86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6766F8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A27F7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’Brien</w:t>
            </w:r>
          </w:p>
        </w:tc>
      </w:tr>
      <w:tr w:rsidR="00A947F9" w:rsidRPr="00A947F9" w14:paraId="0AE1825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E1DFD2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848B5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dell</w:t>
            </w:r>
          </w:p>
        </w:tc>
      </w:tr>
      <w:tr w:rsidR="00A947F9" w:rsidRPr="00A947F9" w14:paraId="5CDB295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851E3E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A0D36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gg</w:t>
            </w:r>
          </w:p>
        </w:tc>
      </w:tr>
      <w:tr w:rsidR="00A947F9" w:rsidRPr="00A947F9" w14:paraId="21B4376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ECE431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F11B6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aosebikan</w:t>
            </w:r>
            <w:proofErr w:type="spellEnd"/>
          </w:p>
        </w:tc>
      </w:tr>
      <w:tr w:rsidR="00A947F9" w:rsidRPr="00A947F9" w14:paraId="6678146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9BE11C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BBC00D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iver</w:t>
            </w:r>
          </w:p>
        </w:tc>
      </w:tr>
      <w:tr w:rsidR="00A947F9" w:rsidRPr="00A947F9" w14:paraId="7641772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7B2F83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7E98FE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mar</w:t>
            </w:r>
          </w:p>
        </w:tc>
      </w:tr>
      <w:tr w:rsidR="00A947F9" w:rsidRPr="00A947F9" w14:paraId="3CAB3E1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8856A9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 J 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156DEB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penshaw</w:t>
            </w:r>
          </w:p>
        </w:tc>
      </w:tr>
      <w:tr w:rsidR="00A947F9" w:rsidRPr="00A947F9" w14:paraId="3BF3B66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078EA5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C3E9F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riss</w:t>
            </w:r>
            <w:proofErr w:type="spellEnd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Dib</w:t>
            </w:r>
          </w:p>
        </w:tc>
      </w:tr>
      <w:tr w:rsidR="00A947F9" w:rsidRPr="00A947F9" w14:paraId="208FA4C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AA133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B017D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sborne</w:t>
            </w:r>
          </w:p>
        </w:tc>
      </w:tr>
      <w:tr w:rsidR="00A947F9" w:rsidRPr="00A947F9" w14:paraId="42A2D36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1B0D13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57E96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sbourne</w:t>
            </w:r>
          </w:p>
        </w:tc>
      </w:tr>
      <w:tr w:rsidR="00A947F9" w:rsidRPr="00A947F9" w14:paraId="03767F0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B94602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3A3E5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stermann</w:t>
            </w:r>
          </w:p>
        </w:tc>
      </w:tr>
      <w:tr w:rsidR="00A947F9" w:rsidRPr="00A947F9" w14:paraId="60AE954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3F3E6D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EBA1E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verton</w:t>
            </w:r>
          </w:p>
        </w:tc>
      </w:tr>
      <w:tr w:rsidR="00A947F9" w:rsidRPr="00A947F9" w14:paraId="4134DAF5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24A26CF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063BDA5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wen</w:t>
            </w:r>
          </w:p>
        </w:tc>
      </w:tr>
      <w:tr w:rsidR="00A947F9" w:rsidRPr="00A947F9" w14:paraId="47B28D5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3C0B32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A6E52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xton</w:t>
            </w:r>
          </w:p>
        </w:tc>
      </w:tr>
      <w:tr w:rsidR="00A947F9" w:rsidRPr="00A947F9" w14:paraId="313A578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7E44F7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C874E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ck</w:t>
            </w:r>
          </w:p>
        </w:tc>
      </w:tr>
      <w:tr w:rsidR="00A947F9" w:rsidRPr="00A947F9" w14:paraId="7E325C6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63CAF2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17841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cpaco</w:t>
            </w:r>
            <w:proofErr w:type="spellEnd"/>
          </w:p>
        </w:tc>
      </w:tr>
      <w:tr w:rsidR="00A947F9" w:rsidRPr="00A947F9" w14:paraId="700CD05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D1018F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D9B760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ddick</w:t>
            </w:r>
          </w:p>
        </w:tc>
      </w:tr>
      <w:tr w:rsidR="00A947F9" w:rsidRPr="00A947F9" w14:paraId="3EA0B659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36A0E6C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 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5C340F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inter </w:t>
            </w:r>
          </w:p>
        </w:tc>
      </w:tr>
      <w:tr w:rsidR="00A947F9" w:rsidRPr="00A947F9" w14:paraId="2290ACE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680540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23F59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kzad</w:t>
            </w:r>
          </w:p>
        </w:tc>
      </w:tr>
      <w:tr w:rsidR="00A947F9" w:rsidRPr="00A947F9" w14:paraId="56E3705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345925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0C534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lmer</w:t>
            </w:r>
          </w:p>
        </w:tc>
      </w:tr>
      <w:tr w:rsidR="00A947F9" w:rsidRPr="00A947F9" w14:paraId="2CB1554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5946C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FDB26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pineni</w:t>
            </w:r>
            <w:proofErr w:type="spellEnd"/>
          </w:p>
        </w:tc>
      </w:tr>
      <w:tr w:rsidR="00A947F9" w:rsidRPr="00A947F9" w14:paraId="18FA8A5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A228D5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95340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ques</w:t>
            </w:r>
            <w:proofErr w:type="spellEnd"/>
          </w:p>
        </w:tc>
      </w:tr>
      <w:tr w:rsidR="00A947F9" w:rsidRPr="00A947F9" w14:paraId="61AB670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E9A57F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2C89B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adowski</w:t>
            </w:r>
          </w:p>
        </w:tc>
      </w:tr>
      <w:tr w:rsidR="00A947F9" w:rsidRPr="00A947F9" w14:paraId="133C778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79B561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D41E00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eek</w:t>
            </w:r>
          </w:p>
        </w:tc>
      </w:tr>
      <w:tr w:rsidR="00A947F9" w:rsidRPr="00A947F9" w14:paraId="49F11A6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1C29A8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AE61F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ekh</w:t>
            </w:r>
          </w:p>
        </w:tc>
      </w:tr>
      <w:tr w:rsidR="00A947F9" w:rsidRPr="00A947F9" w14:paraId="4AA899F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18F650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243F9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frey</w:t>
            </w:r>
          </w:p>
        </w:tc>
      </w:tr>
      <w:tr w:rsidR="00A947F9" w:rsidRPr="00A947F9" w14:paraId="420C031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1265F5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2517B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iante</w:t>
            </w:r>
            <w:proofErr w:type="spellEnd"/>
          </w:p>
        </w:tc>
      </w:tr>
      <w:tr w:rsidR="00A947F9" w:rsidRPr="00A947F9" w14:paraId="550A4AD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DFCFB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2F8B9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ker</w:t>
            </w:r>
          </w:p>
        </w:tc>
      </w:tr>
      <w:tr w:rsidR="00A947F9" w:rsidRPr="00A947F9" w14:paraId="2669F2D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6E4E13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9F96D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kes</w:t>
            </w:r>
          </w:p>
        </w:tc>
      </w:tr>
      <w:tr w:rsidR="00A947F9" w:rsidRPr="00A947F9" w14:paraId="4F10222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9537C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89D72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mar </w:t>
            </w:r>
          </w:p>
        </w:tc>
      </w:tr>
      <w:tr w:rsidR="00A947F9" w:rsidRPr="00A947F9" w14:paraId="5B361CD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8FA048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8DC11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ale</w:t>
            </w:r>
            <w:proofErr w:type="spellEnd"/>
          </w:p>
        </w:tc>
      </w:tr>
      <w:tr w:rsidR="00A947F9" w:rsidRPr="00A947F9" w14:paraId="49749FC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5FE7EB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4FF4F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el</w:t>
            </w:r>
          </w:p>
        </w:tc>
      </w:tr>
      <w:tr w:rsidR="00A947F9" w:rsidRPr="00A947F9" w14:paraId="64DCE08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A23B55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F1C9F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el</w:t>
            </w:r>
          </w:p>
        </w:tc>
      </w:tr>
      <w:tr w:rsidR="00A947F9" w:rsidRPr="00A947F9" w14:paraId="5F33BE1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89E0A1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F6AC1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el</w:t>
            </w:r>
          </w:p>
        </w:tc>
      </w:tr>
      <w:tr w:rsidR="00A947F9" w:rsidRPr="00A947F9" w14:paraId="0845B48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F11A31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2A9D46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tenadk</w:t>
            </w:r>
            <w:proofErr w:type="spellEnd"/>
          </w:p>
        </w:tc>
      </w:tr>
      <w:tr w:rsidR="00A947F9" w:rsidRPr="00A947F9" w14:paraId="6FC7D0B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52C763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BFF28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vlides</w:t>
            </w:r>
          </w:p>
        </w:tc>
      </w:tr>
      <w:tr w:rsidR="00A947F9" w:rsidRPr="00A947F9" w14:paraId="00E088D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F9F457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37B9D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yne</w:t>
            </w:r>
          </w:p>
        </w:tc>
      </w:tr>
      <w:tr w:rsidR="00A947F9" w:rsidRPr="00A947F9" w14:paraId="58BCBB2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EEEBD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DA460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arce</w:t>
            </w:r>
          </w:p>
        </w:tc>
      </w:tr>
      <w:tr w:rsidR="00A947F9" w:rsidRPr="00A947F9" w14:paraId="47F5C2D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B64ADB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J E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6A456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arl</w:t>
            </w:r>
          </w:p>
        </w:tc>
      </w:tr>
      <w:tr w:rsidR="00A947F9" w:rsidRPr="00A947F9" w14:paraId="6506E9F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A41331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52940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ckham</w:t>
            </w:r>
          </w:p>
        </w:tc>
      </w:tr>
      <w:tr w:rsidR="00A947F9" w:rsidRPr="00A947F9" w14:paraId="3590505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49FBB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49D58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ndlebury</w:t>
            </w:r>
          </w:p>
        </w:tc>
      </w:tr>
      <w:tr w:rsidR="00A947F9" w:rsidRPr="00A947F9" w14:paraId="4D6F9EA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C65EB7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Y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D0755B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ng</w:t>
            </w:r>
          </w:p>
        </w:tc>
      </w:tr>
      <w:tr w:rsidR="00A947F9" w:rsidRPr="00A947F9" w14:paraId="2737084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E26326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695D8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nnington</w:t>
            </w:r>
          </w:p>
        </w:tc>
      </w:tr>
      <w:tr w:rsidR="00A947F9" w:rsidRPr="00A947F9" w14:paraId="75E0A86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54435C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D0B5F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alta</w:t>
            </w:r>
          </w:p>
        </w:tc>
      </w:tr>
      <w:tr w:rsidR="00A947F9" w:rsidRPr="00A947F9" w14:paraId="1F8F1A3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6AA618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6D0CC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kins</w:t>
            </w:r>
          </w:p>
        </w:tc>
      </w:tr>
      <w:tr w:rsidR="00A947F9" w:rsidRPr="00A947F9" w14:paraId="5EE7407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FEE4CA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03FEBEB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Peterkin</w:t>
            </w:r>
          </w:p>
        </w:tc>
      </w:tr>
      <w:tr w:rsidR="00A947F9" w:rsidRPr="00A947F9" w14:paraId="1ACE492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8A18BE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80A88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to</w:t>
            </w:r>
          </w:p>
        </w:tc>
      </w:tr>
      <w:tr w:rsidR="00A947F9" w:rsidRPr="00A947F9" w14:paraId="663783D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6D9AF5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2889B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tousi</w:t>
            </w:r>
            <w:proofErr w:type="spellEnd"/>
          </w:p>
        </w:tc>
      </w:tr>
      <w:tr w:rsidR="00A947F9" w:rsidRPr="00A947F9" w14:paraId="7FBD15A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ACA044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131FF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trie</w:t>
            </w:r>
          </w:p>
        </w:tc>
      </w:tr>
      <w:tr w:rsidR="00A947F9" w:rsidRPr="00A947F9" w14:paraId="2AD7FC3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3F55F5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588AF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feffer</w:t>
            </w:r>
          </w:p>
        </w:tc>
      </w:tr>
      <w:tr w:rsidR="00A947F9" w:rsidRPr="00A947F9" w14:paraId="54FB305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AF2FB8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A8636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ipps</w:t>
            </w:r>
          </w:p>
        </w:tc>
      </w:tr>
      <w:tr w:rsidR="00A947F9" w:rsidRPr="00A947F9" w14:paraId="56C5D68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379D74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45046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mm</w:t>
            </w:r>
          </w:p>
        </w:tc>
      </w:tr>
      <w:tr w:rsidR="00A947F9" w:rsidRPr="00A947F9" w14:paraId="3677DDB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EC4CCD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F34A5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per Hanley</w:t>
            </w:r>
          </w:p>
        </w:tc>
      </w:tr>
      <w:tr w:rsidR="00A947F9" w:rsidRPr="00A947F9" w14:paraId="3A50A88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81CE3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CFC1F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us</w:t>
            </w:r>
          </w:p>
        </w:tc>
      </w:tr>
      <w:tr w:rsidR="00A947F9" w:rsidRPr="00A947F9" w14:paraId="006F226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35DF25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26253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ant</w:t>
            </w:r>
          </w:p>
        </w:tc>
      </w:tr>
      <w:tr w:rsidR="00A947F9" w:rsidRPr="00A947F9" w14:paraId="396A42D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28868D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2AF79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ein</w:t>
            </w:r>
          </w:p>
        </w:tc>
      </w:tr>
      <w:tr w:rsidR="00A947F9" w:rsidRPr="00A947F9" w14:paraId="07A9B06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C92EEC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BDFE6E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ekhanova</w:t>
            </w:r>
            <w:proofErr w:type="spellEnd"/>
          </w:p>
        </w:tc>
      </w:tr>
      <w:tr w:rsidR="00A947F9" w:rsidRPr="00A947F9" w14:paraId="7B5C116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3E1A87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082AB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owright</w:t>
            </w:r>
          </w:p>
        </w:tc>
      </w:tr>
      <w:tr w:rsidR="00A947F9" w:rsidRPr="00A947F9" w14:paraId="0892484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615D6C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DE132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inasamy</w:t>
            </w:r>
            <w:proofErr w:type="spellEnd"/>
          </w:p>
        </w:tc>
      </w:tr>
      <w:tr w:rsidR="00A947F9" w:rsidRPr="00A947F9" w14:paraId="177592E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EB24E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F3A7B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gar</w:t>
            </w:r>
          </w:p>
        </w:tc>
      </w:tr>
      <w:tr w:rsidR="00A947F9" w:rsidRPr="00A947F9" w14:paraId="72FE42B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491CB6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35620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l</w:t>
            </w:r>
          </w:p>
        </w:tc>
      </w:tr>
      <w:tr w:rsidR="00A947F9" w:rsidRPr="00A947F9" w14:paraId="37E5568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F524BB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 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2F47E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rter</w:t>
            </w:r>
          </w:p>
        </w:tc>
      </w:tr>
      <w:tr w:rsidR="00A947F9" w:rsidRPr="00A947F9" w14:paraId="50D24A1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43495E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067FFE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rter</w:t>
            </w:r>
          </w:p>
        </w:tc>
      </w:tr>
      <w:tr w:rsidR="00A947F9" w:rsidRPr="00A947F9" w14:paraId="13C4863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E704AA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EC2E9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rtukhay</w:t>
            </w:r>
            <w:proofErr w:type="spellEnd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947F9" w:rsidRPr="00A947F9" w14:paraId="2CE4B69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55CBAC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7627E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well</w:t>
            </w:r>
          </w:p>
        </w:tc>
      </w:tr>
      <w:tr w:rsidR="00A947F9" w:rsidRPr="00A947F9" w14:paraId="41D4B675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5D3D55C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1510D55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abhu</w:t>
            </w:r>
          </w:p>
        </w:tc>
      </w:tr>
      <w:tr w:rsidR="00A947F9" w:rsidRPr="00A947F9" w14:paraId="14E0F196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1868702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79A39D9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att</w:t>
            </w:r>
          </w:p>
        </w:tc>
      </w:tr>
      <w:tr w:rsidR="00A947F9" w:rsidRPr="00A947F9" w14:paraId="20295C9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4A0D19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95A6B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ce</w:t>
            </w:r>
          </w:p>
        </w:tc>
      </w:tr>
      <w:tr w:rsidR="00A947F9" w:rsidRPr="00A947F9" w14:paraId="62F0846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DD13FC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87AC7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ce</w:t>
            </w:r>
          </w:p>
        </w:tc>
      </w:tr>
      <w:tr w:rsidR="00A947F9" w:rsidRPr="00A947F9" w14:paraId="19AF94A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13890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7DB5A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ce</w:t>
            </w:r>
          </w:p>
        </w:tc>
      </w:tr>
      <w:tr w:rsidR="00A947F9" w:rsidRPr="00A947F9" w14:paraId="493E954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FE6863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9B8952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ce</w:t>
            </w:r>
          </w:p>
        </w:tc>
      </w:tr>
      <w:tr w:rsidR="00A947F9" w:rsidRPr="00A947F9" w14:paraId="3E44C39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0F12FF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C9DD8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ce</w:t>
            </w:r>
          </w:p>
        </w:tc>
      </w:tr>
      <w:tr w:rsidR="00A947F9" w:rsidRPr="00A947F9" w14:paraId="53BC0D8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F0F34B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67372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ce</w:t>
            </w:r>
          </w:p>
        </w:tc>
      </w:tr>
      <w:tr w:rsidR="00A947F9" w:rsidRPr="00A947F9" w14:paraId="609AB1E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05F50D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ACA09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ckett</w:t>
            </w:r>
          </w:p>
        </w:tc>
      </w:tr>
      <w:tr w:rsidR="00A947F9" w:rsidRPr="00A947F9" w14:paraId="1375A49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9A6CE7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F4BA13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pescu</w:t>
            </w:r>
            <w:proofErr w:type="spellEnd"/>
          </w:p>
        </w:tc>
      </w:tr>
      <w:tr w:rsidR="00A947F9" w:rsidRPr="00A947F9" w14:paraId="638F56E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337D90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8E70E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sper</w:t>
            </w:r>
          </w:p>
        </w:tc>
      </w:tr>
      <w:tr w:rsidR="00A947F9" w:rsidRPr="00A947F9" w14:paraId="540526C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D0643E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4678FD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ugmire</w:t>
            </w:r>
          </w:p>
        </w:tc>
      </w:tr>
      <w:tr w:rsidR="00A947F9" w:rsidRPr="00A947F9" w14:paraId="66C17B1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ADA90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3AAB1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aid</w:t>
            </w:r>
          </w:p>
        </w:tc>
      </w:tr>
      <w:tr w:rsidR="00A947F9" w:rsidRPr="00A947F9" w14:paraId="151903C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79D4D4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AA375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igley</w:t>
            </w:r>
          </w:p>
        </w:tc>
      </w:tr>
      <w:tr w:rsidR="00A947F9" w:rsidRPr="00A947F9" w14:paraId="0D93743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BB3C67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D1616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int</w:t>
            </w:r>
          </w:p>
        </w:tc>
      </w:tr>
      <w:tr w:rsidR="00A947F9" w:rsidRPr="00A947F9" w14:paraId="3E166EF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CDEC8E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9CE657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reshi</w:t>
            </w:r>
          </w:p>
        </w:tc>
      </w:tr>
      <w:tr w:rsidR="00A947F9" w:rsidRPr="00A947F9" w14:paraId="613DFF8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DAB446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 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6B30D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reshi</w:t>
            </w:r>
          </w:p>
        </w:tc>
      </w:tr>
      <w:tr w:rsidR="00A947F9" w:rsidRPr="00A947F9" w14:paraId="53F8E92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28099D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9A7EA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dhakrishnan</w:t>
            </w:r>
          </w:p>
        </w:tc>
      </w:tr>
      <w:tr w:rsidR="00A947F9" w:rsidRPr="00A947F9" w14:paraId="4AFD5BC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15C1B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0B5013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hman</w:t>
            </w:r>
          </w:p>
        </w:tc>
      </w:tr>
      <w:tr w:rsidR="00A947F9" w:rsidRPr="00A947F9" w14:paraId="5E3324B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4B59F6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B022C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lser</w:t>
            </w:r>
            <w:proofErr w:type="spellEnd"/>
          </w:p>
        </w:tc>
      </w:tr>
      <w:tr w:rsidR="00A947F9" w:rsidRPr="00A947F9" w14:paraId="5FE3270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B13E35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051AD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man</w:t>
            </w:r>
          </w:p>
        </w:tc>
      </w:tr>
      <w:tr w:rsidR="00A947F9" w:rsidRPr="00A947F9" w14:paraId="01CBCDC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85D4D0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60C75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mos</w:t>
            </w:r>
          </w:p>
        </w:tc>
      </w:tr>
      <w:tr w:rsidR="00A947F9" w:rsidRPr="00A947F9" w14:paraId="64DD254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A283E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AB976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mos</w:t>
            </w:r>
          </w:p>
        </w:tc>
      </w:tr>
      <w:tr w:rsidR="00A947F9" w:rsidRPr="00A947F9" w14:paraId="78CC1F8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2EB200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139931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ngeley</w:t>
            </w:r>
          </w:p>
        </w:tc>
      </w:tr>
      <w:tr w:rsidR="00A947F9" w:rsidRPr="00A947F9" w14:paraId="43D72BC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E1B5B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B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05E2B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ngelov</w:t>
            </w:r>
          </w:p>
        </w:tc>
      </w:tr>
      <w:tr w:rsidR="00A947F9" w:rsidRPr="00A947F9" w14:paraId="7CCD62D7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30B7F64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1C6F81A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Ratcliffe</w:t>
            </w:r>
          </w:p>
        </w:tc>
      </w:tr>
      <w:tr w:rsidR="00A947F9" w:rsidRPr="00A947F9" w14:paraId="35B269D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55D26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D74D23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vencroft</w:t>
            </w:r>
          </w:p>
        </w:tc>
      </w:tr>
      <w:tr w:rsidR="00A947F9" w:rsidRPr="00A947F9" w14:paraId="43ECA92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8943F4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4CEB5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ddington</w:t>
            </w:r>
          </w:p>
        </w:tc>
      </w:tr>
      <w:tr w:rsidR="00A947F9" w:rsidRPr="00A947F9" w14:paraId="45C598F7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6921A9A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B77961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ddy</w:t>
            </w:r>
          </w:p>
        </w:tc>
      </w:tr>
      <w:tr w:rsidR="00A947F9" w:rsidRPr="00A947F9" w14:paraId="415D695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88A26C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FF75F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ddy</w:t>
            </w:r>
          </w:p>
        </w:tc>
      </w:tr>
      <w:tr w:rsidR="00A947F9" w:rsidRPr="00A947F9" w14:paraId="226BAB8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79FC62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78207A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dfearn</w:t>
            </w:r>
          </w:p>
        </w:tc>
      </w:tr>
      <w:tr w:rsidR="00A947F9" w:rsidRPr="00A947F9" w14:paraId="68B43DA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7A0B73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BA2341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dwood</w:t>
            </w:r>
          </w:p>
        </w:tc>
      </w:tr>
      <w:tr w:rsidR="00A947F9" w:rsidRPr="00A947F9" w14:paraId="4CA21C39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65AE027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FA15E0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ed</w:t>
            </w:r>
          </w:p>
        </w:tc>
      </w:tr>
      <w:tr w:rsidR="00A947F9" w:rsidRPr="00A947F9" w14:paraId="3145A928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0221881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B6E4B2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es</w:t>
            </w:r>
          </w:p>
        </w:tc>
      </w:tr>
      <w:tr w:rsidR="00A947F9" w:rsidRPr="00A947F9" w14:paraId="110B0A9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8771E6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D70C9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es</w:t>
            </w:r>
          </w:p>
        </w:tc>
      </w:tr>
      <w:tr w:rsidR="00A947F9" w:rsidRPr="00A947F9" w14:paraId="5D6999B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FA342B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432ED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gan</w:t>
            </w:r>
          </w:p>
        </w:tc>
      </w:tr>
      <w:tr w:rsidR="00A947F9" w:rsidRPr="00A947F9" w14:paraId="3C916B1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73BF67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6B61B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ynolds</w:t>
            </w:r>
          </w:p>
        </w:tc>
      </w:tr>
      <w:tr w:rsidR="00A947F9" w:rsidRPr="00A947F9" w14:paraId="5932DF5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1C5827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2A921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ibeiro</w:t>
            </w:r>
          </w:p>
        </w:tc>
      </w:tr>
      <w:tr w:rsidR="00A947F9" w:rsidRPr="00A947F9" w14:paraId="25A9E53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AF9AF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D8290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ichards</w:t>
            </w:r>
          </w:p>
        </w:tc>
      </w:tr>
      <w:tr w:rsidR="00A947F9" w:rsidRPr="00A947F9" w14:paraId="276B559F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01CACD9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E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C3CE6B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ichardson</w:t>
            </w:r>
          </w:p>
        </w:tc>
      </w:tr>
      <w:tr w:rsidR="00A947F9" w:rsidRPr="00A947F9" w14:paraId="2619A6C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BC0712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C1CE7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ichardson</w:t>
            </w:r>
          </w:p>
        </w:tc>
      </w:tr>
      <w:tr w:rsidR="00A947F9" w:rsidRPr="00A947F9" w14:paraId="1AC1977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11F34E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3E1BE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ivera-Ortega</w:t>
            </w:r>
          </w:p>
        </w:tc>
      </w:tr>
      <w:tr w:rsidR="00A947F9" w:rsidRPr="00A947F9" w14:paraId="252E97C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DC26D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BCBD17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berts</w:t>
            </w:r>
          </w:p>
        </w:tc>
      </w:tr>
      <w:tr w:rsidR="00A947F9" w:rsidRPr="00A947F9" w14:paraId="7B46F78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781317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25468D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bertson</w:t>
            </w:r>
          </w:p>
        </w:tc>
      </w:tr>
      <w:tr w:rsidR="00A947F9" w:rsidRPr="00A947F9" w14:paraId="2D7CC5C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C93578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B90CFB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binson</w:t>
            </w:r>
          </w:p>
        </w:tc>
      </w:tr>
      <w:tr w:rsidR="00A947F9" w:rsidRPr="00A947F9" w14:paraId="27066E4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6BCC66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14261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binson</w:t>
            </w:r>
          </w:p>
        </w:tc>
      </w:tr>
      <w:tr w:rsidR="00A947F9" w:rsidRPr="00A947F9" w14:paraId="41705215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3CC0F0B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0E0217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che</w:t>
            </w:r>
          </w:p>
        </w:tc>
      </w:tr>
      <w:tr w:rsidR="00A947F9" w:rsidRPr="00A947F9" w14:paraId="55A0646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D09BB8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96C2A5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ddis</w:t>
            </w:r>
            <w:proofErr w:type="spellEnd"/>
          </w:p>
        </w:tc>
      </w:tr>
      <w:tr w:rsidR="00A947F9" w:rsidRPr="00A947F9" w14:paraId="6CA2FC7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539A53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84970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dger</w:t>
            </w:r>
          </w:p>
        </w:tc>
      </w:tr>
      <w:tr w:rsidR="00A947F9" w:rsidRPr="00A947F9" w14:paraId="426BA25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3BD983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8618A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ss</w:t>
            </w:r>
          </w:p>
        </w:tc>
      </w:tr>
      <w:tr w:rsidR="00A947F9" w:rsidRPr="00A947F9" w14:paraId="72569C0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640CDB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217A1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ss</w:t>
            </w:r>
          </w:p>
        </w:tc>
      </w:tr>
      <w:tr w:rsidR="00A947F9" w:rsidRPr="00A947F9" w14:paraId="44E51B6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FAD7FC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0AF1A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ssdale</w:t>
            </w:r>
          </w:p>
        </w:tc>
      </w:tr>
      <w:tr w:rsidR="00A947F9" w:rsidRPr="00A947F9" w14:paraId="27A490E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5873A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5929C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stron</w:t>
            </w:r>
          </w:p>
        </w:tc>
      </w:tr>
      <w:tr w:rsidR="00A947F9" w:rsidRPr="00A947F9" w14:paraId="5AE7B0CE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6F57F76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1CBB5CE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e</w:t>
            </w:r>
          </w:p>
        </w:tc>
      </w:tr>
      <w:tr w:rsidR="00A947F9" w:rsidRPr="00A947F9" w14:paraId="54D5348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576B31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C1548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land</w:t>
            </w:r>
          </w:p>
        </w:tc>
      </w:tr>
      <w:tr w:rsidR="00A947F9" w:rsidRPr="00A947F9" w14:paraId="72317D2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24C3B2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868F3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land</w:t>
            </w:r>
          </w:p>
        </w:tc>
      </w:tr>
      <w:tr w:rsidR="00A947F9" w:rsidRPr="00A947F9" w14:paraId="4D92973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F9B669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 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BC4AE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land</w:t>
            </w:r>
          </w:p>
        </w:tc>
      </w:tr>
      <w:tr w:rsidR="00A947F9" w:rsidRPr="00A947F9" w14:paraId="537F72A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BBF4F1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 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4A6E8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wland-Jones</w:t>
            </w:r>
          </w:p>
        </w:tc>
      </w:tr>
      <w:tr w:rsidR="00A947F9" w:rsidRPr="00A947F9" w14:paraId="204CEAD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B5E7EA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2DD4E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y</w:t>
            </w:r>
          </w:p>
        </w:tc>
      </w:tr>
      <w:tr w:rsidR="00A947F9" w:rsidRPr="00A947F9" w14:paraId="2EC04E3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1DA4D4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D2F9A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y</w:t>
            </w:r>
          </w:p>
        </w:tc>
      </w:tr>
      <w:tr w:rsidR="00A947F9" w:rsidRPr="00A947F9" w14:paraId="3184E74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2865A9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74E4A4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dan</w:t>
            </w:r>
          </w:p>
        </w:tc>
      </w:tr>
      <w:tr w:rsidR="00A947F9" w:rsidRPr="00A947F9" w14:paraId="748EB8C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2A8717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14EB2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ssell</w:t>
            </w:r>
          </w:p>
        </w:tc>
      </w:tr>
      <w:tr w:rsidR="00A947F9" w:rsidRPr="00A947F9" w14:paraId="0F57768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25349D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4482B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ssell </w:t>
            </w:r>
          </w:p>
        </w:tc>
      </w:tr>
      <w:tr w:rsidR="00A947F9" w:rsidRPr="00A947F9" w14:paraId="6AABC2A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96A0C6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46AA79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almink</w:t>
            </w:r>
            <w:proofErr w:type="spellEnd"/>
          </w:p>
        </w:tc>
      </w:tr>
      <w:tr w:rsidR="00A947F9" w:rsidRPr="00A947F9" w14:paraId="4A9CDC0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A56DA4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01BC2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bit</w:t>
            </w:r>
          </w:p>
        </w:tc>
      </w:tr>
      <w:tr w:rsidR="00A947F9" w:rsidRPr="00A947F9" w14:paraId="49950A7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EB1853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 K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50107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ge</w:t>
            </w:r>
          </w:p>
        </w:tc>
      </w:tr>
      <w:tr w:rsidR="00A947F9" w:rsidRPr="00A947F9" w14:paraId="41ECEA2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5BE36B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D46D88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akomva</w:t>
            </w:r>
            <w:proofErr w:type="spellEnd"/>
          </w:p>
        </w:tc>
      </w:tr>
      <w:tr w:rsidR="00A947F9" w:rsidRPr="00A947F9" w14:paraId="70AF139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8DF24A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8E99C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ani</w:t>
            </w:r>
          </w:p>
        </w:tc>
      </w:tr>
      <w:tr w:rsidR="00A947F9" w:rsidRPr="00A947F9" w14:paraId="23DBFAB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78FFBC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9B9B18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pson</w:t>
            </w:r>
          </w:p>
        </w:tc>
      </w:tr>
      <w:tr w:rsidR="00A947F9" w:rsidRPr="00A947F9" w14:paraId="3DBE4DC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2DBED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FFADD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uel</w:t>
            </w:r>
          </w:p>
        </w:tc>
      </w:tr>
      <w:tr w:rsidR="00A947F9" w:rsidRPr="00A947F9" w14:paraId="11F30C8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8BBB32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D588E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uel</w:t>
            </w:r>
          </w:p>
        </w:tc>
      </w:tr>
      <w:tr w:rsidR="00A947F9" w:rsidRPr="00A947F9" w14:paraId="622DB84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434200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EBDCB5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nderson</w:t>
            </w:r>
          </w:p>
        </w:tc>
      </w:tr>
      <w:tr w:rsidR="00A947F9" w:rsidRPr="00A947F9" w14:paraId="29666E2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03F53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E3A61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pey</w:t>
            </w:r>
            <w:proofErr w:type="spellEnd"/>
          </w:p>
        </w:tc>
      </w:tr>
      <w:tr w:rsidR="00A947F9" w:rsidRPr="00A947F9" w14:paraId="6F49E2B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99DC7A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0155E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ralaya</w:t>
            </w:r>
            <w:proofErr w:type="spellEnd"/>
          </w:p>
        </w:tc>
      </w:tr>
      <w:tr w:rsidR="00A947F9" w:rsidRPr="00A947F9" w14:paraId="47A92C8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08ACE1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0FF7F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rgant</w:t>
            </w:r>
          </w:p>
        </w:tc>
      </w:tr>
      <w:tr w:rsidR="00A947F9" w:rsidRPr="00A947F9" w14:paraId="65D4502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1F16C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B8DBC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rginson</w:t>
            </w:r>
          </w:p>
        </w:tc>
      </w:tr>
      <w:tr w:rsidR="00A947F9" w:rsidRPr="00A947F9" w14:paraId="154EFC3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D1514A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C74FD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ss</w:t>
            </w:r>
          </w:p>
        </w:tc>
      </w:tr>
      <w:tr w:rsidR="00A947F9" w:rsidRPr="00A947F9" w14:paraId="780959F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22FAA2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99F1C3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ttar</w:t>
            </w:r>
          </w:p>
        </w:tc>
      </w:tr>
      <w:tr w:rsidR="00A947F9" w:rsidRPr="00A947F9" w14:paraId="3C17B5B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9CD549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32E21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unders</w:t>
            </w:r>
          </w:p>
        </w:tc>
      </w:tr>
      <w:tr w:rsidR="00A947F9" w:rsidRPr="00A947F9" w14:paraId="4EAE7D3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4A3EE6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 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FD979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unders</w:t>
            </w:r>
          </w:p>
        </w:tc>
      </w:tr>
      <w:tr w:rsidR="00A947F9" w:rsidRPr="00A947F9" w14:paraId="13EC97C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706614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CEA06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unders</w:t>
            </w:r>
          </w:p>
        </w:tc>
      </w:tr>
      <w:tr w:rsidR="00A947F9" w:rsidRPr="00A947F9" w14:paraId="458B67F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687EA5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 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735C9C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unders</w:t>
            </w:r>
          </w:p>
        </w:tc>
      </w:tr>
      <w:tr w:rsidR="00A947F9" w:rsidRPr="00A947F9" w14:paraId="12A7B00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01FFB7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FEFFC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vill</w:t>
            </w:r>
          </w:p>
        </w:tc>
      </w:tr>
      <w:tr w:rsidR="00A947F9" w:rsidRPr="00A947F9" w14:paraId="62BB6D7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61855C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A09D3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xon</w:t>
            </w:r>
          </w:p>
        </w:tc>
      </w:tr>
      <w:tr w:rsidR="00A947F9" w:rsidRPr="00A947F9" w14:paraId="4AEDEA4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B625F9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7F91D8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yer</w:t>
            </w:r>
          </w:p>
        </w:tc>
      </w:tr>
      <w:tr w:rsidR="00A947F9" w:rsidRPr="00A947F9" w14:paraId="0FE9EAF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418EC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20EE16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hronce</w:t>
            </w:r>
          </w:p>
        </w:tc>
      </w:tr>
      <w:tr w:rsidR="00A947F9" w:rsidRPr="00A947F9" w14:paraId="0DF9596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BE892B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451B77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hwaeble</w:t>
            </w:r>
            <w:proofErr w:type="spellEnd"/>
          </w:p>
        </w:tc>
      </w:tr>
      <w:tr w:rsidR="00A947F9" w:rsidRPr="00A947F9" w14:paraId="286E52C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1E6BAB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 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95446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ott</w:t>
            </w:r>
          </w:p>
        </w:tc>
      </w:tr>
      <w:tr w:rsidR="00A947F9" w:rsidRPr="00A947F9" w14:paraId="16B6354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B696B1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3E14F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ott</w:t>
            </w:r>
          </w:p>
        </w:tc>
      </w:tr>
      <w:tr w:rsidR="00A947F9" w:rsidRPr="00A947F9" w14:paraId="3B1CD3E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725879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D0175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lby</w:t>
            </w:r>
          </w:p>
        </w:tc>
      </w:tr>
      <w:tr w:rsidR="00A947F9" w:rsidRPr="00A947F9" w14:paraId="122E8859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5BFB0B1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 G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8E4F24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mple</w:t>
            </w:r>
          </w:p>
        </w:tc>
      </w:tr>
      <w:tr w:rsidR="00A947F9" w:rsidRPr="00A947F9" w14:paraId="5841358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3184E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C4E2E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eno</w:t>
            </w:r>
          </w:p>
        </w:tc>
      </w:tr>
      <w:tr w:rsidR="00A947F9" w:rsidRPr="00A947F9" w14:paraId="2844FAC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8AF105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 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1308C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well</w:t>
            </w:r>
          </w:p>
        </w:tc>
      </w:tr>
      <w:tr w:rsidR="00A947F9" w:rsidRPr="00A947F9" w14:paraId="09A9E62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955BCD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3AA3C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h</w:t>
            </w:r>
          </w:p>
        </w:tc>
      </w:tr>
      <w:tr w:rsidR="00A947F9" w:rsidRPr="00A947F9" w14:paraId="10E3C36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EE5BD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46883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h</w:t>
            </w:r>
          </w:p>
        </w:tc>
      </w:tr>
      <w:tr w:rsidR="00A947F9" w:rsidRPr="00A947F9" w14:paraId="79DDDCB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CCB123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86A7B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h</w:t>
            </w:r>
          </w:p>
        </w:tc>
      </w:tr>
      <w:tr w:rsidR="00A947F9" w:rsidRPr="00A947F9" w14:paraId="0D3C5F4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F6A521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DD34B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nkar-Hari</w:t>
            </w:r>
          </w:p>
        </w:tc>
      </w:tr>
      <w:tr w:rsidR="00A947F9" w:rsidRPr="00A947F9" w14:paraId="6EC19E8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020A20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F4C1F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rma</w:t>
            </w:r>
          </w:p>
        </w:tc>
      </w:tr>
      <w:tr w:rsidR="00A947F9" w:rsidRPr="00A947F9" w14:paraId="1804373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4ECA38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4A21E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rpe</w:t>
            </w:r>
          </w:p>
        </w:tc>
      </w:tr>
      <w:tr w:rsidR="00A947F9" w:rsidRPr="00A947F9" w14:paraId="43ED119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4C6588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3FD57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rpe</w:t>
            </w:r>
          </w:p>
        </w:tc>
      </w:tr>
      <w:tr w:rsidR="00A947F9" w:rsidRPr="00A947F9" w14:paraId="256F4A0D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78C7D1B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24C49AB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shaa</w:t>
            </w:r>
          </w:p>
        </w:tc>
      </w:tr>
      <w:tr w:rsidR="00A947F9" w:rsidRPr="00A947F9" w14:paraId="09002068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39788EB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6107F2F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w</w:t>
            </w:r>
          </w:p>
        </w:tc>
      </w:tr>
      <w:tr w:rsidR="00A947F9" w:rsidRPr="00A947F9" w14:paraId="36623D1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E7FE3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11367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w</w:t>
            </w:r>
          </w:p>
        </w:tc>
      </w:tr>
      <w:tr w:rsidR="00A947F9" w:rsidRPr="00A947F9" w14:paraId="14108CFD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71CE12A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09AEDAE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w</w:t>
            </w:r>
          </w:p>
        </w:tc>
      </w:tr>
      <w:tr w:rsidR="00A947F9" w:rsidRPr="00A947F9" w14:paraId="4F8DCE8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9FD7AC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5D3A2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eikh</w:t>
            </w:r>
          </w:p>
        </w:tc>
      </w:tr>
      <w:tr w:rsidR="00A947F9" w:rsidRPr="00A947F9" w14:paraId="560B00E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E38E66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EB398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elton</w:t>
            </w:r>
          </w:p>
        </w:tc>
      </w:tr>
      <w:tr w:rsidR="00A947F9" w:rsidRPr="00A947F9" w14:paraId="642FB1E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F2D95D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12DA851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Shenton</w:t>
            </w:r>
          </w:p>
        </w:tc>
      </w:tr>
      <w:tr w:rsidR="00A947F9" w:rsidRPr="00A947F9" w14:paraId="3A1DA0E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4C96EE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B1127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evket</w:t>
            </w:r>
            <w:proofErr w:type="spellEnd"/>
          </w:p>
        </w:tc>
      </w:tr>
      <w:tr w:rsidR="00A947F9" w:rsidRPr="00A947F9" w14:paraId="4CC01D2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DB21FE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7D8E1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ikotra</w:t>
            </w:r>
            <w:proofErr w:type="spellEnd"/>
          </w:p>
        </w:tc>
      </w:tr>
      <w:tr w:rsidR="00A947F9" w:rsidRPr="00A947F9" w14:paraId="6BDEC14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12A7DF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2F33B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ort</w:t>
            </w:r>
          </w:p>
        </w:tc>
      </w:tr>
      <w:tr w:rsidR="00A947F9" w:rsidRPr="00A947F9" w14:paraId="2F58B1E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BAA8E8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92A85B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ddique</w:t>
            </w:r>
          </w:p>
        </w:tc>
      </w:tr>
      <w:tr w:rsidR="00A947F9" w:rsidRPr="00A947F9" w14:paraId="1C89783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8AE688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EDBD7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ddiqui</w:t>
            </w:r>
          </w:p>
        </w:tc>
      </w:tr>
      <w:tr w:rsidR="00A947F9" w:rsidRPr="00A947F9" w14:paraId="69CCE61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0D47EA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0B0BB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debottom</w:t>
            </w:r>
          </w:p>
        </w:tc>
      </w:tr>
      <w:tr w:rsidR="00A947F9" w:rsidRPr="00A947F9" w14:paraId="600B74A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4A3B0D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C3C93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gfrid</w:t>
            </w:r>
          </w:p>
        </w:tc>
      </w:tr>
      <w:tr w:rsidR="00A947F9" w:rsidRPr="00A947F9" w14:paraId="175E095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2865E6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7DFFF9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mons</w:t>
            </w:r>
          </w:p>
        </w:tc>
      </w:tr>
      <w:tr w:rsidR="00A947F9" w:rsidRPr="00A947F9" w14:paraId="606D2DC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D99509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B629C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mpson</w:t>
            </w:r>
          </w:p>
        </w:tc>
      </w:tr>
      <w:tr w:rsidR="00A947F9" w:rsidRPr="00A947F9" w14:paraId="7372346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782028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A71F8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mpson</w:t>
            </w:r>
          </w:p>
        </w:tc>
      </w:tr>
      <w:tr w:rsidR="00A947F9" w:rsidRPr="00A947F9" w14:paraId="15A367B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F50EE2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CDBB9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ngapuri</w:t>
            </w:r>
          </w:p>
        </w:tc>
      </w:tr>
      <w:tr w:rsidR="00A947F9" w:rsidRPr="00A947F9" w14:paraId="47306B7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8CE2CE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9E2CF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ngh</w:t>
            </w:r>
          </w:p>
        </w:tc>
      </w:tr>
      <w:tr w:rsidR="00A947F9" w:rsidRPr="00A947F9" w14:paraId="5CD2863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7972BE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D7C83A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ngh</w:t>
            </w:r>
          </w:p>
        </w:tc>
      </w:tr>
      <w:tr w:rsidR="00A947F9" w:rsidRPr="00A947F9" w14:paraId="6637BE1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374A86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 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D6D53E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ngh</w:t>
            </w:r>
          </w:p>
        </w:tc>
      </w:tr>
      <w:tr w:rsidR="00A947F9" w:rsidRPr="00A947F9" w14:paraId="51C90F6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3858DF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A338D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ssons</w:t>
            </w:r>
          </w:p>
        </w:tc>
      </w:tr>
      <w:tr w:rsidR="00A947F9" w:rsidRPr="00A947F9" w14:paraId="1E861D0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9601D0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746B47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keemer</w:t>
            </w:r>
            <w:proofErr w:type="spellEnd"/>
          </w:p>
        </w:tc>
      </w:tr>
      <w:tr w:rsidR="00A947F9" w:rsidRPr="00A947F9" w14:paraId="742D55E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A14BA0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30D37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ack</w:t>
            </w:r>
          </w:p>
        </w:tc>
      </w:tr>
      <w:tr w:rsidR="00A947F9" w:rsidRPr="00A947F9" w14:paraId="488B598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A46027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D9973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ith</w:t>
            </w:r>
          </w:p>
        </w:tc>
      </w:tr>
      <w:tr w:rsidR="00A947F9" w:rsidRPr="00A947F9" w14:paraId="735F8FB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F722A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F955D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ith</w:t>
            </w:r>
          </w:p>
        </w:tc>
      </w:tr>
      <w:tr w:rsidR="00A947F9" w:rsidRPr="00A947F9" w14:paraId="4DF0324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418710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B54A4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ith</w:t>
            </w:r>
          </w:p>
        </w:tc>
      </w:tr>
      <w:tr w:rsidR="00A947F9" w:rsidRPr="00A947F9" w14:paraId="000B53B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2C4CFF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6BF7B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ith</w:t>
            </w:r>
          </w:p>
        </w:tc>
      </w:tr>
      <w:tr w:rsidR="00A947F9" w:rsidRPr="00A947F9" w14:paraId="09EAFEE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986A3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B2F1FF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ith</w:t>
            </w:r>
          </w:p>
        </w:tc>
      </w:tr>
      <w:tr w:rsidR="00A947F9" w:rsidRPr="00A947F9" w14:paraId="378A4BD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740F32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BCEAD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ares</w:t>
            </w:r>
          </w:p>
        </w:tc>
      </w:tr>
      <w:tr w:rsidR="00A947F9" w:rsidRPr="00A947F9" w14:paraId="304C669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F8C5C1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 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B6725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lano</w:t>
            </w:r>
          </w:p>
        </w:tc>
      </w:tr>
      <w:tr w:rsidR="00A947F9" w:rsidRPr="00A947F9" w14:paraId="27B58E1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E088E8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511C4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lly</w:t>
            </w:r>
          </w:p>
        </w:tc>
      </w:tr>
      <w:tr w:rsidR="00A947F9" w:rsidRPr="00A947F9" w14:paraId="79C99C9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B1966E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8D24C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lstice</w:t>
            </w:r>
          </w:p>
        </w:tc>
      </w:tr>
      <w:tr w:rsidR="00A947F9" w:rsidRPr="00A947F9" w14:paraId="683B40CD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46886D8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7ADF6BE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Soulsby</w:t>
            </w:r>
          </w:p>
        </w:tc>
      </w:tr>
      <w:tr w:rsidR="00A947F9" w:rsidRPr="00A947F9" w14:paraId="6B3885C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31E83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9A572F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uthern</w:t>
            </w:r>
          </w:p>
        </w:tc>
      </w:tr>
      <w:tr w:rsidR="00A947F9" w:rsidRPr="00A947F9" w14:paraId="6CF2B9D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270525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14D9C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wter</w:t>
            </w:r>
          </w:p>
        </w:tc>
      </w:tr>
      <w:tr w:rsidR="00A947F9" w:rsidRPr="00A947F9" w14:paraId="75EBB5A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6CF9F0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14C58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ars</w:t>
            </w:r>
          </w:p>
        </w:tc>
      </w:tr>
      <w:tr w:rsidR="00A947F9" w:rsidRPr="00A947F9" w14:paraId="00D8386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A46BB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 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C4E6D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ncer</w:t>
            </w:r>
          </w:p>
        </w:tc>
      </w:tr>
      <w:tr w:rsidR="00A947F9" w:rsidRPr="00A947F9" w14:paraId="75DA7E9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1F84B5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6E26F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ranza</w:t>
            </w:r>
          </w:p>
        </w:tc>
      </w:tr>
      <w:tr w:rsidR="00A947F9" w:rsidRPr="00A947F9" w14:paraId="3D767C0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A37BE7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92954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don</w:t>
            </w:r>
            <w:proofErr w:type="spellEnd"/>
          </w:p>
        </w:tc>
      </w:tr>
      <w:tr w:rsidR="00A947F9" w:rsidRPr="00A947F9" w14:paraId="56CFABF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581A05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F1FEF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nel</w:t>
            </w:r>
            <w:proofErr w:type="spellEnd"/>
          </w:p>
        </w:tc>
      </w:tr>
      <w:tr w:rsidR="00A947F9" w:rsidRPr="00A947F9" w14:paraId="77E32E8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803FE5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41158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eele</w:t>
            </w:r>
          </w:p>
        </w:tc>
      </w:tr>
      <w:tr w:rsidR="00A947F9" w:rsidRPr="00A947F9" w14:paraId="50A08AD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7E1A5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DC52EC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einer</w:t>
            </w:r>
          </w:p>
        </w:tc>
      </w:tr>
      <w:tr w:rsidR="00A947F9" w:rsidRPr="00A947F9" w14:paraId="2EDDD45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9FA5DC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4ED4E3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ensel</w:t>
            </w:r>
          </w:p>
        </w:tc>
      </w:tr>
      <w:tr w:rsidR="00A947F9" w:rsidRPr="00A947F9" w14:paraId="7FE5D16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28EBD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EBB0A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ephens</w:t>
            </w:r>
          </w:p>
        </w:tc>
      </w:tr>
      <w:tr w:rsidR="00A947F9" w:rsidRPr="00A947F9" w14:paraId="38E2054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EA0817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92981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ephenson</w:t>
            </w:r>
          </w:p>
        </w:tc>
      </w:tr>
      <w:tr w:rsidR="00A947F9" w:rsidRPr="00A947F9" w14:paraId="21B1ADF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F2050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B6F3B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ern </w:t>
            </w:r>
          </w:p>
        </w:tc>
      </w:tr>
      <w:tr w:rsidR="00A947F9" w:rsidRPr="00A947F9" w14:paraId="5FE4DB4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86AE24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785F1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ewart</w:t>
            </w:r>
          </w:p>
        </w:tc>
      </w:tr>
      <w:tr w:rsidR="00A947F9" w:rsidRPr="00A947F9" w14:paraId="28B8C83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9BC4E0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09BD8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impson</w:t>
            </w:r>
          </w:p>
        </w:tc>
      </w:tr>
      <w:tr w:rsidR="00A947F9" w:rsidRPr="00A947F9" w14:paraId="44D126E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3E6070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A7721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ockdale</w:t>
            </w:r>
          </w:p>
        </w:tc>
      </w:tr>
      <w:tr w:rsidR="00A947F9" w:rsidRPr="00A947F9" w14:paraId="20250B8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6CDAB5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329FB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ockley</w:t>
            </w:r>
          </w:p>
        </w:tc>
      </w:tr>
      <w:tr w:rsidR="00A947F9" w:rsidRPr="00A947F9" w14:paraId="12205B6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838767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9266C9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oker</w:t>
            </w:r>
          </w:p>
        </w:tc>
      </w:tr>
      <w:tr w:rsidR="00A947F9" w:rsidRPr="00A947F9" w14:paraId="7B2C462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E6079D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2F99C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one </w:t>
            </w:r>
          </w:p>
        </w:tc>
      </w:tr>
      <w:tr w:rsidR="00A947F9" w:rsidRPr="00A947F9" w14:paraId="3287538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C8D447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287E5C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orrar</w:t>
            </w:r>
            <w:proofErr w:type="spellEnd"/>
          </w:p>
        </w:tc>
      </w:tr>
      <w:tr w:rsidR="00A947F9" w:rsidRPr="00A947F9" w14:paraId="690995E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C9BE6B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EDE8D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orrie</w:t>
            </w:r>
          </w:p>
        </w:tc>
      </w:tr>
      <w:tr w:rsidR="00A947F9" w:rsidRPr="00A947F9" w14:paraId="40487AE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C9BCE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60C3E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orton</w:t>
            </w:r>
          </w:p>
        </w:tc>
      </w:tr>
      <w:tr w:rsidR="00A947F9" w:rsidRPr="00A947F9" w14:paraId="2D98DCD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79F4DF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7F3EC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ringer</w:t>
            </w:r>
          </w:p>
        </w:tc>
      </w:tr>
      <w:tr w:rsidR="00A947F9" w:rsidRPr="00A947F9" w14:paraId="52AEDE0E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5C5C2D7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74A265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rong-Sheldrake</w:t>
            </w:r>
          </w:p>
        </w:tc>
      </w:tr>
      <w:tr w:rsidR="00A947F9" w:rsidRPr="00A947F9" w14:paraId="6F21B053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1989AD3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1C78AB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roud</w:t>
            </w:r>
          </w:p>
        </w:tc>
      </w:tr>
      <w:tr w:rsidR="00A947F9" w:rsidRPr="00A947F9" w14:paraId="5066480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A76472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695804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be</w:t>
            </w:r>
            <w:proofErr w:type="spellEnd"/>
          </w:p>
        </w:tc>
      </w:tr>
      <w:tr w:rsidR="00A947F9" w:rsidRPr="00A947F9" w14:paraId="4845545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EE53B0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 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15A41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dlow</w:t>
            </w:r>
          </w:p>
        </w:tc>
      </w:tr>
      <w:tr w:rsidR="00A947F9" w:rsidRPr="00A947F9" w14:paraId="27F046D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6C1276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10A0A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leiman</w:t>
            </w:r>
          </w:p>
        </w:tc>
      </w:tr>
      <w:tr w:rsidR="00A947F9" w:rsidRPr="00A947F9" w14:paraId="3A52FC8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7DB737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E9544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mmers</w:t>
            </w:r>
          </w:p>
        </w:tc>
      </w:tr>
      <w:tr w:rsidR="00A947F9" w:rsidRPr="00A947F9" w14:paraId="635385F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CAEFE5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5F4E8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mmersgill</w:t>
            </w:r>
          </w:p>
        </w:tc>
      </w:tr>
      <w:tr w:rsidR="00A947F9" w:rsidRPr="00A947F9" w14:paraId="1110ADB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6479CD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459B8B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therland</w:t>
            </w:r>
          </w:p>
        </w:tc>
      </w:tr>
      <w:tr w:rsidR="00A947F9" w:rsidRPr="00A947F9" w14:paraId="4153874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7E5C9E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D L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8097F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kes</w:t>
            </w:r>
          </w:p>
        </w:tc>
      </w:tr>
      <w:tr w:rsidR="00A947F9" w:rsidRPr="00A947F9" w14:paraId="40C745E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C7A45E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9D879D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kes</w:t>
            </w:r>
          </w:p>
        </w:tc>
      </w:tr>
      <w:tr w:rsidR="00A947F9" w:rsidRPr="00A947F9" w14:paraId="7B5A98A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7D0D6F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1D31F0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lbot</w:t>
            </w:r>
          </w:p>
        </w:tc>
      </w:tr>
      <w:tr w:rsidR="00A947F9" w:rsidRPr="00A947F9" w14:paraId="04BAB77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D9F063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 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BEA48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n</w:t>
            </w:r>
          </w:p>
        </w:tc>
      </w:tr>
      <w:tr w:rsidR="00A947F9" w:rsidRPr="00A947F9" w14:paraId="0F2A2F8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A1E3E8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52A90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rusan</w:t>
            </w:r>
            <w:proofErr w:type="spellEnd"/>
          </w:p>
        </w:tc>
      </w:tr>
      <w:tr w:rsidR="00A947F9" w:rsidRPr="00A947F9" w14:paraId="617D846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06F2A2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B13CF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voukjian</w:t>
            </w:r>
          </w:p>
        </w:tc>
      </w:tr>
      <w:tr w:rsidR="00A947F9" w:rsidRPr="00A947F9" w14:paraId="5F2BBBB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74E7DF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42B52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ylor</w:t>
            </w:r>
          </w:p>
        </w:tc>
      </w:tr>
      <w:tr w:rsidR="00A947F9" w:rsidRPr="00A947F9" w14:paraId="4B64BAA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BCDE1B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45992E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ylor</w:t>
            </w:r>
          </w:p>
        </w:tc>
      </w:tr>
      <w:tr w:rsidR="00A947F9" w:rsidRPr="00A947F9" w14:paraId="6C61E9A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25A38C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40A0B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ylor</w:t>
            </w:r>
          </w:p>
        </w:tc>
      </w:tr>
      <w:tr w:rsidR="00A947F9" w:rsidRPr="00A947F9" w14:paraId="119BB98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34D00A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1F235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</w:t>
            </w:r>
            <w:proofErr w:type="spellEnd"/>
          </w:p>
        </w:tc>
      </w:tr>
      <w:tr w:rsidR="00A947F9" w:rsidRPr="00A947F9" w14:paraId="79FD506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29DA6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AD1B4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dd</w:t>
            </w:r>
          </w:p>
        </w:tc>
      </w:tr>
      <w:tr w:rsidR="00A947F9" w:rsidRPr="00A947F9" w14:paraId="400459A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602942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BFA651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e</w:t>
            </w:r>
          </w:p>
        </w:tc>
      </w:tr>
      <w:tr w:rsidR="00A947F9" w:rsidRPr="00A947F9" w14:paraId="648B52F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1EF332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08A4BD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ixeira</w:t>
            </w:r>
          </w:p>
        </w:tc>
      </w:tr>
      <w:tr w:rsidR="00A947F9" w:rsidRPr="00A947F9" w14:paraId="0D80CD6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FF9B30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95503D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nch</w:t>
            </w:r>
          </w:p>
        </w:tc>
      </w:tr>
      <w:tr w:rsidR="00A947F9" w:rsidRPr="00A947F9" w14:paraId="5ADF408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153FBA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E8E67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rry</w:t>
            </w:r>
          </w:p>
        </w:tc>
      </w:tr>
      <w:tr w:rsidR="00A947F9" w:rsidRPr="00A947F9" w14:paraId="07616B2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1BC0D5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59355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ackray-Nocera</w:t>
            </w:r>
          </w:p>
        </w:tc>
      </w:tr>
      <w:tr w:rsidR="00A947F9" w:rsidRPr="00A947F9" w14:paraId="2532F5E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F57C73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  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82C7A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aivalappil</w:t>
            </w:r>
            <w:proofErr w:type="spellEnd"/>
          </w:p>
        </w:tc>
      </w:tr>
      <w:tr w:rsidR="00A947F9" w:rsidRPr="00A947F9" w14:paraId="0275D8D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0FEE9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40EAA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amu</w:t>
            </w:r>
          </w:p>
        </w:tc>
      </w:tr>
      <w:tr w:rsidR="00A947F9" w:rsidRPr="00A947F9" w14:paraId="5D8C602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E0B717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0D9EA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ckett</w:t>
            </w:r>
          </w:p>
        </w:tc>
      </w:tr>
      <w:tr w:rsidR="00A947F9" w:rsidRPr="00A947F9" w14:paraId="5E19518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D50CEA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015598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omas</w:t>
            </w:r>
          </w:p>
        </w:tc>
      </w:tr>
      <w:tr w:rsidR="00A947F9" w:rsidRPr="00A947F9" w14:paraId="725E8FF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C5AC4E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 C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407F4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omas</w:t>
            </w:r>
          </w:p>
        </w:tc>
      </w:tr>
      <w:tr w:rsidR="00A947F9" w:rsidRPr="00A947F9" w14:paraId="634ABCC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0C5EF2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740E0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omas</w:t>
            </w:r>
          </w:p>
        </w:tc>
      </w:tr>
      <w:tr w:rsidR="00A947F9" w:rsidRPr="00A947F9" w14:paraId="0880BD5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5389B1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 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A1E2A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omas  </w:t>
            </w:r>
          </w:p>
        </w:tc>
      </w:tr>
      <w:tr w:rsidR="00A947F9" w:rsidRPr="00A947F9" w14:paraId="524E0AAE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4DED886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2C97B02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omas-Woods</w:t>
            </w:r>
          </w:p>
        </w:tc>
      </w:tr>
      <w:tr w:rsidR="00A947F9" w:rsidRPr="00A947F9" w14:paraId="375AA0E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6FCA3B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2213B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ompson</w:t>
            </w:r>
          </w:p>
        </w:tc>
      </w:tr>
      <w:tr w:rsidR="00A947F9" w:rsidRPr="00A947F9" w14:paraId="22967C1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ADBA6E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 </w:t>
            </w: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  <w:proofErr w:type="spellEnd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9E650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ompson</w:t>
            </w:r>
          </w:p>
        </w:tc>
      </w:tr>
      <w:tr w:rsidR="00A947F9" w:rsidRPr="00A947F9" w14:paraId="56A6B6B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240B5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D4329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ornton</w:t>
            </w:r>
          </w:p>
        </w:tc>
      </w:tr>
      <w:tr w:rsidR="00A947F9" w:rsidRPr="00A947F9" w14:paraId="6261350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4BC306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99691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orpe</w:t>
            </w:r>
          </w:p>
        </w:tc>
      </w:tr>
      <w:tr w:rsidR="00A947F9" w:rsidRPr="00A947F9" w14:paraId="2E59EEC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63C24A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 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5830E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waites</w:t>
            </w:r>
          </w:p>
        </w:tc>
      </w:tr>
      <w:tr w:rsidR="00A947F9" w:rsidRPr="00A947F9" w14:paraId="0832FA1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B29493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J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EA9A6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lley</w:t>
            </w:r>
          </w:p>
        </w:tc>
      </w:tr>
      <w:tr w:rsidR="00A947F9" w:rsidRPr="00A947F9" w14:paraId="7D1BE85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6B17B4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D2553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nker</w:t>
            </w:r>
          </w:p>
        </w:tc>
      </w:tr>
      <w:tr w:rsidR="00A947F9" w:rsidRPr="00A947F9" w14:paraId="3D13934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2ACFE6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G F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A90AE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ongson</w:t>
            </w:r>
          </w:p>
        </w:tc>
      </w:tr>
      <w:tr w:rsidR="00A947F9" w:rsidRPr="00A947F9" w14:paraId="6E80F06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305414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BA6867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bin</w:t>
            </w:r>
          </w:p>
        </w:tc>
      </w:tr>
      <w:tr w:rsidR="00A947F9" w:rsidRPr="00A947F9" w14:paraId="5D4B20B3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639448C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ABA047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mlinson </w:t>
            </w:r>
          </w:p>
        </w:tc>
      </w:tr>
      <w:tr w:rsidR="00A947F9" w:rsidRPr="00A947F9" w14:paraId="6FEC795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632657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6A87E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ng</w:t>
            </w:r>
          </w:p>
        </w:tc>
      </w:tr>
      <w:tr w:rsidR="00A947F9" w:rsidRPr="00A947F9" w14:paraId="7893299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DF6EE8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2932E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shner</w:t>
            </w:r>
            <w:proofErr w:type="spellEnd"/>
          </w:p>
        </w:tc>
      </w:tr>
      <w:tr w:rsidR="00A947F9" w:rsidRPr="00A947F9" w14:paraId="05C6D3E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AFD6A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CBB40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uyz</w:t>
            </w:r>
            <w:proofErr w:type="spellEnd"/>
          </w:p>
        </w:tc>
      </w:tr>
      <w:tr w:rsidR="00A947F9" w:rsidRPr="00A947F9" w14:paraId="67F2239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7BB15F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 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46533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ipp</w:t>
            </w:r>
          </w:p>
        </w:tc>
      </w:tr>
      <w:tr w:rsidR="00A947F9" w:rsidRPr="00A947F9" w14:paraId="5347473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F4C38D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2C5F0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nnicliffe</w:t>
            </w:r>
          </w:p>
        </w:tc>
      </w:tr>
      <w:tr w:rsidR="00A947F9" w:rsidRPr="00A947F9" w14:paraId="1253830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085075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776B1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rnbull</w:t>
            </w:r>
          </w:p>
        </w:tc>
      </w:tr>
      <w:tr w:rsidR="00A947F9" w:rsidRPr="00A947F9" w14:paraId="7CD81C9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8D7910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E42E7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rner</w:t>
            </w:r>
          </w:p>
        </w:tc>
      </w:tr>
      <w:tr w:rsidR="00A947F9" w:rsidRPr="00A947F9" w14:paraId="403C656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CCD87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9A305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rner</w:t>
            </w:r>
          </w:p>
        </w:tc>
      </w:tr>
      <w:tr w:rsidR="00A947F9" w:rsidRPr="00A947F9" w14:paraId="317798A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80AC8F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CC1CC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rner</w:t>
            </w:r>
          </w:p>
        </w:tc>
      </w:tr>
      <w:tr w:rsidR="00A947F9" w:rsidRPr="00A947F9" w14:paraId="050B5FD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427897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BD1A74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rner</w:t>
            </w:r>
          </w:p>
        </w:tc>
      </w:tr>
      <w:tr w:rsidR="00A947F9" w:rsidRPr="00A947F9" w14:paraId="3B5C7C3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69213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2BE77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rney</w:t>
            </w:r>
          </w:p>
        </w:tc>
      </w:tr>
      <w:tr w:rsidR="00A947F9" w:rsidRPr="00A947F9" w14:paraId="341B3BC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615AFF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0D08E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rtle</w:t>
            </w:r>
          </w:p>
        </w:tc>
      </w:tr>
      <w:tr w:rsidR="00A947F9" w:rsidRPr="00A947F9" w14:paraId="1355491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3D1A53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BC6AA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rton</w:t>
            </w:r>
          </w:p>
        </w:tc>
      </w:tr>
      <w:tr w:rsidR="00A947F9" w:rsidRPr="00A947F9" w14:paraId="112EB80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E0B8F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24A08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goji</w:t>
            </w:r>
            <w:proofErr w:type="spellEnd"/>
          </w:p>
        </w:tc>
      </w:tr>
      <w:tr w:rsidR="00A947F9" w:rsidRPr="00A947F9" w14:paraId="450DE23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857AB3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50CE7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gwuoke</w:t>
            </w:r>
          </w:p>
        </w:tc>
      </w:tr>
      <w:tr w:rsidR="00A947F9" w:rsidRPr="00A947F9" w14:paraId="48C650F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ABD47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02781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pthegrove</w:t>
            </w:r>
          </w:p>
        </w:tc>
      </w:tr>
      <w:tr w:rsidR="00A947F9" w:rsidRPr="00A947F9" w14:paraId="7E5EA71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B1DE80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5C3B6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labhji</w:t>
            </w:r>
            <w:proofErr w:type="spellEnd"/>
          </w:p>
        </w:tc>
      </w:tr>
      <w:tr w:rsidR="00A947F9" w:rsidRPr="00A947F9" w14:paraId="1387219B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103C252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6E6AD55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Ventura</w:t>
            </w:r>
          </w:p>
        </w:tc>
      </w:tr>
      <w:tr w:rsidR="00A947F9" w:rsidRPr="00A947F9" w14:paraId="062FC75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220F75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5BEDCF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ere</w:t>
            </w:r>
          </w:p>
        </w:tc>
      </w:tr>
      <w:tr w:rsidR="00A947F9" w:rsidRPr="00A947F9" w14:paraId="62FAD57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1FE7B9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D831C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ckers</w:t>
            </w:r>
          </w:p>
        </w:tc>
      </w:tr>
      <w:tr w:rsidR="00A947F9" w:rsidRPr="00A947F9" w14:paraId="41FC231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BDB3FB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275BD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nson</w:t>
            </w:r>
          </w:p>
        </w:tc>
      </w:tr>
      <w:tr w:rsidR="00A947F9" w:rsidRPr="00A947F9" w14:paraId="333B3AD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0DA581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710E3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de</w:t>
            </w:r>
          </w:p>
        </w:tc>
      </w:tr>
      <w:tr w:rsidR="00A947F9" w:rsidRPr="00A947F9" w14:paraId="542AFD4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4DD7E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F6155F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de</w:t>
            </w:r>
          </w:p>
        </w:tc>
      </w:tr>
      <w:tr w:rsidR="00A947F9" w:rsidRPr="00A947F9" w14:paraId="1398B5C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0429D6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 V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9C41E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in</w:t>
            </w:r>
          </w:p>
        </w:tc>
      </w:tr>
      <w:tr w:rsidR="00A947F9" w:rsidRPr="00A947F9" w14:paraId="2E4AF24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814C2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5295D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inwright</w:t>
            </w:r>
          </w:p>
        </w:tc>
      </w:tr>
      <w:tr w:rsidR="00A947F9" w:rsidRPr="00A947F9" w14:paraId="34A5EB5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C3D8F3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 O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AB3F3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jero</w:t>
            </w:r>
            <w:proofErr w:type="spellEnd"/>
          </w:p>
        </w:tc>
      </w:tr>
      <w:tr w:rsidR="00A947F9" w:rsidRPr="00A947F9" w14:paraId="2F55DC9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C423CD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244AC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lder</w:t>
            </w:r>
          </w:p>
        </w:tc>
      </w:tr>
      <w:tr w:rsidR="00A947F9" w:rsidRPr="00A947F9" w14:paraId="31926A5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BFC18C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14F12D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lker</w:t>
            </w:r>
          </w:p>
        </w:tc>
      </w:tr>
      <w:tr w:rsidR="00A947F9" w:rsidRPr="00A947F9" w14:paraId="30FDF11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9067A3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8AD44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lker</w:t>
            </w:r>
          </w:p>
        </w:tc>
      </w:tr>
      <w:tr w:rsidR="00A947F9" w:rsidRPr="00A947F9" w14:paraId="36E9FCA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9170EF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A707F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ll </w:t>
            </w:r>
          </w:p>
        </w:tc>
      </w:tr>
      <w:tr w:rsidR="00A947F9" w:rsidRPr="00A947F9" w14:paraId="3FCF671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8D7B2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BAC97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llis</w:t>
            </w:r>
          </w:p>
        </w:tc>
      </w:tr>
      <w:tr w:rsidR="00A947F9" w:rsidRPr="00A947F9" w14:paraId="619A0FB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2B3CD0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CD6B4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lmsley</w:t>
            </w:r>
          </w:p>
        </w:tc>
      </w:tr>
      <w:tr w:rsidR="00A947F9" w:rsidRPr="00A947F9" w14:paraId="4A855F7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598F6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J A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E078C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lsh</w:t>
            </w:r>
          </w:p>
        </w:tc>
      </w:tr>
      <w:tr w:rsidR="00A947F9" w:rsidRPr="00A947F9" w14:paraId="0C875F7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9ABA8C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9779B2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lsh</w:t>
            </w:r>
          </w:p>
        </w:tc>
      </w:tr>
      <w:tr w:rsidR="00A947F9" w:rsidRPr="00A947F9" w14:paraId="7B915B79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4066123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26D6052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rburton</w:t>
            </w:r>
          </w:p>
        </w:tc>
      </w:tr>
      <w:tr w:rsidR="00A947F9" w:rsidRPr="00A947F9" w14:paraId="7137544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26F1FC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 J 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22E1A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rd</w:t>
            </w:r>
          </w:p>
        </w:tc>
      </w:tr>
      <w:tr w:rsidR="00A947F9" w:rsidRPr="00A947F9" w14:paraId="533BA8FB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72A9F43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7D0C12D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rwick</w:t>
            </w:r>
          </w:p>
        </w:tc>
      </w:tr>
      <w:tr w:rsidR="00A947F9" w:rsidRPr="00A947F9" w14:paraId="14C74480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32CE8E2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393080B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ssall</w:t>
            </w:r>
          </w:p>
        </w:tc>
      </w:tr>
      <w:tr w:rsidR="00A947F9" w:rsidRPr="00A947F9" w14:paraId="0894C0AA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3B9BAFA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201F1E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EAF5D2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erson</w:t>
            </w:r>
          </w:p>
        </w:tc>
      </w:tr>
      <w:tr w:rsidR="00A947F9" w:rsidRPr="00A947F9" w14:paraId="39790A5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AFEF0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71E55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son</w:t>
            </w:r>
          </w:p>
        </w:tc>
      </w:tr>
      <w:tr w:rsidR="00A947F9" w:rsidRPr="00A947F9" w14:paraId="2E17553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38F42B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FF316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son</w:t>
            </w:r>
          </w:p>
        </w:tc>
      </w:tr>
      <w:tr w:rsidR="00A947F9" w:rsidRPr="00A947F9" w14:paraId="08D1653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02C470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AD34D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tson</w:t>
            </w:r>
          </w:p>
        </w:tc>
      </w:tr>
      <w:tr w:rsidR="00A947F9" w:rsidRPr="00A947F9" w14:paraId="728A566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24B68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J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7B918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ir McCall</w:t>
            </w:r>
          </w:p>
        </w:tc>
      </w:tr>
      <w:tr w:rsidR="00A947F9" w:rsidRPr="00A947F9" w14:paraId="54719C0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22C64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1E5A0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lch</w:t>
            </w:r>
          </w:p>
        </w:tc>
      </w:tr>
      <w:tr w:rsidR="00A947F9" w:rsidRPr="00A947F9" w14:paraId="481C541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57AD92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E9CAF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lch</w:t>
            </w:r>
          </w:p>
        </w:tc>
      </w:tr>
      <w:tr w:rsidR="00A947F9" w:rsidRPr="00A947F9" w14:paraId="03AECAE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1D3325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3F766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lsh </w:t>
            </w:r>
          </w:p>
        </w:tc>
      </w:tr>
      <w:tr w:rsidR="00A947F9" w:rsidRPr="00A947F9" w14:paraId="4C22C72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3AADD3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F4F33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ssely</w:t>
            </w:r>
          </w:p>
        </w:tc>
      </w:tr>
      <w:tr w:rsidR="00A947F9" w:rsidRPr="00A947F9" w14:paraId="60AE0B6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D3F75B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93D70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st</w:t>
            </w:r>
          </w:p>
        </w:tc>
      </w:tr>
      <w:tr w:rsidR="00A947F9" w:rsidRPr="00A947F9" w14:paraId="5AA9025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F7532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3E64A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Weston </w:t>
            </w:r>
          </w:p>
        </w:tc>
      </w:tr>
      <w:tr w:rsidR="00A947F9" w:rsidRPr="00A947F9" w14:paraId="47826F2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CB6DA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3A029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heeler</w:t>
            </w:r>
          </w:p>
        </w:tc>
      </w:tr>
      <w:tr w:rsidR="00A947F9" w:rsidRPr="00A947F9" w14:paraId="481DB14F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71EE7D7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654FF95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hite</w:t>
            </w:r>
          </w:p>
        </w:tc>
      </w:tr>
      <w:tr w:rsidR="00A947F9" w:rsidRPr="00A947F9" w14:paraId="315A964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62805B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6FBAB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hitehead </w:t>
            </w:r>
          </w:p>
        </w:tc>
      </w:tr>
      <w:tr w:rsidR="00A947F9" w:rsidRPr="00A947F9" w14:paraId="0FE9829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B45256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6B8859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hitney</w:t>
            </w:r>
          </w:p>
        </w:tc>
      </w:tr>
      <w:tr w:rsidR="00A947F9" w:rsidRPr="00A947F9" w14:paraId="75A5802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C42BB9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22305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hittaker </w:t>
            </w:r>
          </w:p>
        </w:tc>
      </w:tr>
      <w:tr w:rsidR="00A947F9" w:rsidRPr="00A947F9" w14:paraId="1B88D5C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93320E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812C2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hittam</w:t>
            </w:r>
          </w:p>
        </w:tc>
      </w:tr>
      <w:tr w:rsidR="00A947F9" w:rsidRPr="00A947F9" w14:paraId="3D03C1F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B7CF5F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F444E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hitworth</w:t>
            </w:r>
          </w:p>
        </w:tc>
      </w:tr>
      <w:tr w:rsidR="00A947F9" w:rsidRPr="00A947F9" w14:paraId="416D481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434B9C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5C7149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ght</w:t>
            </w:r>
          </w:p>
        </w:tc>
      </w:tr>
      <w:tr w:rsidR="00A947F9" w:rsidRPr="00A947F9" w14:paraId="7A1F141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873311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2DE7B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ld</w:t>
            </w:r>
          </w:p>
        </w:tc>
      </w:tr>
      <w:tr w:rsidR="00A947F9" w:rsidRPr="00A947F9" w14:paraId="0FA5132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552DAE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6A47EE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lkins</w:t>
            </w:r>
          </w:p>
        </w:tc>
      </w:tr>
      <w:tr w:rsidR="00A947F9" w:rsidRPr="00A947F9" w14:paraId="66EEBD0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ADB76B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66E86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lkinson</w:t>
            </w:r>
          </w:p>
        </w:tc>
      </w:tr>
      <w:tr w:rsidR="00A947F9" w:rsidRPr="00A947F9" w14:paraId="11CE986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FD6171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41E3D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lliams</w:t>
            </w:r>
          </w:p>
        </w:tc>
      </w:tr>
      <w:tr w:rsidR="00A947F9" w:rsidRPr="00A947F9" w14:paraId="6C83FA6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DB8A2F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50095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lliams</w:t>
            </w:r>
          </w:p>
        </w:tc>
      </w:tr>
      <w:tr w:rsidR="00A947F9" w:rsidRPr="00A947F9" w14:paraId="21DB37B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29C4C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6F59F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lliams</w:t>
            </w:r>
          </w:p>
        </w:tc>
      </w:tr>
      <w:tr w:rsidR="00A947F9" w:rsidRPr="00A947F9" w14:paraId="28DEE698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1F633C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D2D95F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lliams </w:t>
            </w:r>
          </w:p>
        </w:tc>
      </w:tr>
      <w:tr w:rsidR="00A947F9" w:rsidRPr="00A947F9" w14:paraId="645C039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A41221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 A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FC5DA7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lliams-Howard </w:t>
            </w:r>
          </w:p>
        </w:tc>
      </w:tr>
      <w:tr w:rsidR="00A947F9" w:rsidRPr="00A947F9" w14:paraId="185A531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901ABD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029381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llicombe</w:t>
            </w:r>
            <w:proofErr w:type="spellEnd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947F9" w:rsidRPr="00A947F9" w14:paraId="172DB9D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C31F5F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B6CEF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llis</w:t>
            </w:r>
          </w:p>
        </w:tc>
      </w:tr>
      <w:tr w:rsidR="00A947F9" w:rsidRPr="00A947F9" w14:paraId="2F2699A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03F08C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D3FAEE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lloughby</w:t>
            </w:r>
          </w:p>
        </w:tc>
      </w:tr>
      <w:tr w:rsidR="00A947F9" w:rsidRPr="00A947F9" w14:paraId="0EF96EC7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6E0A60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4E540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lson</w:t>
            </w:r>
          </w:p>
        </w:tc>
      </w:tr>
      <w:tr w:rsidR="00A947F9" w:rsidRPr="00A947F9" w14:paraId="47EFD6A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21B758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27970F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lson</w:t>
            </w:r>
          </w:p>
        </w:tc>
      </w:tr>
      <w:tr w:rsidR="00A947F9" w:rsidRPr="00A947F9" w14:paraId="7B70852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7098D9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8AC9E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lson</w:t>
            </w:r>
          </w:p>
        </w:tc>
      </w:tr>
      <w:tr w:rsidR="00A947F9" w:rsidRPr="00A947F9" w14:paraId="7E2611D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6B0E1A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CE0F1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ndow</w:t>
            </w:r>
          </w:p>
        </w:tc>
      </w:tr>
      <w:tr w:rsidR="00A947F9" w:rsidRPr="00A947F9" w14:paraId="4ADC4AE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5874458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55925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am</w:t>
            </w:r>
          </w:p>
        </w:tc>
      </w:tr>
      <w:tr w:rsidR="00A947F9" w:rsidRPr="00A947F9" w14:paraId="3D6267E4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0317ED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5DAFE8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lf-Roberts </w:t>
            </w:r>
          </w:p>
        </w:tc>
      </w:tr>
      <w:tr w:rsidR="00A947F9" w:rsidRPr="00A947F9" w14:paraId="00CC098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338738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B5B420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od</w:t>
            </w:r>
          </w:p>
        </w:tc>
      </w:tr>
      <w:tr w:rsidR="00A947F9" w:rsidRPr="00A947F9" w14:paraId="6460BB0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E96E2C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D86B87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odhead</w:t>
            </w:r>
          </w:p>
        </w:tc>
      </w:tr>
      <w:tr w:rsidR="00A947F9" w:rsidRPr="00A947F9" w14:paraId="055FED8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DF52BA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98938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ods </w:t>
            </w:r>
          </w:p>
        </w:tc>
      </w:tr>
      <w:tr w:rsidR="00A947F9" w:rsidRPr="00A947F9" w14:paraId="79015FA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C27D49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 G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12A2E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otton</w:t>
            </w:r>
          </w:p>
        </w:tc>
      </w:tr>
      <w:tr w:rsidR="00A947F9" w:rsidRPr="00A947F9" w14:paraId="55B4DEC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BF3F5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ECE25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rmleighton</w:t>
            </w:r>
            <w:proofErr w:type="spellEnd"/>
          </w:p>
        </w:tc>
      </w:tr>
      <w:tr w:rsidR="00A947F9" w:rsidRPr="00A947F9" w14:paraId="7797245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6D26B5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6D425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rsley</w:t>
            </w:r>
          </w:p>
        </w:tc>
      </w:tr>
      <w:tr w:rsidR="00A947F9" w:rsidRPr="00A947F9" w14:paraId="1616FEB9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C5975B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06E1F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raith</w:t>
            </w:r>
          </w:p>
        </w:tc>
      </w:tr>
      <w:tr w:rsidR="00A947F9" w:rsidRPr="00A947F9" w14:paraId="27AFAAB3" w14:textId="77777777" w:rsidTr="00A947F9">
        <w:trPr>
          <w:trHeight w:val="20"/>
        </w:trPr>
        <w:tc>
          <w:tcPr>
            <w:tcW w:w="760" w:type="dxa"/>
            <w:shd w:val="clear" w:color="auto" w:fill="auto"/>
            <w:vAlign w:val="bottom"/>
            <w:hideMark/>
          </w:tcPr>
          <w:p w14:paraId="0B36B1B6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C4C56E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rey</w:t>
            </w:r>
            <w:proofErr w:type="spellEnd"/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Brown</w:t>
            </w:r>
          </w:p>
        </w:tc>
      </w:tr>
      <w:tr w:rsidR="00A947F9" w:rsidRPr="00A947F9" w14:paraId="1EF87F3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9345E6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15A8C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right</w:t>
            </w:r>
          </w:p>
        </w:tc>
      </w:tr>
      <w:tr w:rsidR="00A947F9" w:rsidRPr="00A947F9" w14:paraId="3554211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E35E954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450EC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right</w:t>
            </w:r>
          </w:p>
        </w:tc>
      </w:tr>
      <w:tr w:rsidR="00A947F9" w:rsidRPr="00A947F9" w14:paraId="02E85286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78719F1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4FB2C8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right</w:t>
            </w:r>
          </w:p>
        </w:tc>
      </w:tr>
      <w:tr w:rsidR="00A947F9" w:rsidRPr="00A947F9" w14:paraId="7D4EA8A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5B28E7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E11008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yles</w:t>
            </w:r>
          </w:p>
        </w:tc>
      </w:tr>
      <w:tr w:rsidR="00A947F9" w:rsidRPr="00A947F9" w14:paraId="7F29C39B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A874B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937CD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ynter</w:t>
            </w:r>
          </w:p>
        </w:tc>
      </w:tr>
      <w:tr w:rsidR="00A947F9" w:rsidRPr="00A947F9" w14:paraId="73F17183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04220A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 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EB4637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u</w:t>
            </w:r>
          </w:p>
        </w:tc>
      </w:tr>
      <w:tr w:rsidR="00A947F9" w:rsidRPr="00A947F9" w14:paraId="10E17ADA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09CAC6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8DED9D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asmin</w:t>
            </w:r>
          </w:p>
        </w:tc>
      </w:tr>
      <w:tr w:rsidR="00A947F9" w:rsidRPr="00A947F9" w14:paraId="704BAF9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32B65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58AFE5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asmin</w:t>
            </w:r>
          </w:p>
        </w:tc>
      </w:tr>
      <w:tr w:rsidR="00A947F9" w:rsidRPr="00A947F9" w14:paraId="0494FAE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29CDE7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0E8F1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ates</w:t>
            </w:r>
          </w:p>
        </w:tc>
      </w:tr>
      <w:tr w:rsidR="00A947F9" w:rsidRPr="00A947F9" w14:paraId="7264538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269CED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 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0323D3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ip</w:t>
            </w:r>
          </w:p>
        </w:tc>
      </w:tr>
      <w:tr w:rsidR="00A947F9" w:rsidRPr="00A947F9" w14:paraId="1CAC170C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DE46FD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A3DEE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oung</w:t>
            </w:r>
          </w:p>
        </w:tc>
      </w:tr>
      <w:tr w:rsidR="00A947F9" w:rsidRPr="00A947F9" w14:paraId="1070B2F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0FCDEE2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FF4E6E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oung</w:t>
            </w:r>
          </w:p>
        </w:tc>
      </w:tr>
      <w:tr w:rsidR="00A947F9" w:rsidRPr="00A947F9" w14:paraId="212DD212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E8F9CB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7C7F5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oung </w:t>
            </w:r>
          </w:p>
        </w:tc>
      </w:tr>
      <w:tr w:rsidR="00A947F9" w:rsidRPr="00A947F9" w14:paraId="17B36E3F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5E0CF7B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 J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84A4C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ousuf</w:t>
            </w:r>
          </w:p>
        </w:tc>
      </w:tr>
      <w:tr w:rsidR="00A947F9" w:rsidRPr="00A947F9" w14:paraId="74B83DD1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999209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83C8B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awia</w:t>
            </w:r>
          </w:p>
        </w:tc>
      </w:tr>
      <w:tr w:rsidR="00A947F9" w:rsidRPr="00A947F9" w14:paraId="40D63A35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B28683F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34135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eidan</w:t>
            </w:r>
          </w:p>
        </w:tc>
      </w:tr>
      <w:tr w:rsidR="00A947F9" w:rsidRPr="00A947F9" w14:paraId="4FA72980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583E209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F836AD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hao</w:t>
            </w:r>
          </w:p>
        </w:tc>
      </w:tr>
      <w:tr w:rsidR="00A947F9" w:rsidRPr="00A947F9" w14:paraId="077A840D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AEFFA73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67FDA5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heng</w:t>
            </w:r>
          </w:p>
        </w:tc>
      </w:tr>
      <w:tr w:rsidR="00A947F9" w:rsidRPr="00A947F9" w14:paraId="25D04F2E" w14:textId="77777777" w:rsidTr="00A947F9">
        <w:trPr>
          <w:trHeight w:val="20"/>
        </w:trPr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28A9CA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D064D4C" w14:textId="77777777" w:rsidR="00A947F9" w:rsidRPr="00A947F9" w:rsidRDefault="00A947F9" w:rsidP="00A947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47F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ongo </w:t>
            </w:r>
          </w:p>
        </w:tc>
      </w:tr>
    </w:tbl>
    <w:p w14:paraId="17F20525" w14:textId="77777777" w:rsidR="00C6071F" w:rsidRDefault="00C6071F"/>
    <w:sectPr w:rsidR="00C607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7F9"/>
    <w:rsid w:val="0007628F"/>
    <w:rsid w:val="009B1F77"/>
    <w:rsid w:val="00A947F9"/>
    <w:rsid w:val="00C60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31CC7"/>
  <w15:chartTrackingRefBased/>
  <w15:docId w15:val="{4B720CE3-C92C-4BD0-9D16-8EC1BBA7D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47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7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7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7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7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7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7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7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7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7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7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7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7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7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7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7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7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7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7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47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7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47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7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47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7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47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7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7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7F9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A947F9"/>
  </w:style>
  <w:style w:type="character" w:styleId="Hyperlink">
    <w:name w:val="Hyperlink"/>
    <w:basedOn w:val="DefaultParagraphFont"/>
    <w:uiPriority w:val="99"/>
    <w:semiHidden/>
    <w:unhideWhenUsed/>
    <w:rsid w:val="00A947F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47F9"/>
    <w:rPr>
      <w:color w:val="954F72"/>
      <w:u w:val="single"/>
    </w:rPr>
  </w:style>
  <w:style w:type="paragraph" w:customStyle="1" w:styleId="msonormal0">
    <w:name w:val="msonormal"/>
    <w:basedOn w:val="Normal"/>
    <w:rsid w:val="00A94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A94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66">
    <w:name w:val="xl66"/>
    <w:basedOn w:val="Normal"/>
    <w:rsid w:val="00A947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67">
    <w:name w:val="xl67"/>
    <w:basedOn w:val="Normal"/>
    <w:rsid w:val="00A947F9"/>
    <w:pPr>
      <w:shd w:val="clear" w:color="000000" w:fill="20376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68">
    <w:name w:val="xl68"/>
    <w:basedOn w:val="Normal"/>
    <w:rsid w:val="00A94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69">
    <w:name w:val="xl69"/>
    <w:basedOn w:val="Normal"/>
    <w:rsid w:val="00A947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A947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71">
    <w:name w:val="xl71"/>
    <w:basedOn w:val="Normal"/>
    <w:rsid w:val="00A947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72">
    <w:name w:val="xl72"/>
    <w:basedOn w:val="Normal"/>
    <w:rsid w:val="00A94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1F1E"/>
      <w:kern w:val="0"/>
      <w:lang w:eastAsia="en-GB"/>
      <w14:ligatures w14:val="none"/>
    </w:rPr>
  </w:style>
  <w:style w:type="paragraph" w:customStyle="1" w:styleId="xl73">
    <w:name w:val="xl73"/>
    <w:basedOn w:val="Normal"/>
    <w:rsid w:val="00A947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1F1E"/>
      <w:kern w:val="0"/>
      <w:lang w:eastAsia="en-GB"/>
      <w14:ligatures w14:val="none"/>
    </w:rPr>
  </w:style>
  <w:style w:type="paragraph" w:customStyle="1" w:styleId="xl74">
    <w:name w:val="xl74"/>
    <w:basedOn w:val="Normal"/>
    <w:rsid w:val="00A947F9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A947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kern w:val="0"/>
      <w:lang w:eastAsia="en-GB"/>
      <w14:ligatures w14:val="none"/>
    </w:rPr>
  </w:style>
  <w:style w:type="paragraph" w:customStyle="1" w:styleId="xl76">
    <w:name w:val="xl76"/>
    <w:basedOn w:val="Normal"/>
    <w:rsid w:val="00A94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77">
    <w:name w:val="xl77"/>
    <w:basedOn w:val="Normal"/>
    <w:rsid w:val="00A947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78">
    <w:name w:val="xl78"/>
    <w:basedOn w:val="Normal"/>
    <w:rsid w:val="00A94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79">
    <w:name w:val="xl79"/>
    <w:basedOn w:val="Normal"/>
    <w:rsid w:val="00A947F9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0">
    <w:name w:val="xl80"/>
    <w:basedOn w:val="Normal"/>
    <w:rsid w:val="00A947F9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81">
    <w:name w:val="xl81"/>
    <w:basedOn w:val="Normal"/>
    <w:rsid w:val="00A947F9"/>
    <w:pPr>
      <w:pBdr>
        <w:top w:val="single" w:sz="4" w:space="0" w:color="F2F2F2"/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1F1E"/>
      <w:kern w:val="0"/>
      <w:lang w:eastAsia="en-GB"/>
      <w14:ligatures w14:val="none"/>
    </w:rPr>
  </w:style>
  <w:style w:type="paragraph" w:customStyle="1" w:styleId="xl82">
    <w:name w:val="xl82"/>
    <w:basedOn w:val="Normal"/>
    <w:rsid w:val="00A947F9"/>
    <w:pPr>
      <w:pBdr>
        <w:left w:val="single" w:sz="4" w:space="0" w:color="E7E6E6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A947F9"/>
    <w:pPr>
      <w:pBdr>
        <w:top w:val="single" w:sz="4" w:space="0" w:color="E7E6E6"/>
        <w:left w:val="single" w:sz="4" w:space="0" w:color="E7E6E6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A947F9"/>
    <w:pPr>
      <w:pBdr>
        <w:top w:val="single" w:sz="4" w:space="0" w:color="E7E6E6"/>
        <w:left w:val="single" w:sz="4" w:space="0" w:color="E7E6E6"/>
        <w:right w:val="single" w:sz="4" w:space="0" w:color="E7E6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5">
    <w:name w:val="xl85"/>
    <w:basedOn w:val="Normal"/>
    <w:rsid w:val="00A947F9"/>
    <w:pPr>
      <w:pBdr>
        <w:top w:val="single" w:sz="4" w:space="0" w:color="D9D9D9"/>
        <w:left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6">
    <w:name w:val="xl86"/>
    <w:basedOn w:val="Normal"/>
    <w:rsid w:val="00A947F9"/>
    <w:pPr>
      <w:pBdr>
        <w:top w:val="single" w:sz="4" w:space="0" w:color="F2F2F2"/>
        <w:left w:val="single" w:sz="4" w:space="0" w:color="F2F2F2"/>
        <w:right w:val="single" w:sz="4" w:space="0" w:color="F2F2F2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7">
    <w:name w:val="xl87"/>
    <w:basedOn w:val="Normal"/>
    <w:rsid w:val="00A947F9"/>
    <w:pPr>
      <w:pBdr>
        <w:top w:val="single" w:sz="4" w:space="0" w:color="F2F2F2"/>
        <w:left w:val="single" w:sz="4" w:space="0" w:color="F2F2F2"/>
        <w:bottom w:val="single" w:sz="4" w:space="0" w:color="F2F2F2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8">
    <w:name w:val="xl88"/>
    <w:basedOn w:val="Normal"/>
    <w:rsid w:val="00A947F9"/>
    <w:pPr>
      <w:pBdr>
        <w:left w:val="single" w:sz="4" w:space="0" w:color="F2F2F2"/>
        <w:bottom w:val="single" w:sz="4" w:space="0" w:color="F2F2F2"/>
        <w:right w:val="single" w:sz="4" w:space="0" w:color="F2F2F2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9">
    <w:name w:val="xl89"/>
    <w:basedOn w:val="Normal"/>
    <w:rsid w:val="00A94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97D"/>
      <w:kern w:val="0"/>
      <w:lang w:eastAsia="en-GB"/>
      <w14:ligatures w14:val="none"/>
    </w:rPr>
  </w:style>
  <w:style w:type="paragraph" w:customStyle="1" w:styleId="xl90">
    <w:name w:val="xl90"/>
    <w:basedOn w:val="Normal"/>
    <w:rsid w:val="00A947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kern w:val="0"/>
      <w:lang w:eastAsia="en-GB"/>
      <w14:ligatures w14:val="none"/>
    </w:rPr>
  </w:style>
  <w:style w:type="paragraph" w:customStyle="1" w:styleId="xl91">
    <w:name w:val="xl91"/>
    <w:basedOn w:val="Normal"/>
    <w:rsid w:val="00A947F9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6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Zoe.Guy@york.nhs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1660</Words>
  <Characters>9463</Characters>
  <Application>Microsoft Office Word</Application>
  <DocSecurity>0</DocSecurity>
  <Lines>78</Lines>
  <Paragraphs>22</Paragraphs>
  <ScaleCrop>false</ScaleCrop>
  <Company/>
  <LinksUpToDate>false</LinksUpToDate>
  <CharactersWithSpaces>1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Iain D</dc:creator>
  <cp:keywords/>
  <dc:description/>
  <cp:lastModifiedBy>Stewart, Iain D</cp:lastModifiedBy>
  <cp:revision>1</cp:revision>
  <dcterms:created xsi:type="dcterms:W3CDTF">2025-09-10T10:37:00Z</dcterms:created>
  <dcterms:modified xsi:type="dcterms:W3CDTF">2025-09-10T10:40:00Z</dcterms:modified>
</cp:coreProperties>
</file>